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harts/chart10.xml" ContentType="application/vnd.openxmlformats-officedocument.drawingml.chart+xml"/>
  <Override PartName="/customXml/itemProps1.xml" ContentType="application/vnd.openxmlformats-officedocument.customXmlProperties+xml"/>
  <Override PartName="/word/charts/colors17.xml" ContentType="application/vnd.ms-office.chartcolorstyle+xml"/>
  <Override PartName="/word/charts/style17.xml" ContentType="application/vnd.ms-office.chartstyle+xml"/>
  <Override PartName="/word/theme/themeOverride1.xml" ContentType="application/vnd.openxmlformats-officedocument.themeOverride+xml"/>
  <Override PartName="/word/charts/colors15.xml" ContentType="application/vnd.ms-office.chartcolorstyle+xml"/>
  <Override PartName="/word/charts/style15.xml" ContentType="application/vnd.ms-office.chartsty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9.xml" ContentType="application/vnd.openxmlformats-officedocument.drawingml.chart+xml"/>
  <Override PartName="/word/charts/colors13.xml" ContentType="application/vnd.ms-office.chartcolorstyle+xml"/>
  <Override PartName="/word/charts/style13.xml" ContentType="application/vnd.ms-office.chartstyle+xml"/>
  <Override PartName="/word/charts/colors8.xml" ContentType="application/vnd.ms-office.chartcolorstyle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17.xml" ContentType="application/vnd.openxmlformats-officedocument.drawingml.chart+xml"/>
  <Override PartName="/word/charts/chart18.xml" ContentType="application/vnd.openxmlformats-officedocument.drawingml.chart+xml"/>
  <Override PartName="/word/charts/colors5.xml" ContentType="application/vnd.ms-office.chartcolorstyle+xml"/>
  <Override PartName="/word/charts/colors6.xml" ContentType="application/vnd.ms-office.chartcolorstyle+xml"/>
  <Override PartName="/word/charts/colors12.xml" ContentType="application/vnd.ms-office.chartcolorstyle+xml"/>
  <Override PartName="/word/charts/style12.xml" ContentType="application/vnd.ms-office.chartstyle+xml"/>
  <Override PartName="/word/charts/colors11.xml" ContentType="application/vnd.ms-office.chartcolorstyle+xml"/>
  <Override PartName="/word/charts/style11.xml" ContentType="application/vnd.ms-office.chartstyle+xml"/>
  <Override PartName="/word/charts/style9.xml" ContentType="application/vnd.ms-office.chartstyle+xml"/>
  <Override PartName="/word/charts/style8.xml" ContentType="application/vnd.ms-office.chartstyle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style6.xml" ContentType="application/vnd.ms-office.chartstyle+xml"/>
  <Override PartName="/word/charts/colors3.xml" ContentType="application/vnd.ms-office.chartcolorstyle+xml"/>
  <Override PartName="/word/charts/colors4.xml" ContentType="application/vnd.ms-office.chartcolorstyle+xml"/>
  <Override PartName="/word/charts/colors10.xml" ContentType="application/vnd.ms-office.chartcolorstyle+xml"/>
  <Override PartName="/word/charts/style10.xml" ContentType="application/vnd.ms-office.chartstyle+xml"/>
  <Override PartName="/word/charts/style7.xml" ContentType="application/vnd.ms-office.chartstyle+xml"/>
  <Override PartName="/word/charts/chart2.xml" ContentType="application/vnd.openxmlformats-officedocument.drawingml.chart+xml"/>
  <Override PartName="/word/charts/chart3.xml" ContentType="application/vnd.openxmlformats-officedocument.drawingml.chart+xml"/>
  <Default Extension="xlsx" ContentType="application/vnd.openxmlformats-officedocument.spreadsheetml.sheet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fontTable.xml" ContentType="application/vnd.openxmlformats-officedocument.wordprocessingml.fontTable+xml"/>
  <Override PartName="/word/charts/style5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charts/colors1.xml" ContentType="application/vnd.ms-office.chartcolorstyle+xml"/>
  <Override PartName="/word/charts/colors2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  <Override PartName="/word/charts/style2.xml" ContentType="application/vnd.ms-office.chartstyle+xml"/>
  <Override PartName="/word/theme/themeOverride2.xml" ContentType="application/vnd.openxmlformats-officedocument.themeOverride+xml"/>
  <Override PartName="/word/charts/colors18.xml" ContentType="application/vnd.ms-office.chartcolorstyle+xml"/>
  <Override PartName="/word/charts/style18.xml" ContentType="application/vnd.ms-office.chartstyle+xml"/>
  <Override PartName="/word/charts/colors16.xml" ContentType="application/vnd.ms-office.chartcolorstyle+xml"/>
  <Override PartName="/word/charts/style16.xml" ContentType="application/vnd.ms-office.chartstyle+xml"/>
  <Override PartName="/word/charts/colors9.xml" ContentType="application/vnd.ms-office.chartcolorstyle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charts/colors14.xml" ContentType="application/vnd.ms-office.chartcolorstyle+xml"/>
  <Override PartName="/word/charts/style14.xml" ContentType="application/vnd.ms-office.chartstyle+xml"/>
  <Override PartName="/word/charts/colors7.xml" ContentType="application/vnd.ms-office.chartcolor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A13" w:rsidRDefault="001223D4" w:rsidP="004D1A13">
      <w:pPr>
        <w:pStyle w:val="Heading1"/>
        <w:rPr>
          <w:rFonts w:eastAsia="Times New Roman" w:cs="Times New Roman"/>
        </w:rPr>
      </w:pPr>
      <w:r>
        <w:rPr>
          <w:rFonts w:eastAsia="Times New Roman" w:cs="Times New Roman"/>
        </w:rPr>
        <w:t>Additional file 1</w:t>
      </w:r>
    </w:p>
    <w:p w:rsidR="004D1A13" w:rsidRDefault="004D1A13" w:rsidP="004D1A13"/>
    <w:p w:rsidR="001327C0" w:rsidRDefault="004D1A13" w:rsidP="001327C0">
      <w:pPr>
        <w:keepNext/>
        <w:jc w:val="center"/>
      </w:pPr>
      <w:r>
        <w:rPr>
          <w:noProof/>
        </w:rPr>
        <w:drawing>
          <wp:inline distT="0" distB="0" distL="0" distR="0">
            <wp:extent cx="4572000" cy="2743200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4442964-ECAF-425F-A418-96FF9DA234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34104" w:rsidRDefault="004D1A13" w:rsidP="008D4305">
      <w:pPr>
        <w:pStyle w:val="Caption"/>
        <w:rPr>
          <w:color w:val="auto"/>
        </w:rPr>
      </w:pPr>
      <w:r w:rsidRPr="001327C0">
        <w:rPr>
          <w:color w:val="auto"/>
        </w:rPr>
        <w:t>Figure S</w:t>
      </w:r>
      <w:r w:rsidR="005A1B18" w:rsidRPr="001327C0">
        <w:rPr>
          <w:color w:val="auto"/>
        </w:rPr>
        <w:fldChar w:fldCharType="begin"/>
      </w:r>
      <w:r w:rsidR="001327C0" w:rsidRPr="001327C0">
        <w:rPr>
          <w:color w:val="auto"/>
        </w:rPr>
        <w:instrText xml:space="preserve"> SEQ Figure \* ARABIC </w:instrText>
      </w:r>
      <w:r w:rsidR="005A1B18" w:rsidRPr="001327C0">
        <w:rPr>
          <w:color w:val="auto"/>
        </w:rPr>
        <w:fldChar w:fldCharType="separate"/>
      </w:r>
      <w:r w:rsidR="001327C0" w:rsidRPr="001327C0">
        <w:rPr>
          <w:noProof/>
          <w:color w:val="auto"/>
        </w:rPr>
        <w:t>1</w:t>
      </w:r>
      <w:r w:rsidR="005A1B18" w:rsidRPr="001327C0">
        <w:rPr>
          <w:color w:val="auto"/>
        </w:rPr>
        <w:fldChar w:fldCharType="end"/>
      </w:r>
      <w:r w:rsidRPr="001327C0">
        <w:rPr>
          <w:color w:val="auto"/>
        </w:rPr>
        <w:t>: Correlation between current density and hydrogen productivity across all substrates tested.</w:t>
      </w:r>
    </w:p>
    <w:p w:rsidR="008D4305" w:rsidRDefault="008D4305">
      <w:r>
        <w:br w:type="page"/>
      </w:r>
    </w:p>
    <w:tbl>
      <w:tblPr>
        <w:tblStyle w:val="TableGrid"/>
        <w:tblW w:w="0" w:type="auto"/>
        <w:tblLook w:val="04A0"/>
      </w:tblPr>
      <w:tblGrid>
        <w:gridCol w:w="4597"/>
        <w:gridCol w:w="4753"/>
      </w:tblGrid>
      <w:tr w:rsidR="00875473" w:rsidTr="00D63085">
        <w:tc>
          <w:tcPr>
            <w:tcW w:w="9350" w:type="dxa"/>
            <w:gridSpan w:val="2"/>
          </w:tcPr>
          <w:p w:rsidR="00875473" w:rsidRDefault="00875473" w:rsidP="008975FA">
            <w:pPr>
              <w:jc w:val="center"/>
            </w:pPr>
            <w:r>
              <w:lastRenderedPageBreak/>
              <w:t>(A) BOAP</w:t>
            </w:r>
          </w:p>
          <w:p w:rsidR="00875473" w:rsidRDefault="0028050A" w:rsidP="008975FA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2286000" cy="1645920"/>
                  <wp:effectExtent l="0" t="0" r="0" b="11430"/>
                  <wp:docPr id="26" name="Chart 2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799A8280-9D6D-408C-BF8F-15FAEA9E2B4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  <w:r w:rsidR="00D63085">
              <w:rPr>
                <w:noProof/>
              </w:rPr>
              <w:drawing>
                <wp:inline distT="0" distB="0" distL="0" distR="0">
                  <wp:extent cx="3200400" cy="1645920"/>
                  <wp:effectExtent l="0" t="0" r="0" b="11430"/>
                  <wp:docPr id="27" name="Chart 2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C1BA4E38-5E44-4B7C-88FF-834B2921670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875473" w:rsidTr="0059269C">
        <w:tc>
          <w:tcPr>
            <w:tcW w:w="9350" w:type="dxa"/>
            <w:gridSpan w:val="2"/>
          </w:tcPr>
          <w:p w:rsidR="00875473" w:rsidRDefault="00875473" w:rsidP="008975FA">
            <w:pPr>
              <w:jc w:val="center"/>
            </w:pPr>
            <w:r>
              <w:t>(B) ROBOAP</w:t>
            </w:r>
          </w:p>
          <w:p w:rsidR="0059269C" w:rsidRDefault="0059269C" w:rsidP="008975FA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2743200" cy="1645920"/>
                  <wp:effectExtent l="0" t="0" r="0" b="11430"/>
                  <wp:docPr id="23" name="Chart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AFD764C-4707-4F3F-8A5A-C13CAC494F0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>
                  <wp:extent cx="2743200" cy="1645920"/>
                  <wp:effectExtent l="0" t="0" r="0" b="11430"/>
                  <wp:docPr id="25" name="Chart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18C2F622-9DB5-4F8A-B45A-E93FCD272BE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875473" w:rsidTr="00485C96">
        <w:tc>
          <w:tcPr>
            <w:tcW w:w="9350" w:type="dxa"/>
            <w:gridSpan w:val="2"/>
          </w:tcPr>
          <w:p w:rsidR="00875473" w:rsidRDefault="00875473" w:rsidP="008975FA">
            <w:pPr>
              <w:jc w:val="center"/>
            </w:pPr>
            <w:r>
              <w:t>(C) CFP</w:t>
            </w:r>
          </w:p>
          <w:p w:rsidR="00875473" w:rsidRDefault="009B6D82" w:rsidP="008975FA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2286000" cy="1645920"/>
                  <wp:effectExtent l="0" t="0" r="0" b="11430"/>
                  <wp:docPr id="15" name="Chart 1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E554516-947D-461D-AA9A-6CFAA725FA7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  <w:r w:rsidR="00485C96">
              <w:rPr>
                <w:noProof/>
              </w:rPr>
              <w:drawing>
                <wp:inline distT="0" distB="0" distL="0" distR="0">
                  <wp:extent cx="3200400" cy="1645920"/>
                  <wp:effectExtent l="0" t="0" r="0" b="11430"/>
                  <wp:docPr id="18" name="Chart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5786D95-F2C0-48FD-81E6-0E6F2AF4265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59269C" w:rsidTr="00434104">
        <w:tc>
          <w:tcPr>
            <w:tcW w:w="4597" w:type="dxa"/>
          </w:tcPr>
          <w:p w:rsidR="00875473" w:rsidRDefault="00875473" w:rsidP="008975FA">
            <w:pPr>
              <w:jc w:val="center"/>
            </w:pPr>
            <w:r>
              <w:t>(D) PHE/ACE</w:t>
            </w:r>
          </w:p>
          <w:p w:rsidR="00875473" w:rsidRDefault="00434104" w:rsidP="008975FA">
            <w:r>
              <w:rPr>
                <w:noProof/>
              </w:rPr>
              <w:drawing>
                <wp:inline distT="0" distB="0" distL="0" distR="0">
                  <wp:extent cx="2743200" cy="1645920"/>
                  <wp:effectExtent l="0" t="0" r="0" b="11430"/>
                  <wp:docPr id="14" name="Chart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2F1BFE4-36C9-45E4-A684-9D174E45667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  <w:tc>
          <w:tcPr>
            <w:tcW w:w="4753" w:type="dxa"/>
          </w:tcPr>
          <w:p w:rsidR="00875473" w:rsidRDefault="00875473" w:rsidP="008975FA">
            <w:pPr>
              <w:jc w:val="center"/>
            </w:pPr>
            <w:r>
              <w:t>(E) A</w:t>
            </w:r>
            <w:r w:rsidR="00D87B6B">
              <w:t>CE</w:t>
            </w:r>
          </w:p>
          <w:p w:rsidR="00875473" w:rsidRDefault="00875473" w:rsidP="008975FA">
            <w:r>
              <w:rPr>
                <w:noProof/>
              </w:rPr>
              <w:drawing>
                <wp:inline distT="0" distB="0" distL="0" distR="0">
                  <wp:extent cx="2743200" cy="1645920"/>
                  <wp:effectExtent l="0" t="0" r="0" b="11430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9EB29131-CB79-4174-8E15-13521003037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</w:tbl>
    <w:p w:rsidR="004D1A13" w:rsidRPr="0070774C" w:rsidRDefault="00875473" w:rsidP="004D1A13">
      <w:pPr>
        <w:rPr>
          <w:i/>
          <w:iCs/>
          <w:sz w:val="18"/>
          <w:szCs w:val="18"/>
        </w:rPr>
      </w:pPr>
      <w:r w:rsidRPr="0070774C">
        <w:rPr>
          <w:i/>
          <w:iCs/>
          <w:sz w:val="18"/>
          <w:szCs w:val="18"/>
        </w:rPr>
        <w:t>Figure S</w:t>
      </w:r>
      <w:r w:rsidR="005A1B18" w:rsidRPr="0070774C">
        <w:rPr>
          <w:i/>
          <w:iCs/>
          <w:sz w:val="18"/>
          <w:szCs w:val="18"/>
        </w:rPr>
        <w:fldChar w:fldCharType="begin"/>
      </w:r>
      <w:r w:rsidRPr="0070774C">
        <w:rPr>
          <w:i/>
          <w:iCs/>
          <w:sz w:val="18"/>
          <w:szCs w:val="18"/>
        </w:rPr>
        <w:instrText xml:space="preserve"> SEQ Figure \* ARABIC </w:instrText>
      </w:r>
      <w:r w:rsidR="005A1B18" w:rsidRPr="0070774C">
        <w:rPr>
          <w:i/>
          <w:iCs/>
          <w:sz w:val="18"/>
          <w:szCs w:val="18"/>
        </w:rPr>
        <w:fldChar w:fldCharType="separate"/>
      </w:r>
      <w:r w:rsidRPr="0070774C">
        <w:rPr>
          <w:i/>
          <w:iCs/>
          <w:noProof/>
          <w:sz w:val="18"/>
          <w:szCs w:val="18"/>
        </w:rPr>
        <w:t>2</w:t>
      </w:r>
      <w:r w:rsidR="005A1B18" w:rsidRPr="0070774C">
        <w:rPr>
          <w:i/>
          <w:iCs/>
          <w:sz w:val="18"/>
          <w:szCs w:val="18"/>
        </w:rPr>
        <w:fldChar w:fldCharType="end"/>
      </w:r>
      <w:r w:rsidR="00F96096" w:rsidRPr="0070774C">
        <w:rPr>
          <w:i/>
          <w:iCs/>
          <w:sz w:val="18"/>
          <w:szCs w:val="18"/>
        </w:rPr>
        <w:t xml:space="preserve">: </w:t>
      </w:r>
      <w:r w:rsidR="0070774C" w:rsidRPr="0070774C">
        <w:rPr>
          <w:i/>
          <w:iCs/>
          <w:sz w:val="18"/>
          <w:szCs w:val="18"/>
        </w:rPr>
        <w:t>Compound accumulation and removal percentage of MECs fed 10 g/L-day of each substrate</w:t>
      </w:r>
      <w:r w:rsidR="00F96096" w:rsidRPr="0070774C">
        <w:rPr>
          <w:i/>
          <w:iCs/>
          <w:sz w:val="18"/>
          <w:szCs w:val="18"/>
        </w:rPr>
        <w:t xml:space="preserve">. </w:t>
      </w:r>
      <w:r w:rsidR="005E5DC8" w:rsidRPr="0070774C">
        <w:rPr>
          <w:i/>
          <w:iCs/>
          <w:sz w:val="18"/>
          <w:szCs w:val="18"/>
        </w:rPr>
        <w:t>Substrates include BOAP, red oak BOAP (ROBOAP), corn stover fermentation product (CFP), acetate (ACE), and equal fractions by COD of phenol and acetate</w:t>
      </w:r>
      <w:r w:rsidR="008D4305" w:rsidRPr="0070774C">
        <w:rPr>
          <w:i/>
          <w:iCs/>
          <w:sz w:val="18"/>
          <w:szCs w:val="18"/>
        </w:rPr>
        <w:t xml:space="preserve"> </w:t>
      </w:r>
      <w:r w:rsidR="005E5DC8" w:rsidRPr="0070774C">
        <w:rPr>
          <w:i/>
          <w:iCs/>
          <w:sz w:val="18"/>
          <w:szCs w:val="18"/>
        </w:rPr>
        <w:t xml:space="preserve">(PHE/ACE). </w:t>
      </w:r>
      <w:r w:rsidR="00C66549" w:rsidRPr="0070774C">
        <w:rPr>
          <w:i/>
          <w:iCs/>
          <w:sz w:val="18"/>
          <w:szCs w:val="18"/>
        </w:rPr>
        <w:t xml:space="preserve">Compounds include acetic acid (AA), furfural (FF), 5-hydroxymethylfurfural (HMF), </w:t>
      </w:r>
      <w:r w:rsidR="003B1B93" w:rsidRPr="0070774C">
        <w:rPr>
          <w:i/>
          <w:iCs/>
          <w:sz w:val="18"/>
          <w:szCs w:val="18"/>
        </w:rPr>
        <w:t xml:space="preserve">vanillic acid (VA), </w:t>
      </w:r>
      <w:r w:rsidR="00C66549" w:rsidRPr="0070774C">
        <w:rPr>
          <w:i/>
          <w:iCs/>
          <w:sz w:val="18"/>
          <w:szCs w:val="18"/>
        </w:rPr>
        <w:t xml:space="preserve">catechol (CAT), phenol (PHE), propionic acid (PA), and lactic acid (LA). </w:t>
      </w:r>
    </w:p>
    <w:p w:rsidR="008D4305" w:rsidRDefault="008D4305">
      <w:r>
        <w:br w:type="page"/>
      </w:r>
    </w:p>
    <w:tbl>
      <w:tblPr>
        <w:tblStyle w:val="TableGrid"/>
        <w:tblW w:w="0" w:type="auto"/>
        <w:tblLook w:val="04A0"/>
      </w:tblPr>
      <w:tblGrid>
        <w:gridCol w:w="4597"/>
        <w:gridCol w:w="4753"/>
      </w:tblGrid>
      <w:tr w:rsidR="004D1A13" w:rsidTr="00927B9C">
        <w:tc>
          <w:tcPr>
            <w:tcW w:w="9350" w:type="dxa"/>
            <w:gridSpan w:val="2"/>
          </w:tcPr>
          <w:p w:rsidR="004D1A13" w:rsidRDefault="004D1A13" w:rsidP="00927B9C">
            <w:pPr>
              <w:jc w:val="center"/>
            </w:pPr>
            <w:r>
              <w:lastRenderedPageBreak/>
              <w:t>(A) BOAP</w:t>
            </w:r>
          </w:p>
          <w:p w:rsidR="004D1A13" w:rsidRDefault="004D1A13" w:rsidP="00927B9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931920" cy="1645920"/>
                  <wp:effectExtent l="0" t="0" r="11430" b="11430"/>
                  <wp:docPr id="37" name="Chart 3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D6C96416-FF14-4055-AC92-420792E088A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>
                  <wp:extent cx="1463040" cy="1645920"/>
                  <wp:effectExtent l="0" t="0" r="3810" b="11430"/>
                  <wp:docPr id="38" name="Chart 3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CA34AD41-CFE5-4373-8D85-B2B686801B0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4D1A13" w:rsidTr="00927B9C">
        <w:tc>
          <w:tcPr>
            <w:tcW w:w="9350" w:type="dxa"/>
            <w:gridSpan w:val="2"/>
          </w:tcPr>
          <w:p w:rsidR="004D1A13" w:rsidRDefault="004D1A13" w:rsidP="00927B9C">
            <w:pPr>
              <w:jc w:val="center"/>
            </w:pPr>
            <w:r>
              <w:t>(B) ROBOAP</w:t>
            </w:r>
          </w:p>
          <w:p w:rsidR="004D1A13" w:rsidRDefault="004D1A13" w:rsidP="00927B9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931920" cy="1645920"/>
                  <wp:effectExtent l="0" t="0" r="11430" b="11430"/>
                  <wp:docPr id="39" name="Chart 3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215400E1-D394-4598-834B-EED5CFCB684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>
                  <wp:extent cx="1463040" cy="1645920"/>
                  <wp:effectExtent l="0" t="0" r="3810" b="11430"/>
                  <wp:docPr id="40" name="Chart 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F9A91B96-07D4-42CE-AFC1-945BF14560F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</wp:inline>
              </w:drawing>
            </w:r>
          </w:p>
        </w:tc>
      </w:tr>
      <w:tr w:rsidR="004D1A13" w:rsidTr="00927B9C">
        <w:tc>
          <w:tcPr>
            <w:tcW w:w="9350" w:type="dxa"/>
            <w:gridSpan w:val="2"/>
          </w:tcPr>
          <w:p w:rsidR="004D1A13" w:rsidRDefault="004D1A13" w:rsidP="00927B9C">
            <w:pPr>
              <w:jc w:val="center"/>
            </w:pPr>
            <w:r>
              <w:t>(C) CFP</w:t>
            </w:r>
          </w:p>
          <w:p w:rsidR="004D1A13" w:rsidRDefault="004D1A13" w:rsidP="00927B9C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3931920" cy="1645920"/>
                  <wp:effectExtent l="0" t="0" r="11430" b="11430"/>
                  <wp:docPr id="41" name="Chart 4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53D700FF-7CB3-40C7-97E6-51E81644DF1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</wp:inline>
              </w:drawing>
            </w:r>
            <w:r w:rsidRPr="002176FA">
              <w:rPr>
                <w:noProof/>
              </w:rPr>
              <w:drawing>
                <wp:inline distT="0" distB="0" distL="0" distR="0">
                  <wp:extent cx="1463040" cy="1645920"/>
                  <wp:effectExtent l="0" t="0" r="3810" b="11430"/>
                  <wp:docPr id="42" name="Chart 4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C4AB4C6-5679-406C-B208-2E6CF125B22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</wp:inline>
              </w:drawing>
            </w:r>
          </w:p>
        </w:tc>
      </w:tr>
      <w:tr w:rsidR="004D1A13" w:rsidTr="00927B9C">
        <w:tc>
          <w:tcPr>
            <w:tcW w:w="4597" w:type="dxa"/>
          </w:tcPr>
          <w:p w:rsidR="004D1A13" w:rsidRDefault="004D1A13" w:rsidP="00927B9C">
            <w:pPr>
              <w:jc w:val="center"/>
            </w:pPr>
            <w:r>
              <w:t>(D) PHE/ACE</w:t>
            </w:r>
          </w:p>
          <w:p w:rsidR="004D1A13" w:rsidRDefault="004D1A13" w:rsidP="00927B9C">
            <w:r>
              <w:rPr>
                <w:noProof/>
              </w:rPr>
              <w:drawing>
                <wp:inline distT="0" distB="0" distL="0" distR="0">
                  <wp:extent cx="1371600" cy="1645920"/>
                  <wp:effectExtent l="0" t="0" r="0" b="11430"/>
                  <wp:docPr id="44" name="Chart 4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9BECCDB0-8EA7-4697-BA8D-DE2AD20FE95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>
                  <wp:extent cx="1371600" cy="1645920"/>
                  <wp:effectExtent l="0" t="0" r="0" b="11430"/>
                  <wp:docPr id="2" name="Chart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A25ADA4B-FC84-4B69-972E-244721F04B8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</wp:inline>
              </w:drawing>
            </w:r>
          </w:p>
        </w:tc>
        <w:tc>
          <w:tcPr>
            <w:tcW w:w="4753" w:type="dxa"/>
          </w:tcPr>
          <w:p w:rsidR="004D1A13" w:rsidRDefault="004D1A13" w:rsidP="00927B9C">
            <w:pPr>
              <w:jc w:val="center"/>
            </w:pPr>
            <w:r>
              <w:t>(E) A</w:t>
            </w:r>
            <w:r w:rsidR="00D87B6B">
              <w:t>CE</w:t>
            </w:r>
          </w:p>
          <w:p w:rsidR="004D1A13" w:rsidRDefault="004D1A13" w:rsidP="00927B9C">
            <w:r>
              <w:rPr>
                <w:noProof/>
              </w:rPr>
              <w:drawing>
                <wp:inline distT="0" distB="0" distL="0" distR="0">
                  <wp:extent cx="2743200" cy="1645920"/>
                  <wp:effectExtent l="0" t="0" r="0" b="11430"/>
                  <wp:docPr id="43" name="Chart 4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E616574E-37B8-4F47-8937-E7859469B6B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4"/>
                    </a:graphicData>
                  </a:graphic>
                </wp:inline>
              </w:drawing>
            </w:r>
          </w:p>
        </w:tc>
      </w:tr>
    </w:tbl>
    <w:p w:rsidR="004D1A13" w:rsidRDefault="004D1A13" w:rsidP="004D1A13">
      <w:pPr>
        <w:pStyle w:val="Caption"/>
        <w:rPr>
          <w:color w:val="auto"/>
        </w:rPr>
      </w:pPr>
      <w:bookmarkStart w:id="0" w:name="_Ref47205745"/>
      <w:r w:rsidRPr="0070774C">
        <w:rPr>
          <w:color w:val="auto"/>
        </w:rPr>
        <w:t>Figure S</w:t>
      </w:r>
      <w:r w:rsidR="005A1B18" w:rsidRPr="0070774C">
        <w:rPr>
          <w:color w:val="auto"/>
        </w:rPr>
        <w:fldChar w:fldCharType="begin"/>
      </w:r>
      <w:r w:rsidR="001327C0" w:rsidRPr="0070774C">
        <w:rPr>
          <w:color w:val="auto"/>
        </w:rPr>
        <w:instrText xml:space="preserve"> SEQ Figure \* ARABIC </w:instrText>
      </w:r>
      <w:r w:rsidR="005A1B18" w:rsidRPr="0070774C">
        <w:rPr>
          <w:color w:val="auto"/>
        </w:rPr>
        <w:fldChar w:fldCharType="separate"/>
      </w:r>
      <w:r w:rsidR="00875473" w:rsidRPr="0070774C">
        <w:rPr>
          <w:noProof/>
          <w:color w:val="auto"/>
        </w:rPr>
        <w:t>3</w:t>
      </w:r>
      <w:r w:rsidR="005A1B18" w:rsidRPr="0070774C">
        <w:rPr>
          <w:color w:val="auto"/>
        </w:rPr>
        <w:fldChar w:fldCharType="end"/>
      </w:r>
      <w:bookmarkEnd w:id="0"/>
      <w:r w:rsidRPr="0070774C">
        <w:rPr>
          <w:color w:val="auto"/>
        </w:rPr>
        <w:t xml:space="preserve">: </w:t>
      </w:r>
      <w:bookmarkStart w:id="1" w:name="_Hlk47194245"/>
      <w:r w:rsidR="00371263" w:rsidRPr="0070774C">
        <w:rPr>
          <w:color w:val="auto"/>
        </w:rPr>
        <w:t xml:space="preserve">Compound </w:t>
      </w:r>
      <w:bookmarkStart w:id="2" w:name="_Hlk47205938"/>
      <w:r w:rsidR="00371263" w:rsidRPr="0070774C">
        <w:rPr>
          <w:color w:val="auto"/>
        </w:rPr>
        <w:t>accumulation and removal</w:t>
      </w:r>
      <w:r w:rsidR="0070774C" w:rsidRPr="0070774C">
        <w:rPr>
          <w:color w:val="auto"/>
        </w:rPr>
        <w:t xml:space="preserve"> percentage</w:t>
      </w:r>
      <w:r w:rsidR="00371263" w:rsidRPr="0070774C">
        <w:rPr>
          <w:color w:val="auto"/>
        </w:rPr>
        <w:t xml:space="preserve"> </w:t>
      </w:r>
      <w:bookmarkEnd w:id="2"/>
      <w:r w:rsidR="00371263" w:rsidRPr="0070774C">
        <w:rPr>
          <w:color w:val="auto"/>
        </w:rPr>
        <w:t xml:space="preserve">during open circuit conditions (8 hr) and during closed circuit conditions at 24 hour and 48 hour time points. </w:t>
      </w:r>
      <w:r w:rsidR="0070774C" w:rsidRPr="0070774C">
        <w:rPr>
          <w:color w:val="auto"/>
        </w:rPr>
        <w:t xml:space="preserve">Compounds include acetic acid (AA), furfural (FF), 5-hydroxymethylfurfural (HMF), vanillic acid (VA), catechol (CAT), phenol (PHE), propionic acid (PA), and lactic acid (LA). </w:t>
      </w:r>
      <w:r w:rsidR="00371263" w:rsidRPr="0070774C">
        <w:rPr>
          <w:color w:val="auto"/>
        </w:rPr>
        <w:t xml:space="preserve">Substrates include BOAP, red oak BOAP (ROBOAP), corn stover fermentation product (CFP), acetate (ACE), and equal fractions by COD of phenol and acetate (PHE/ACE).  </w:t>
      </w:r>
      <w:r w:rsidR="005A1B18" w:rsidRPr="0070774C">
        <w:rPr>
          <w:color w:val="auto"/>
        </w:rPr>
        <w:fldChar w:fldCharType="begin"/>
      </w:r>
      <w:r w:rsidR="0070774C" w:rsidRPr="0070774C">
        <w:rPr>
          <w:color w:val="auto"/>
        </w:rPr>
        <w:instrText xml:space="preserve"> REF _Ref47205745 \h  \* MERGEFORMAT </w:instrText>
      </w:r>
      <w:r w:rsidR="005A1B18" w:rsidRPr="0070774C">
        <w:rPr>
          <w:color w:val="auto"/>
        </w:rPr>
      </w:r>
      <w:r w:rsidR="005A1B18" w:rsidRPr="0070774C">
        <w:rPr>
          <w:color w:val="auto"/>
        </w:rPr>
        <w:fldChar w:fldCharType="separate"/>
      </w:r>
      <w:r w:rsidR="0070774C" w:rsidRPr="0070774C">
        <w:rPr>
          <w:color w:val="auto"/>
        </w:rPr>
        <w:t xml:space="preserve">Figure </w:t>
      </w:r>
      <w:proofErr w:type="spellStart"/>
      <w:proofErr w:type="gramStart"/>
      <w:r w:rsidR="0070774C" w:rsidRPr="0070774C">
        <w:rPr>
          <w:color w:val="auto"/>
        </w:rPr>
        <w:t>S</w:t>
      </w:r>
      <w:r w:rsidR="0070774C" w:rsidRPr="0070774C">
        <w:rPr>
          <w:noProof/>
          <w:color w:val="auto"/>
        </w:rPr>
        <w:t>3</w:t>
      </w:r>
      <w:proofErr w:type="spellEnd"/>
      <w:proofErr w:type="gramEnd"/>
      <w:r w:rsidR="005A1B18" w:rsidRPr="0070774C">
        <w:rPr>
          <w:color w:val="auto"/>
        </w:rPr>
        <w:fldChar w:fldCharType="end"/>
      </w:r>
      <w:r w:rsidR="00371263" w:rsidRPr="0070774C">
        <w:rPr>
          <w:color w:val="auto"/>
        </w:rPr>
        <w:t>(</w:t>
      </w:r>
      <w:r w:rsidR="0070774C" w:rsidRPr="0070774C">
        <w:rPr>
          <w:color w:val="auto"/>
        </w:rPr>
        <w:t>D</w:t>
      </w:r>
      <w:r w:rsidR="00371263" w:rsidRPr="0070774C">
        <w:rPr>
          <w:color w:val="auto"/>
        </w:rPr>
        <w:t>) also includes the conditions where 2.3 g/L of phenol were added, labeled as a batch.</w:t>
      </w:r>
      <w:bookmarkEnd w:id="1"/>
    </w:p>
    <w:tbl>
      <w:tblPr>
        <w:tblStyle w:val="TableGrid"/>
        <w:tblW w:w="8275" w:type="dxa"/>
        <w:tblLook w:val="04A0"/>
      </w:tblPr>
      <w:tblGrid>
        <w:gridCol w:w="2965"/>
        <w:gridCol w:w="1620"/>
        <w:gridCol w:w="1620"/>
        <w:gridCol w:w="2070"/>
      </w:tblGrid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6E0AD5" w:rsidP="00C53396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</w:rPr>
              <w:lastRenderedPageBreak/>
              <w:t>OTU</w:t>
            </w:r>
          </w:p>
        </w:tc>
        <w:tc>
          <w:tcPr>
            <w:tcW w:w="1620" w:type="dxa"/>
          </w:tcPr>
          <w:p w:rsidR="00C53396" w:rsidRPr="00CA6F77" w:rsidRDefault="00C53396" w:rsidP="00C53396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A6F77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R </w:t>
            </w:r>
          </w:p>
          <w:p w:rsidR="00C53396" w:rsidRPr="00CA6F77" w:rsidRDefault="00C53396" w:rsidP="00C53396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A6F77">
              <w:rPr>
                <w:rFonts w:eastAsia="Times New Roman" w:cs="Times New Roman"/>
                <w:b/>
                <w:bCs/>
                <w:sz w:val="24"/>
                <w:szCs w:val="24"/>
              </w:rPr>
              <w:t>(Replicate A)</w:t>
            </w:r>
          </w:p>
        </w:tc>
        <w:tc>
          <w:tcPr>
            <w:tcW w:w="1620" w:type="dxa"/>
          </w:tcPr>
          <w:p w:rsidR="00C53396" w:rsidRPr="00CA6F77" w:rsidRDefault="00C53396" w:rsidP="00C53396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A6F77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R </w:t>
            </w:r>
          </w:p>
          <w:p w:rsidR="00C53396" w:rsidRPr="00CA6F77" w:rsidRDefault="00C53396" w:rsidP="00C53396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A6F77">
              <w:rPr>
                <w:rFonts w:eastAsia="Times New Roman" w:cs="Times New Roman"/>
                <w:b/>
                <w:bCs/>
                <w:sz w:val="24"/>
                <w:szCs w:val="24"/>
              </w:rPr>
              <w:t>(Replicate B)</w:t>
            </w:r>
          </w:p>
        </w:tc>
        <w:tc>
          <w:tcPr>
            <w:tcW w:w="2070" w:type="dxa"/>
          </w:tcPr>
          <w:p w:rsidR="00C53396" w:rsidRPr="00CA6F77" w:rsidRDefault="00C53396" w:rsidP="00C53396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A6F77">
              <w:rPr>
                <w:rFonts w:eastAsia="Times New Roman" w:cs="Times New Roman"/>
                <w:b/>
                <w:bCs/>
                <w:sz w:val="24"/>
                <w:szCs w:val="24"/>
              </w:rPr>
              <w:t xml:space="preserve">R </w:t>
            </w:r>
          </w:p>
          <w:p w:rsidR="00C53396" w:rsidRPr="00CA6F77" w:rsidRDefault="00C53396" w:rsidP="00C53396">
            <w:pPr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CA6F77">
              <w:rPr>
                <w:rFonts w:eastAsia="Times New Roman" w:cs="Times New Roman"/>
                <w:b/>
                <w:bCs/>
                <w:sz w:val="24"/>
                <w:szCs w:val="24"/>
              </w:rPr>
              <w:t>(Replicate A &amp; B)</w:t>
            </w:r>
          </w:p>
        </w:tc>
      </w:tr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C53396" w:rsidP="00C5339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Geobacter</w:t>
            </w:r>
            <w:proofErr w:type="spellEnd"/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0.28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0.82</w:t>
            </w:r>
          </w:p>
        </w:tc>
        <w:tc>
          <w:tcPr>
            <w:tcW w:w="207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0.45</w:t>
            </w:r>
          </w:p>
        </w:tc>
      </w:tr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C53396" w:rsidP="00C5339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Robinsoniella</w:t>
            </w:r>
            <w:proofErr w:type="spellEnd"/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50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25</w:t>
            </w:r>
          </w:p>
        </w:tc>
        <w:tc>
          <w:tcPr>
            <w:tcW w:w="207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33</w:t>
            </w:r>
          </w:p>
        </w:tc>
      </w:tr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C53396" w:rsidP="00C5339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Paludibacteraceae</w:t>
            </w:r>
            <w:proofErr w:type="spellEnd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- unknown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0.90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32</w:t>
            </w:r>
          </w:p>
        </w:tc>
        <w:tc>
          <w:tcPr>
            <w:tcW w:w="207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02</w:t>
            </w:r>
          </w:p>
        </w:tc>
      </w:tr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C53396" w:rsidP="00C5339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Methanobrevibacter</w:t>
            </w:r>
            <w:proofErr w:type="spellEnd"/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0.65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49</w:t>
            </w:r>
          </w:p>
        </w:tc>
        <w:tc>
          <w:tcPr>
            <w:tcW w:w="207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0.28</w:t>
            </w:r>
          </w:p>
        </w:tc>
      </w:tr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C53396" w:rsidP="00C5339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Sphaerochaeta</w:t>
            </w:r>
            <w:proofErr w:type="spellEnd"/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0.23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51</w:t>
            </w:r>
          </w:p>
        </w:tc>
        <w:tc>
          <w:tcPr>
            <w:tcW w:w="207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30</w:t>
            </w:r>
          </w:p>
        </w:tc>
      </w:tr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C53396" w:rsidP="00C5339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Desulfovibrio</w:t>
            </w:r>
            <w:proofErr w:type="spellEnd"/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16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41</w:t>
            </w:r>
          </w:p>
        </w:tc>
        <w:tc>
          <w:tcPr>
            <w:tcW w:w="207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23</w:t>
            </w:r>
          </w:p>
        </w:tc>
      </w:tr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C53396" w:rsidP="00C5339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Anaerocella</w:t>
            </w:r>
            <w:proofErr w:type="spellEnd"/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54</w:t>
            </w:r>
          </w:p>
        </w:tc>
        <w:tc>
          <w:tcPr>
            <w:tcW w:w="207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35</w:t>
            </w:r>
          </w:p>
        </w:tc>
      </w:tr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C53396" w:rsidP="00C5339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Eubacterium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47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58</w:t>
            </w:r>
          </w:p>
        </w:tc>
        <w:tc>
          <w:tcPr>
            <w:tcW w:w="207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22</w:t>
            </w:r>
          </w:p>
        </w:tc>
      </w:tr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C53396" w:rsidP="00C5339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Erysipelotrichaceae</w:t>
            </w:r>
            <w:proofErr w:type="spellEnd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UCG</w:t>
            </w:r>
            <w:proofErr w:type="spellEnd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-004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0.50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207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0.36</w:t>
            </w:r>
          </w:p>
        </w:tc>
      </w:tr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C53396" w:rsidP="00C5339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Eubacteriaceae</w:t>
            </w:r>
            <w:proofErr w:type="spellEnd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- unknown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25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36</w:t>
            </w:r>
          </w:p>
        </w:tc>
        <w:tc>
          <w:tcPr>
            <w:tcW w:w="207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24</w:t>
            </w:r>
          </w:p>
        </w:tc>
      </w:tr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C53396" w:rsidP="00C53396">
            <w:pPr>
              <w:rPr>
                <w:rFonts w:eastAsia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Candidatus</w:t>
            </w:r>
            <w:proofErr w:type="spellEnd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C53396">
              <w:rPr>
                <w:rFonts w:eastAsia="Times New Roman" w:cs="Times New Roman"/>
                <w:b/>
                <w:bCs/>
                <w:i/>
                <w:iCs/>
                <w:color w:val="000000"/>
              </w:rPr>
              <w:t>Methanoplasma</w:t>
            </w:r>
            <w:proofErr w:type="spellEnd"/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28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30</w:t>
            </w:r>
          </w:p>
        </w:tc>
        <w:tc>
          <w:tcPr>
            <w:tcW w:w="207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29</w:t>
            </w:r>
          </w:p>
        </w:tc>
      </w:tr>
      <w:tr w:rsidR="00C53396" w:rsidRPr="00CA6F77" w:rsidTr="00A514FC">
        <w:trPr>
          <w:trHeight w:val="300"/>
        </w:trPr>
        <w:tc>
          <w:tcPr>
            <w:tcW w:w="2965" w:type="dxa"/>
            <w:noWrap/>
            <w:hideMark/>
          </w:tcPr>
          <w:p w:rsidR="00C53396" w:rsidRPr="00C53396" w:rsidRDefault="00C53396" w:rsidP="00C53396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C53396">
              <w:rPr>
                <w:rFonts w:eastAsia="Times New Roman" w:cs="Times New Roman"/>
                <w:b/>
                <w:bCs/>
                <w:color w:val="000000"/>
              </w:rPr>
              <w:t>other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0.35</w:t>
            </w:r>
          </w:p>
        </w:tc>
        <w:tc>
          <w:tcPr>
            <w:tcW w:w="162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84</w:t>
            </w:r>
          </w:p>
        </w:tc>
        <w:tc>
          <w:tcPr>
            <w:tcW w:w="2070" w:type="dxa"/>
            <w:vAlign w:val="bottom"/>
          </w:tcPr>
          <w:p w:rsidR="00C53396" w:rsidRPr="00CA6F77" w:rsidRDefault="00C53396" w:rsidP="00CA6F77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CA6F77">
              <w:rPr>
                <w:rFonts w:cs="Times New Roman"/>
                <w:color w:val="000000"/>
              </w:rPr>
              <w:t>-0.16</w:t>
            </w:r>
          </w:p>
        </w:tc>
      </w:tr>
    </w:tbl>
    <w:p w:rsidR="00C53396" w:rsidRPr="00F07900" w:rsidRDefault="00C53396" w:rsidP="00C53396">
      <w:pPr>
        <w:pStyle w:val="Caption"/>
        <w:rPr>
          <w:color w:val="auto"/>
        </w:rPr>
      </w:pPr>
      <w:r w:rsidRPr="00F07900">
        <w:rPr>
          <w:color w:val="auto"/>
        </w:rPr>
        <w:t>Table S</w:t>
      </w:r>
      <w:r w:rsidR="005A1B18" w:rsidRPr="00F07900">
        <w:rPr>
          <w:color w:val="auto"/>
        </w:rPr>
        <w:fldChar w:fldCharType="begin"/>
      </w:r>
      <w:r w:rsidRPr="00F07900">
        <w:rPr>
          <w:color w:val="auto"/>
        </w:rPr>
        <w:instrText xml:space="preserve"> SEQ Table \* ARABIC </w:instrText>
      </w:r>
      <w:r w:rsidR="005A1B18" w:rsidRPr="00F07900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="005A1B18" w:rsidRPr="00F07900">
        <w:rPr>
          <w:color w:val="auto"/>
        </w:rPr>
        <w:fldChar w:fldCharType="end"/>
      </w:r>
      <w:r w:rsidRPr="00F07900">
        <w:rPr>
          <w:color w:val="auto"/>
        </w:rPr>
        <w:t xml:space="preserve">: </w:t>
      </w:r>
      <w:proofErr w:type="spellStart"/>
      <w:r>
        <w:rPr>
          <w:color w:val="auto"/>
        </w:rPr>
        <w:t>pearson</w:t>
      </w:r>
      <w:proofErr w:type="spellEnd"/>
      <w:r>
        <w:rPr>
          <w:color w:val="auto"/>
        </w:rPr>
        <w:t xml:space="preserve"> correlation coefficients between current density and relative abundance of select OTUs in individual replicates and among both data sets. </w:t>
      </w:r>
    </w:p>
    <w:p w:rsidR="00C53396" w:rsidRDefault="00C53396">
      <w:r>
        <w:br w:type="page"/>
      </w:r>
    </w:p>
    <w:tbl>
      <w:tblPr>
        <w:tblW w:w="56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96"/>
        <w:gridCol w:w="1243"/>
        <w:gridCol w:w="1220"/>
        <w:gridCol w:w="1024"/>
        <w:gridCol w:w="1048"/>
      </w:tblGrid>
      <w:tr w:rsidR="004D1A13" w:rsidRPr="000E39A1" w:rsidTr="00875473">
        <w:trPr>
          <w:trHeight w:val="300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lastRenderedPageBreak/>
              <w:t>Re</w:t>
            </w:r>
            <w:r>
              <w:rPr>
                <w:rFonts w:eastAsia="Times New Roman" w:cs="Times New Roman"/>
                <w:b/>
                <w:bCs/>
                <w:color w:val="000000"/>
              </w:rPr>
              <w:t>plicate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Substrat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</w:t>
            </w:r>
            <w:r w:rsidRPr="000E39A1">
              <w:rPr>
                <w:rFonts w:eastAsia="Times New Roman" w:cs="Times New Roman"/>
                <w:b/>
                <w:bCs/>
                <w:color w:val="000000"/>
              </w:rPr>
              <w:t>hao1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Pr="000E39A1">
              <w:rPr>
                <w:rFonts w:eastAsia="Times New Roman" w:cs="Times New Roman"/>
                <w:b/>
                <w:bCs/>
                <w:color w:val="000000"/>
              </w:rPr>
              <w:t>impson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S</w:t>
            </w:r>
            <w:r w:rsidRPr="000E39A1">
              <w:rPr>
                <w:rFonts w:eastAsia="Times New Roman" w:cs="Times New Roman"/>
                <w:b/>
                <w:bCs/>
                <w:color w:val="000000"/>
              </w:rPr>
              <w:t>hannon</w:t>
            </w:r>
          </w:p>
        </w:tc>
      </w:tr>
      <w:tr w:rsidR="004D1A13" w:rsidRPr="000E39A1" w:rsidTr="00875473">
        <w:trPr>
          <w:trHeight w:val="300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BOA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87.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0.817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3.78</w:t>
            </w:r>
          </w:p>
        </w:tc>
      </w:tr>
      <w:tr w:rsidR="004D1A13" w:rsidRPr="000E39A1" w:rsidTr="00875473">
        <w:trPr>
          <w:trHeight w:val="300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ROBOA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79.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0.88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4.14</w:t>
            </w:r>
          </w:p>
        </w:tc>
      </w:tr>
      <w:tr w:rsidR="004D1A13" w:rsidRPr="000E39A1" w:rsidTr="00875473">
        <w:trPr>
          <w:trHeight w:val="300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CF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71.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0.915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4.61</w:t>
            </w:r>
          </w:p>
        </w:tc>
      </w:tr>
      <w:tr w:rsidR="004D1A13" w:rsidRPr="000E39A1" w:rsidTr="00875473">
        <w:trPr>
          <w:trHeight w:val="300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PHE</w:t>
            </w:r>
            <w:r>
              <w:rPr>
                <w:rFonts w:eastAsia="Times New Roman" w:cs="Times New Roman"/>
                <w:b/>
                <w:bCs/>
                <w:color w:val="000000"/>
              </w:rPr>
              <w:t>/AC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91.8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0.914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4.25</w:t>
            </w:r>
          </w:p>
        </w:tc>
      </w:tr>
      <w:tr w:rsidR="004D1A13" w:rsidRPr="000E39A1" w:rsidTr="00875473">
        <w:trPr>
          <w:trHeight w:val="300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AC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102.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0.89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4.37</w:t>
            </w:r>
          </w:p>
        </w:tc>
      </w:tr>
      <w:tr w:rsidR="004D1A13" w:rsidRPr="000E39A1" w:rsidTr="00875473">
        <w:trPr>
          <w:trHeight w:val="300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BOA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79.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0.802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3.84</w:t>
            </w:r>
          </w:p>
        </w:tc>
      </w:tr>
      <w:tr w:rsidR="004D1A13" w:rsidRPr="000E39A1" w:rsidTr="00875473">
        <w:trPr>
          <w:trHeight w:val="300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ROBOA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87.7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0.906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4.16</w:t>
            </w:r>
          </w:p>
        </w:tc>
      </w:tr>
      <w:tr w:rsidR="004D1A13" w:rsidRPr="000E39A1" w:rsidTr="00875473">
        <w:trPr>
          <w:trHeight w:val="300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CFP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112.4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0.889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4.23</w:t>
            </w:r>
          </w:p>
        </w:tc>
      </w:tr>
      <w:tr w:rsidR="004D1A13" w:rsidRPr="000E39A1" w:rsidTr="00875473">
        <w:trPr>
          <w:trHeight w:val="300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PHE</w:t>
            </w:r>
            <w:r>
              <w:rPr>
                <w:rFonts w:eastAsia="Times New Roman" w:cs="Times New Roman"/>
                <w:b/>
                <w:bCs/>
                <w:color w:val="000000"/>
              </w:rPr>
              <w:t>/AC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87.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0.913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4.38</w:t>
            </w:r>
          </w:p>
        </w:tc>
      </w:tr>
      <w:tr w:rsidR="004D1A13" w:rsidRPr="000E39A1" w:rsidTr="00875473">
        <w:trPr>
          <w:trHeight w:val="300"/>
          <w:jc w:val="center"/>
        </w:trPr>
        <w:tc>
          <w:tcPr>
            <w:tcW w:w="1096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0E39A1">
              <w:rPr>
                <w:rFonts w:eastAsia="Times New Roman" w:cs="Times New Roman"/>
                <w:b/>
                <w:bCs/>
                <w:color w:val="000000"/>
              </w:rPr>
              <w:t>ACE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44.0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0.383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:rsidR="004D1A13" w:rsidRPr="000E39A1" w:rsidRDefault="004D1A13" w:rsidP="00927B9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E39A1">
              <w:rPr>
                <w:rFonts w:eastAsia="Times New Roman" w:cs="Times New Roman"/>
                <w:color w:val="000000"/>
              </w:rPr>
              <w:t>1.58</w:t>
            </w:r>
          </w:p>
        </w:tc>
      </w:tr>
    </w:tbl>
    <w:p w:rsidR="004D1A13" w:rsidRPr="00F07900" w:rsidRDefault="004D1A13" w:rsidP="004D1A13">
      <w:pPr>
        <w:pStyle w:val="Caption"/>
        <w:rPr>
          <w:color w:val="auto"/>
        </w:rPr>
      </w:pPr>
      <w:bookmarkStart w:id="3" w:name="_Ref33438433"/>
      <w:r w:rsidRPr="00F07900">
        <w:rPr>
          <w:color w:val="auto"/>
        </w:rPr>
        <w:t>Table S</w:t>
      </w:r>
      <w:bookmarkEnd w:id="3"/>
      <w:r w:rsidR="005A1B18" w:rsidRPr="00F07900">
        <w:rPr>
          <w:color w:val="auto"/>
        </w:rPr>
        <w:fldChar w:fldCharType="begin"/>
      </w:r>
      <w:r w:rsidR="001327C0" w:rsidRPr="00F07900">
        <w:rPr>
          <w:color w:val="auto"/>
        </w:rPr>
        <w:instrText xml:space="preserve"> SEQ Table \* ARABIC </w:instrText>
      </w:r>
      <w:r w:rsidR="005A1B18" w:rsidRPr="00F07900">
        <w:rPr>
          <w:color w:val="auto"/>
        </w:rPr>
        <w:fldChar w:fldCharType="separate"/>
      </w:r>
      <w:r w:rsidR="00A514FC">
        <w:rPr>
          <w:noProof/>
          <w:color w:val="auto"/>
        </w:rPr>
        <w:t>2</w:t>
      </w:r>
      <w:r w:rsidR="005A1B18" w:rsidRPr="00F07900">
        <w:rPr>
          <w:color w:val="auto"/>
        </w:rPr>
        <w:fldChar w:fldCharType="end"/>
      </w:r>
      <w:r w:rsidRPr="00F07900">
        <w:rPr>
          <w:color w:val="auto"/>
        </w:rPr>
        <w:t>: diversity indices calculated from rarified 16S rRNA data. Pearson correlation coefficients between diversity indices and current density were low.</w:t>
      </w:r>
    </w:p>
    <w:p w:rsidR="000E61D6" w:rsidRDefault="000E61D6"/>
    <w:sectPr w:rsidR="000E61D6" w:rsidSect="005A1B18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285E" w:rsidRDefault="0006285E">
      <w:pPr>
        <w:spacing w:after="0" w:line="240" w:lineRule="auto"/>
      </w:pPr>
      <w:r>
        <w:separator/>
      </w:r>
    </w:p>
  </w:endnote>
  <w:endnote w:type="continuationSeparator" w:id="0">
    <w:p w:rsidR="0006285E" w:rsidRDefault="00062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429534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2E60" w:rsidRDefault="005A1B18">
        <w:pPr>
          <w:pStyle w:val="Footer"/>
          <w:jc w:val="right"/>
        </w:pPr>
        <w:r>
          <w:fldChar w:fldCharType="begin"/>
        </w:r>
        <w:r w:rsidR="00FF2E60">
          <w:instrText xml:space="preserve"> PAGE   \* MERGEFORMAT </w:instrText>
        </w:r>
        <w:r>
          <w:fldChar w:fldCharType="separate"/>
        </w:r>
        <w:r w:rsidR="001223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40DE" w:rsidRDefault="001223D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285E" w:rsidRDefault="0006285E">
      <w:pPr>
        <w:spacing w:after="0" w:line="240" w:lineRule="auto"/>
      </w:pPr>
      <w:r>
        <w:separator/>
      </w:r>
    </w:p>
  </w:footnote>
  <w:footnote w:type="continuationSeparator" w:id="0">
    <w:p w:rsidR="0006285E" w:rsidRDefault="000628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W1MDM1MDA0M7ewNDFT0lEKTi0uzszPAykwqgUAGB/SGSwAAAA="/>
  </w:docVars>
  <w:rsids>
    <w:rsidRoot w:val="004D1A13"/>
    <w:rsid w:val="00034F4E"/>
    <w:rsid w:val="0006285E"/>
    <w:rsid w:val="0009022B"/>
    <w:rsid w:val="000C4E5A"/>
    <w:rsid w:val="000E61D6"/>
    <w:rsid w:val="001223D4"/>
    <w:rsid w:val="001327C0"/>
    <w:rsid w:val="00141A76"/>
    <w:rsid w:val="001808D0"/>
    <w:rsid w:val="001A4C76"/>
    <w:rsid w:val="001F405F"/>
    <w:rsid w:val="0022636B"/>
    <w:rsid w:val="0025539C"/>
    <w:rsid w:val="0028050A"/>
    <w:rsid w:val="00323F8A"/>
    <w:rsid w:val="00357ADE"/>
    <w:rsid w:val="00371263"/>
    <w:rsid w:val="003767C1"/>
    <w:rsid w:val="003964DB"/>
    <w:rsid w:val="00397C08"/>
    <w:rsid w:val="003B1B93"/>
    <w:rsid w:val="00414001"/>
    <w:rsid w:val="00434104"/>
    <w:rsid w:val="004404B7"/>
    <w:rsid w:val="004523B2"/>
    <w:rsid w:val="00485C96"/>
    <w:rsid w:val="004A1383"/>
    <w:rsid w:val="004D1A13"/>
    <w:rsid w:val="00515471"/>
    <w:rsid w:val="0055289C"/>
    <w:rsid w:val="005859F6"/>
    <w:rsid w:val="0059269C"/>
    <w:rsid w:val="005A1B18"/>
    <w:rsid w:val="005E5DC8"/>
    <w:rsid w:val="006420FF"/>
    <w:rsid w:val="00647BAE"/>
    <w:rsid w:val="00671ACB"/>
    <w:rsid w:val="006D7FC3"/>
    <w:rsid w:val="006E0AD5"/>
    <w:rsid w:val="0070774C"/>
    <w:rsid w:val="0072001A"/>
    <w:rsid w:val="00752F1D"/>
    <w:rsid w:val="007C04C2"/>
    <w:rsid w:val="00850D4B"/>
    <w:rsid w:val="00875473"/>
    <w:rsid w:val="008D4305"/>
    <w:rsid w:val="00901D11"/>
    <w:rsid w:val="00936558"/>
    <w:rsid w:val="00955FC6"/>
    <w:rsid w:val="00971DFD"/>
    <w:rsid w:val="00994B28"/>
    <w:rsid w:val="009B6D82"/>
    <w:rsid w:val="009C3B6A"/>
    <w:rsid w:val="009F30EF"/>
    <w:rsid w:val="00A3160A"/>
    <w:rsid w:val="00A47AA8"/>
    <w:rsid w:val="00A50269"/>
    <w:rsid w:val="00A514FC"/>
    <w:rsid w:val="00A60D4A"/>
    <w:rsid w:val="00A7271B"/>
    <w:rsid w:val="00B55900"/>
    <w:rsid w:val="00B669F3"/>
    <w:rsid w:val="00B856E0"/>
    <w:rsid w:val="00C11971"/>
    <w:rsid w:val="00C53396"/>
    <w:rsid w:val="00C66549"/>
    <w:rsid w:val="00CA6F77"/>
    <w:rsid w:val="00CB3375"/>
    <w:rsid w:val="00CC1B35"/>
    <w:rsid w:val="00CE1CE7"/>
    <w:rsid w:val="00D63085"/>
    <w:rsid w:val="00D87B6B"/>
    <w:rsid w:val="00D93DD1"/>
    <w:rsid w:val="00DC50A5"/>
    <w:rsid w:val="00DE1AFA"/>
    <w:rsid w:val="00E14709"/>
    <w:rsid w:val="00ED773D"/>
    <w:rsid w:val="00F07900"/>
    <w:rsid w:val="00F40967"/>
    <w:rsid w:val="00F8404A"/>
    <w:rsid w:val="00F96096"/>
    <w:rsid w:val="00FF2E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A13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A13"/>
    <w:pPr>
      <w:keepNext/>
      <w:keepLines/>
      <w:spacing w:before="240" w:after="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1A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A1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D1A13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D1A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D1A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1A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A13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850D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D4B"/>
    <w:rPr>
      <w:rFonts w:ascii="Times New Roman" w:hAnsi="Times New Roman"/>
    </w:rPr>
  </w:style>
  <w:style w:type="paragraph" w:styleId="ListParagraph">
    <w:name w:val="List Paragraph"/>
    <w:basedOn w:val="Normal"/>
    <w:uiPriority w:val="34"/>
    <w:qFormat/>
    <w:rsid w:val="00C5339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371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0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chart" Target="charts/chart15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chart" Target="charts/chart18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chart" Target="charts/chart17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Relationship Id="rId27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C:\Users\Scott\Dropbox\MEC%20data\mec84\combined%20results%20charts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microsoft.com/office/2011/relationships/chartStyle" Target="style10.xml"/><Relationship Id="rId2" Type="http://schemas.microsoft.com/office/2011/relationships/chartColorStyle" Target="colors10.xml"/><Relationship Id="rId1" Type="http://schemas.openxmlformats.org/officeDocument/2006/relationships/oleObject" Target="file:///C:\Users\Scott\Dropbox\MEC%20data\mec84\HPLC_MEC_BOAP_ROBOAP.xlsx" TargetMode="External"/></Relationships>
</file>

<file path=word/charts/_rels/chart11.xml.rels><?xml version="1.0" encoding="UTF-8" standalone="yes"?>
<Relationships xmlns="http://schemas.openxmlformats.org/package/2006/relationships"><Relationship Id="rId3" Type="http://schemas.microsoft.com/office/2011/relationships/chartStyle" Target="style11.xml"/><Relationship Id="rId2" Type="http://schemas.microsoft.com/office/2011/relationships/chartColorStyle" Target="colors11.xml"/><Relationship Id="rId1" Type="http://schemas.openxmlformats.org/officeDocument/2006/relationships/oleObject" Target="file:///C:\Users\Scott\Dropbox\MEC%20data\mec84\HPLC_MEC_BOAP_ROBOAP.xlsx" TargetMode="External"/></Relationships>
</file>

<file path=word/charts/_rels/chart12.xml.rels><?xml version="1.0" encoding="UTF-8" standalone="yes"?>
<Relationships xmlns="http://schemas.openxmlformats.org/package/2006/relationships"><Relationship Id="rId3" Type="http://schemas.microsoft.com/office/2011/relationships/chartStyle" Target="style12.xml"/><Relationship Id="rId2" Type="http://schemas.microsoft.com/office/2011/relationships/chartColorStyle" Target="colors12.xml"/><Relationship Id="rId1" Type="http://schemas.openxmlformats.org/officeDocument/2006/relationships/oleObject" Target="file:///C:\Users\Scott\Dropbox\MEC%20data\mec84\HPLC_MEC_BOAP_ROBOAP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microsoft.com/office/2011/relationships/chartStyle" Target="style13.xml"/><Relationship Id="rId2" Type="http://schemas.microsoft.com/office/2011/relationships/chartColorStyle" Target="colors13.xml"/><Relationship Id="rId1" Type="http://schemas.openxmlformats.org/officeDocument/2006/relationships/oleObject" Target="file:///C:\Users\Scott\Dropbox\MEC%20data\mec84\HPLC_MEC_BOAP_ROBOAP.xlsx" TargetMode="External"/></Relationships>
</file>

<file path=word/charts/_rels/chart14.xml.rels><?xml version="1.0" encoding="UTF-8" standalone="yes"?>
<Relationships xmlns="http://schemas.openxmlformats.org/package/2006/relationships"><Relationship Id="rId3" Type="http://schemas.microsoft.com/office/2011/relationships/chartStyle" Target="style14.xml"/><Relationship Id="rId2" Type="http://schemas.microsoft.com/office/2011/relationships/chartColorStyle" Target="colors14.xml"/><Relationship Id="rId1" Type="http://schemas.openxmlformats.org/officeDocument/2006/relationships/oleObject" Target="file:///C:\Users\Scott\Dropbox\MEC%20data\mec84\HPLC_MEC_BOAP_ROBOAP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microsoft.com/office/2011/relationships/chartStyle" Target="style15.xml"/><Relationship Id="rId2" Type="http://schemas.microsoft.com/office/2011/relationships/chartColorStyle" Target="colors15.xml"/><Relationship Id="rId1" Type="http://schemas.openxmlformats.org/officeDocument/2006/relationships/oleObject" Target="file:///C:\Users\Scott\Dropbox\MEC%20data\mec84\HPLC_MEC_BOAP_ROBOAP.xlsx" TargetMode="External"/></Relationships>
</file>

<file path=word/charts/_rels/chart16.xml.rels><?xml version="1.0" encoding="UTF-8" standalone="yes"?>
<Relationships xmlns="http://schemas.openxmlformats.org/package/2006/relationships"><Relationship Id="rId3" Type="http://schemas.microsoft.com/office/2011/relationships/chartStyle" Target="style16.xml"/><Relationship Id="rId2" Type="http://schemas.microsoft.com/office/2011/relationships/chartColorStyle" Target="colors16.xml"/><Relationship Id="rId1" Type="http://schemas.openxmlformats.org/officeDocument/2006/relationships/oleObject" Target="file:///C:\Users\Scott\Dropbox\MEC%20data\mec84\HPLC_MEC_BOAP_ROBOAP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microsoft.com/office/2011/relationships/chartStyle" Target="style17.xml"/><Relationship Id="rId2" Type="http://schemas.microsoft.com/office/2011/relationships/chartColorStyle" Target="colors17.xml"/><Relationship Id="rId1" Type="http://schemas.openxmlformats.org/officeDocument/2006/relationships/oleObject" Target="file:///C:\Users\Scott\Dropbox\MEC%20data\mec84\HPLC_MEC_BOAP_ROBOAP_2192020.xlsx" TargetMode="External"/></Relationships>
</file>

<file path=word/charts/_rels/chart18.xml.rels><?xml version="1.0" encoding="UTF-8" standalone="yes"?>
<Relationships xmlns="http://schemas.openxmlformats.org/package/2006/relationships"><Relationship Id="rId3" Type="http://schemas.microsoft.com/office/2011/relationships/chartStyle" Target="style18.xml"/><Relationship Id="rId2" Type="http://schemas.microsoft.com/office/2011/relationships/chartColorStyle" Target="colors18.xml"/><Relationship Id="rId1" Type="http://schemas.openxmlformats.org/officeDocument/2006/relationships/oleObject" Target="file:///C:\Users\Scott\Dropbox\MEC%20data\mec84\HPLC_MEC_BOAP_ROBOAP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oleObject" Target="file:///C:\Users\Scott\Dropbox\MEC%20data\mec84\HPLC_MEC_BOAP_ROBOAP_2192020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oleObject" Target="file:///C:\Users\Scott\Dropbox\MEC%20data\mec84\HPLC_MEC_BOAP_ROBOAP_2192020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Relationship Id="rId4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openxmlformats.org/officeDocument/2006/relationships/package" Target="../embeddings/Microsoft_Office_Excel_Worksheet2.xlsx"/><Relationship Id="rId1" Type="http://schemas.openxmlformats.org/officeDocument/2006/relationships/themeOverride" Target="../theme/themeOverride2.xml"/><Relationship Id="rId4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microsoft.com/office/2011/relationships/chartStyle" Target="style6.xml"/><Relationship Id="rId2" Type="http://schemas.microsoft.com/office/2011/relationships/chartColorStyle" Target="colors6.xml"/><Relationship Id="rId1" Type="http://schemas.openxmlformats.org/officeDocument/2006/relationships/oleObject" Target="file:///C:\Users\Scott\Dropbox\MEC%20data\mec84\HPLC_MEC_BOAP_ROBOAP_2192020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microsoft.com/office/2011/relationships/chartStyle" Target="style7.xml"/><Relationship Id="rId2" Type="http://schemas.microsoft.com/office/2011/relationships/chartColorStyle" Target="colors7.xml"/><Relationship Id="rId1" Type="http://schemas.openxmlformats.org/officeDocument/2006/relationships/oleObject" Target="file:///C:\Users\Scott\Dropbox\MEC%20data\mec84\HPLC_MEC_BOAP_ROBOAP_2192020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microsoft.com/office/2011/relationships/chartStyle" Target="style8.xml"/><Relationship Id="rId2" Type="http://schemas.microsoft.com/office/2011/relationships/chartColorStyle" Target="colors8.xml"/><Relationship Id="rId1" Type="http://schemas.openxmlformats.org/officeDocument/2006/relationships/oleObject" Target="file:///C:\Users\Scott\Dropbox\MEC%20data\mec84\HPLC_MEC_BOAP_ROBOAP_2192020.xlsx" TargetMode="External"/></Relationships>
</file>

<file path=word/charts/_rels/chart9.xml.rels><?xml version="1.0" encoding="UTF-8" standalone="yes"?>
<Relationships xmlns="http://schemas.openxmlformats.org/package/2006/relationships"><Relationship Id="rId3" Type="http://schemas.microsoft.com/office/2011/relationships/chartStyle" Target="style9.xml"/><Relationship Id="rId2" Type="http://schemas.microsoft.com/office/2011/relationships/chartColorStyle" Target="colors9.xml"/><Relationship Id="rId1" Type="http://schemas.openxmlformats.org/officeDocument/2006/relationships/oleObject" Target="file:///C:\Users\Scott\Dropbox\MEC%20data\mec84\HPLC_MEC_BOAP_ROBOAP_219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scatterChart>
        <c:scatterStyle val="lineMarker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28282611548556436"/>
                  <c:y val="2.7314814814814816E-2"/>
                </c:manualLayout>
              </c:layout>
              <c:numFmt formatCode="#,##0.000000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continuous!$B$28:$F$28</c:f>
              <c:numCache>
                <c:formatCode>General</c:formatCode>
                <c:ptCount val="5"/>
                <c:pt idx="0">
                  <c:v>4.729852960574755</c:v>
                </c:pt>
                <c:pt idx="1">
                  <c:v>6.0273318097453048</c:v>
                </c:pt>
                <c:pt idx="2">
                  <c:v>7.2892579968302629</c:v>
                </c:pt>
                <c:pt idx="3">
                  <c:v>5.8793997901660733</c:v>
                </c:pt>
                <c:pt idx="4">
                  <c:v>12.261538313874537</c:v>
                </c:pt>
              </c:numCache>
            </c:numRef>
          </c:xVal>
          <c:yVal>
            <c:numRef>
              <c:f>continuous!$B$27:$F$27</c:f>
              <c:numCache>
                <c:formatCode>General</c:formatCode>
                <c:ptCount val="5"/>
                <c:pt idx="0">
                  <c:v>4.660889416876036</c:v>
                </c:pt>
                <c:pt idx="1">
                  <c:v>5.9513502072141176</c:v>
                </c:pt>
                <c:pt idx="2">
                  <c:v>7.3197684667886582</c:v>
                </c:pt>
                <c:pt idx="3">
                  <c:v>6.0541745434161118</c:v>
                </c:pt>
                <c:pt idx="4">
                  <c:v>12.771379697524955</c:v>
                </c:pt>
              </c:numCache>
            </c:numRef>
          </c:yVal>
          <c:extLst xmlns:c16r2="http://schemas.microsoft.com/office/drawing/2015/06/chart">
            <c:ext xmlns:c16="http://schemas.microsoft.com/office/drawing/2014/chart" uri="{C3380CC4-5D6E-409C-BE32-E72D297353CC}">
              <c16:uniqueId val="{00000001-B7B2-4537-9714-981F26A9B798}"/>
            </c:ext>
          </c:extLst>
        </c:ser>
        <c:dLbls/>
        <c:axId val="216363008"/>
        <c:axId val="216365312"/>
      </c:scatterChart>
      <c:valAx>
        <c:axId val="216363008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urrent</a:t>
                </a:r>
                <a:r>
                  <a:rPr lang="en-US" baseline="0"/>
                  <a:t> Dnesity (A/m</a:t>
                </a:r>
                <a:r>
                  <a:rPr lang="en-US" baseline="30000"/>
                  <a:t>2</a:t>
                </a:r>
                <a:r>
                  <a:rPr lang="en-US" baseline="0"/>
                  <a:t>)</a:t>
                </a:r>
                <a:endParaRPr lang="en-US"/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6365312"/>
        <c:crosses val="autoZero"/>
        <c:crossBetween val="midCat"/>
      </c:valAx>
      <c:valAx>
        <c:axId val="21636531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Hydrogen Productivity (L/L-day)</a:t>
                </a:r>
              </a:p>
            </c:rich>
          </c:tx>
          <c:layout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636300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4641422002482252"/>
          <c:y val="5.1139084588110693E-2"/>
          <c:w val="0.77559665506927922"/>
          <c:h val="0.80840528157664493"/>
        </c:manualLayout>
      </c:layout>
      <c:barChart>
        <c:barDir val="col"/>
        <c:grouping val="clustered"/>
        <c:ser>
          <c:idx val="0"/>
          <c:order val="0"/>
          <c:tx>
            <c:strRef>
              <c:f>BOAP!$U$73</c:f>
              <c:strCache>
                <c:ptCount val="1"/>
                <c:pt idx="0">
                  <c:v>8 hr</c:v>
                </c:pt>
              </c:strCache>
            </c:strRef>
          </c:tx>
          <c:spPr>
            <a:pattFill prst="dkHorz">
              <a:fgClr>
                <a:srgbClr val="C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BOAP!$U$74:$U$84</c:f>
                <c:numCache>
                  <c:formatCode>General</c:formatCode>
                  <c:ptCount val="6"/>
                  <c:pt idx="0">
                    <c:v>0.33408282742608891</c:v>
                  </c:pt>
                  <c:pt idx="1">
                    <c:v>1.1762601081570886E-2</c:v>
                  </c:pt>
                  <c:pt idx="2">
                    <c:v>9.7004813895933666E-3</c:v>
                  </c:pt>
                  <c:pt idx="3">
                    <c:v>2.1023214563490378E-2</c:v>
                  </c:pt>
                  <c:pt idx="4">
                    <c:v>0.10839190817229331</c:v>
                  </c:pt>
                  <c:pt idx="5">
                    <c:v>1.4608135014881476</c:v>
                  </c:pt>
                </c:numCache>
              </c:numRef>
            </c:plus>
            <c:minus>
              <c:numRef>
                <c:f>BOAP!$U$74:$U$84</c:f>
                <c:numCache>
                  <c:formatCode>General</c:formatCode>
                  <c:ptCount val="6"/>
                  <c:pt idx="0">
                    <c:v>0.33408282742608891</c:v>
                  </c:pt>
                  <c:pt idx="1">
                    <c:v>1.1762601081570886E-2</c:v>
                  </c:pt>
                  <c:pt idx="2">
                    <c:v>9.7004813895933666E-3</c:v>
                  </c:pt>
                  <c:pt idx="3">
                    <c:v>2.1023214563490378E-2</c:v>
                  </c:pt>
                  <c:pt idx="4">
                    <c:v>0.10839190817229331</c:v>
                  </c:pt>
                  <c:pt idx="5">
                    <c:v>1.46081350148814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OAP!$Q$60:$Q$70</c:f>
              <c:strCache>
                <c:ptCount val="6"/>
                <c:pt idx="0">
                  <c:v>AA</c:v>
                </c:pt>
                <c:pt idx="1">
                  <c:v>FF</c:v>
                </c:pt>
                <c:pt idx="2">
                  <c:v>HMF</c:v>
                </c:pt>
                <c:pt idx="3">
                  <c:v>CAT</c:v>
                </c:pt>
                <c:pt idx="4">
                  <c:v>PHE</c:v>
                </c:pt>
                <c:pt idx="5">
                  <c:v>PA</c:v>
                </c:pt>
              </c:strCache>
            </c:strRef>
          </c:cat>
          <c:val>
            <c:numRef>
              <c:f>BOAP!$U$60:$U$70</c:f>
              <c:numCache>
                <c:formatCode>0.00%</c:formatCode>
                <c:ptCount val="6"/>
                <c:pt idx="0">
                  <c:v>-0.59880502911854727</c:v>
                </c:pt>
                <c:pt idx="1">
                  <c:v>0.92226411380707551</c:v>
                </c:pt>
                <c:pt idx="2">
                  <c:v>0.38701205428918878</c:v>
                </c:pt>
                <c:pt idx="3">
                  <c:v>0.85181230048587364</c:v>
                </c:pt>
                <c:pt idx="4">
                  <c:v>0.49067651629752185</c:v>
                </c:pt>
                <c:pt idx="5">
                  <c:v>-3.73293065793065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265-49F0-ABC6-580298B0C789}"/>
            </c:ext>
          </c:extLst>
        </c:ser>
        <c:ser>
          <c:idx val="1"/>
          <c:order val="1"/>
          <c:tx>
            <c:strRef>
              <c:f>BOAP!$V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wdUpDiag">
              <a:fgClr>
                <a:srgbClr val="C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BOAP!$V$74:$V$84</c:f>
                <c:numCache>
                  <c:formatCode>General</c:formatCode>
                  <c:ptCount val="6"/>
                  <c:pt idx="0">
                    <c:v>6.4193937438547649E-2</c:v>
                  </c:pt>
                  <c:pt idx="1">
                    <c:v>2.4871828548034682E-2</c:v>
                  </c:pt>
                  <c:pt idx="2">
                    <c:v>9.5395376366584045E-2</c:v>
                  </c:pt>
                  <c:pt idx="3">
                    <c:v>5.2311424882687273E-2</c:v>
                  </c:pt>
                  <c:pt idx="4">
                    <c:v>3.1571199636860676E-2</c:v>
                  </c:pt>
                  <c:pt idx="5">
                    <c:v>0.27107487516681594</c:v>
                  </c:pt>
                </c:numCache>
              </c:numRef>
            </c:plus>
            <c:minus>
              <c:numRef>
                <c:f>BOAP!$V$74:$V$84</c:f>
                <c:numCache>
                  <c:formatCode>General</c:formatCode>
                  <c:ptCount val="6"/>
                  <c:pt idx="0">
                    <c:v>6.4193937438547649E-2</c:v>
                  </c:pt>
                  <c:pt idx="1">
                    <c:v>2.4871828548034682E-2</c:v>
                  </c:pt>
                  <c:pt idx="2">
                    <c:v>9.5395376366584045E-2</c:v>
                  </c:pt>
                  <c:pt idx="3">
                    <c:v>5.2311424882687273E-2</c:v>
                  </c:pt>
                  <c:pt idx="4">
                    <c:v>3.1571199636860676E-2</c:v>
                  </c:pt>
                  <c:pt idx="5">
                    <c:v>0.271074875166815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OAP!$Q$60:$Q$70</c:f>
              <c:strCache>
                <c:ptCount val="6"/>
                <c:pt idx="0">
                  <c:v>AA</c:v>
                </c:pt>
                <c:pt idx="1">
                  <c:v>FF</c:v>
                </c:pt>
                <c:pt idx="2">
                  <c:v>HMF</c:v>
                </c:pt>
                <c:pt idx="3">
                  <c:v>CAT</c:v>
                </c:pt>
                <c:pt idx="4">
                  <c:v>PHE</c:v>
                </c:pt>
                <c:pt idx="5">
                  <c:v>PA</c:v>
                </c:pt>
              </c:strCache>
            </c:strRef>
          </c:cat>
          <c:val>
            <c:numRef>
              <c:f>BOAP!$V$60:$V$70</c:f>
              <c:numCache>
                <c:formatCode>0.00%</c:formatCode>
                <c:ptCount val="6"/>
                <c:pt idx="0">
                  <c:v>0.79723657227994438</c:v>
                </c:pt>
                <c:pt idx="1">
                  <c:v>0.98241296137317558</c:v>
                </c:pt>
                <c:pt idx="2">
                  <c:v>0.77881926591527995</c:v>
                </c:pt>
                <c:pt idx="3">
                  <c:v>0.90236308116096087</c:v>
                </c:pt>
                <c:pt idx="4">
                  <c:v>0.68793635545256093</c:v>
                </c:pt>
                <c:pt idx="5">
                  <c:v>-1.44849241534024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265-49F0-ABC6-580298B0C789}"/>
            </c:ext>
          </c:extLst>
        </c:ser>
        <c:ser>
          <c:idx val="2"/>
          <c:order val="2"/>
          <c:tx>
            <c:strRef>
              <c:f>BOAP!$W$73</c:f>
              <c:strCache>
                <c:ptCount val="1"/>
                <c:pt idx="0">
                  <c:v>48 hr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BOAP!$W$74:$W$84</c:f>
                <c:numCache>
                  <c:formatCode>General</c:formatCode>
                  <c:ptCount val="6"/>
                  <c:pt idx="0">
                    <c:v>1.4980356106990576E-2</c:v>
                  </c:pt>
                  <c:pt idx="1">
                    <c:v>2.9450716718355294E-2</c:v>
                  </c:pt>
                  <c:pt idx="2">
                    <c:v>0.12477118954811134</c:v>
                  </c:pt>
                  <c:pt idx="3">
                    <c:v>1.0095856795379972E-2</c:v>
                  </c:pt>
                  <c:pt idx="4">
                    <c:v>1.4820101018696998E-2</c:v>
                  </c:pt>
                  <c:pt idx="5">
                    <c:v>0.8645025315342123</c:v>
                  </c:pt>
                </c:numCache>
              </c:numRef>
            </c:plus>
            <c:minus>
              <c:numRef>
                <c:f>BOAP!$W$74:$W$84</c:f>
                <c:numCache>
                  <c:formatCode>General</c:formatCode>
                  <c:ptCount val="6"/>
                  <c:pt idx="0">
                    <c:v>1.4980356106990576E-2</c:v>
                  </c:pt>
                  <c:pt idx="1">
                    <c:v>2.9450716718355294E-2</c:v>
                  </c:pt>
                  <c:pt idx="2">
                    <c:v>0.12477118954811134</c:v>
                  </c:pt>
                  <c:pt idx="3">
                    <c:v>1.0095856795379972E-2</c:v>
                  </c:pt>
                  <c:pt idx="4">
                    <c:v>1.4820101018696998E-2</c:v>
                  </c:pt>
                  <c:pt idx="5">
                    <c:v>0.86450253153421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OAP!$Q$60:$Q$70</c:f>
              <c:strCache>
                <c:ptCount val="6"/>
                <c:pt idx="0">
                  <c:v>AA</c:v>
                </c:pt>
                <c:pt idx="1">
                  <c:v>FF</c:v>
                </c:pt>
                <c:pt idx="2">
                  <c:v>HMF</c:v>
                </c:pt>
                <c:pt idx="3">
                  <c:v>CAT</c:v>
                </c:pt>
                <c:pt idx="4">
                  <c:v>PHE</c:v>
                </c:pt>
                <c:pt idx="5">
                  <c:v>PA</c:v>
                </c:pt>
              </c:strCache>
            </c:strRef>
          </c:cat>
          <c:val>
            <c:numRef>
              <c:f>BOAP!$W$60:$W$70</c:f>
              <c:numCache>
                <c:formatCode>0.00%</c:formatCode>
                <c:ptCount val="6"/>
                <c:pt idx="0">
                  <c:v>0.81168513088280303</c:v>
                </c:pt>
                <c:pt idx="1">
                  <c:v>0.93094193853669405</c:v>
                </c:pt>
                <c:pt idx="2">
                  <c:v>0.91177344577381858</c:v>
                </c:pt>
                <c:pt idx="3">
                  <c:v>0.87678122321105378</c:v>
                </c:pt>
                <c:pt idx="4">
                  <c:v>0.65653600372511245</c:v>
                </c:pt>
                <c:pt idx="5">
                  <c:v>-0.53629138641473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265-49F0-ABC6-580298B0C789}"/>
            </c:ext>
          </c:extLst>
        </c:ser>
        <c:dLbls/>
        <c:gapWidth val="219"/>
        <c:axId val="268008064"/>
        <c:axId val="268030336"/>
      </c:barChart>
      <c:catAx>
        <c:axId val="268008064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8030336"/>
        <c:crosses val="autoZero"/>
        <c:auto val="1"/>
        <c:lblAlgn val="ctr"/>
        <c:lblOffset val="100"/>
      </c:catAx>
      <c:valAx>
        <c:axId val="268030336"/>
        <c:scaling>
          <c:orientation val="minMax"/>
          <c:max val="1.2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0" i="0" baseline="0">
                    <a:effectLst/>
                  </a:rPr>
                  <a:t>Removal %</a:t>
                </a:r>
                <a:endParaRPr lang="en-US" sz="1000">
                  <a:effectLst/>
                </a:endParaRPr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8008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2792477975136841"/>
          <c:y val="6.9757563199336944E-2"/>
          <c:w val="0.37186359839536282"/>
          <c:h val="8.4147684664416952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26200216820723504"/>
          <c:y val="0.11927857976086324"/>
          <c:w val="0.73799783179276501"/>
          <c:h val="0.7718554972295133"/>
        </c:manualLayout>
      </c:layout>
      <c:barChart>
        <c:barDir val="col"/>
        <c:grouping val="clustered"/>
        <c:ser>
          <c:idx val="0"/>
          <c:order val="0"/>
          <c:tx>
            <c:strRef>
              <c:f>BOAP!$U$73</c:f>
              <c:strCache>
                <c:ptCount val="1"/>
                <c:pt idx="0">
                  <c:v>8 hr</c:v>
                </c:pt>
              </c:strCache>
            </c:strRef>
          </c:tx>
          <c:spPr>
            <a:pattFill prst="dkHorz">
              <a:fgClr>
                <a:srgbClr val="C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BOAP!$U$74:$U$84</c:f>
                <c:numCache>
                  <c:formatCode>General</c:formatCode>
                  <c:ptCount val="2"/>
                  <c:pt idx="0">
                    <c:v>0.33408282742608891</c:v>
                  </c:pt>
                  <c:pt idx="1">
                    <c:v>1.4608135014881476</c:v>
                  </c:pt>
                </c:numCache>
              </c:numRef>
            </c:plus>
            <c:minus>
              <c:numRef>
                <c:f>BOAP!$U$74:$U$84</c:f>
                <c:numCache>
                  <c:formatCode>General</c:formatCode>
                  <c:ptCount val="2"/>
                  <c:pt idx="0">
                    <c:v>0.33408282742608891</c:v>
                  </c:pt>
                  <c:pt idx="1">
                    <c:v>1.460813501488147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OAP!$Q$60:$Q$70</c:f>
              <c:strCache>
                <c:ptCount val="2"/>
                <c:pt idx="0">
                  <c:v>AA</c:v>
                </c:pt>
                <c:pt idx="1">
                  <c:v>PA</c:v>
                </c:pt>
              </c:strCache>
            </c:strRef>
          </c:cat>
          <c:val>
            <c:numRef>
              <c:f>BOAP!$U$60:$U$70</c:f>
              <c:numCache>
                <c:formatCode>0.00%</c:formatCode>
                <c:ptCount val="2"/>
                <c:pt idx="0">
                  <c:v>-0.59880502911854727</c:v>
                </c:pt>
                <c:pt idx="1">
                  <c:v>-3.73293065793065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8C9-40D2-BB60-12BC7037626F}"/>
            </c:ext>
          </c:extLst>
        </c:ser>
        <c:ser>
          <c:idx val="1"/>
          <c:order val="1"/>
          <c:tx>
            <c:strRef>
              <c:f>BOAP!$V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wdUpDiag">
              <a:fgClr>
                <a:srgbClr val="C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BOAP!$V$74:$V$84</c:f>
                <c:numCache>
                  <c:formatCode>General</c:formatCode>
                  <c:ptCount val="2"/>
                  <c:pt idx="0">
                    <c:v>6.4193937438547649E-2</c:v>
                  </c:pt>
                  <c:pt idx="1">
                    <c:v>0.27107487516681594</c:v>
                  </c:pt>
                </c:numCache>
              </c:numRef>
            </c:plus>
            <c:minus>
              <c:numRef>
                <c:f>BOAP!$V$74:$V$84</c:f>
                <c:numCache>
                  <c:formatCode>General</c:formatCode>
                  <c:ptCount val="2"/>
                  <c:pt idx="0">
                    <c:v>6.4193937438547649E-2</c:v>
                  </c:pt>
                  <c:pt idx="1">
                    <c:v>0.2710748751668159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OAP!$Q$60:$Q$70</c:f>
              <c:strCache>
                <c:ptCount val="2"/>
                <c:pt idx="0">
                  <c:v>AA</c:v>
                </c:pt>
                <c:pt idx="1">
                  <c:v>PA</c:v>
                </c:pt>
              </c:strCache>
            </c:strRef>
          </c:cat>
          <c:val>
            <c:numRef>
              <c:f>BOAP!$V$60:$V$70</c:f>
              <c:numCache>
                <c:formatCode>0.00%</c:formatCode>
                <c:ptCount val="2"/>
                <c:pt idx="0">
                  <c:v>0.79723657227994438</c:v>
                </c:pt>
                <c:pt idx="1">
                  <c:v>-1.44849241534024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8C9-40D2-BB60-12BC7037626F}"/>
            </c:ext>
          </c:extLst>
        </c:ser>
        <c:ser>
          <c:idx val="2"/>
          <c:order val="2"/>
          <c:tx>
            <c:strRef>
              <c:f>BOAP!$W$73</c:f>
              <c:strCache>
                <c:ptCount val="1"/>
                <c:pt idx="0">
                  <c:v>48 hr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BOAP!$W$74:$W$84</c:f>
                <c:numCache>
                  <c:formatCode>General</c:formatCode>
                  <c:ptCount val="2"/>
                  <c:pt idx="0">
                    <c:v>1.4980356106990576E-2</c:v>
                  </c:pt>
                  <c:pt idx="1">
                    <c:v>0.8645025315342123</c:v>
                  </c:pt>
                </c:numCache>
              </c:numRef>
            </c:plus>
            <c:minus>
              <c:numRef>
                <c:f>BOAP!$W$74:$W$84</c:f>
                <c:numCache>
                  <c:formatCode>General</c:formatCode>
                  <c:ptCount val="2"/>
                  <c:pt idx="0">
                    <c:v>1.4980356106990576E-2</c:v>
                  </c:pt>
                  <c:pt idx="1">
                    <c:v>0.86450253153421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OAP!$Q$60:$Q$70</c:f>
              <c:strCache>
                <c:ptCount val="2"/>
                <c:pt idx="0">
                  <c:v>AA</c:v>
                </c:pt>
                <c:pt idx="1">
                  <c:v>PA</c:v>
                </c:pt>
              </c:strCache>
            </c:strRef>
          </c:cat>
          <c:val>
            <c:numRef>
              <c:f>BOAP!$W$60:$W$70</c:f>
              <c:numCache>
                <c:formatCode>0.00%</c:formatCode>
                <c:ptCount val="2"/>
                <c:pt idx="0">
                  <c:v>0.81168513088280303</c:v>
                </c:pt>
                <c:pt idx="1">
                  <c:v>-0.53629138641473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8C9-40D2-BB60-12BC7037626F}"/>
            </c:ext>
          </c:extLst>
        </c:ser>
        <c:dLbls/>
        <c:gapWidth val="219"/>
        <c:axId val="299886464"/>
        <c:axId val="299888000"/>
      </c:barChart>
      <c:catAx>
        <c:axId val="299886464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9888000"/>
        <c:crosses val="autoZero"/>
        <c:auto val="1"/>
        <c:lblAlgn val="ctr"/>
        <c:lblOffset val="100"/>
      </c:catAx>
      <c:valAx>
        <c:axId val="299888000"/>
        <c:scaling>
          <c:orientation val="minMax"/>
          <c:max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98864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645668446818862"/>
          <c:y val="0.11927857976086324"/>
          <c:w val="0.80466645215865762"/>
          <c:h val="0.71784290852532318"/>
        </c:manualLayout>
      </c:layout>
      <c:barChart>
        <c:barDir val="col"/>
        <c:grouping val="clustered"/>
        <c:ser>
          <c:idx val="0"/>
          <c:order val="0"/>
          <c:tx>
            <c:strRef>
              <c:f>ROBOAP!$U$73</c:f>
              <c:strCache>
                <c:ptCount val="1"/>
                <c:pt idx="0">
                  <c:v>8 hr</c:v>
                </c:pt>
              </c:strCache>
            </c:strRef>
          </c:tx>
          <c:spPr>
            <a:pattFill prst="dkHorz">
              <a:fgClr>
                <a:schemeClr val="accent2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ROBOAP!$U$74:$U$84</c:f>
                <c:numCache>
                  <c:formatCode>General</c:formatCode>
                  <c:ptCount val="6"/>
                  <c:pt idx="0">
                    <c:v>4.0919474374289347E-2</c:v>
                  </c:pt>
                  <c:pt idx="1">
                    <c:v>2.8228762770048318E-2</c:v>
                  </c:pt>
                  <c:pt idx="2">
                    <c:v>9.2499032883540291E-2</c:v>
                  </c:pt>
                  <c:pt idx="3">
                    <c:v>0.35556956029661346</c:v>
                  </c:pt>
                  <c:pt idx="4">
                    <c:v>0.41484775899435372</c:v>
                  </c:pt>
                  <c:pt idx="5">
                    <c:v>0.35830228897385447</c:v>
                  </c:pt>
                </c:numCache>
              </c:numRef>
            </c:plus>
            <c:minus>
              <c:numRef>
                <c:f>ROBOAP!$U$74:$U$84</c:f>
                <c:numCache>
                  <c:formatCode>General</c:formatCode>
                  <c:ptCount val="6"/>
                  <c:pt idx="0">
                    <c:v>4.0919474374289347E-2</c:v>
                  </c:pt>
                  <c:pt idx="1">
                    <c:v>2.8228762770048318E-2</c:v>
                  </c:pt>
                  <c:pt idx="2">
                    <c:v>9.2499032883540291E-2</c:v>
                  </c:pt>
                  <c:pt idx="3">
                    <c:v>0.35556956029661346</c:v>
                  </c:pt>
                  <c:pt idx="4">
                    <c:v>0.41484775899435372</c:v>
                  </c:pt>
                  <c:pt idx="5">
                    <c:v>0.3583022889738544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OBOAP!$Q$60:$Q$70</c:f>
              <c:strCache>
                <c:ptCount val="6"/>
                <c:pt idx="0">
                  <c:v>AA</c:v>
                </c:pt>
                <c:pt idx="1">
                  <c:v>FF</c:v>
                </c:pt>
                <c:pt idx="2">
                  <c:v>HMF</c:v>
                </c:pt>
                <c:pt idx="3">
                  <c:v>CAT</c:v>
                </c:pt>
                <c:pt idx="4">
                  <c:v>PHE</c:v>
                </c:pt>
                <c:pt idx="5">
                  <c:v>PA</c:v>
                </c:pt>
              </c:strCache>
            </c:strRef>
          </c:cat>
          <c:val>
            <c:numRef>
              <c:f>ROBOAP!$U$60:$U$70</c:f>
              <c:numCache>
                <c:formatCode>0.00%</c:formatCode>
                <c:ptCount val="6"/>
                <c:pt idx="0">
                  <c:v>-0.36142492536696891</c:v>
                </c:pt>
                <c:pt idx="1">
                  <c:v>0.95354961238399416</c:v>
                </c:pt>
                <c:pt idx="2">
                  <c:v>0.6299888673083387</c:v>
                </c:pt>
                <c:pt idx="3">
                  <c:v>0.43467301702870242</c:v>
                </c:pt>
                <c:pt idx="4">
                  <c:v>0.5126201937318019</c:v>
                </c:pt>
                <c:pt idx="5">
                  <c:v>-3.2277093601650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0AA-49B6-AA7D-7C05E5D0420E}"/>
            </c:ext>
          </c:extLst>
        </c:ser>
        <c:ser>
          <c:idx val="1"/>
          <c:order val="1"/>
          <c:tx>
            <c:strRef>
              <c:f>ROBOAP!$V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wdUpDiag">
              <a:fgClr>
                <a:schemeClr val="accent2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ROBOAP!$V$74:$V$84</c:f>
                <c:numCache>
                  <c:formatCode>General</c:formatCode>
                  <c:ptCount val="6"/>
                  <c:pt idx="0">
                    <c:v>2.0003319083946328E-2</c:v>
                  </c:pt>
                  <c:pt idx="1">
                    <c:v>0</c:v>
                  </c:pt>
                  <c:pt idx="2">
                    <c:v>3.4986640731587866E-2</c:v>
                  </c:pt>
                  <c:pt idx="3">
                    <c:v>3.5295615456579332E-2</c:v>
                  </c:pt>
                  <c:pt idx="4">
                    <c:v>1.4846717998528275E-3</c:v>
                  </c:pt>
                  <c:pt idx="5">
                    <c:v>0.15772129723806025</c:v>
                  </c:pt>
                </c:numCache>
              </c:numRef>
            </c:plus>
            <c:minus>
              <c:numRef>
                <c:f>ROBOAP!$V$74:$V$84</c:f>
                <c:numCache>
                  <c:formatCode>General</c:formatCode>
                  <c:ptCount val="6"/>
                  <c:pt idx="0">
                    <c:v>2.0003319083946328E-2</c:v>
                  </c:pt>
                  <c:pt idx="1">
                    <c:v>0</c:v>
                  </c:pt>
                  <c:pt idx="2">
                    <c:v>3.4986640731587866E-2</c:v>
                  </c:pt>
                  <c:pt idx="3">
                    <c:v>3.5295615456579332E-2</c:v>
                  </c:pt>
                  <c:pt idx="4">
                    <c:v>1.4846717998528275E-3</c:v>
                  </c:pt>
                  <c:pt idx="5">
                    <c:v>0.157721297238060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OBOAP!$Q$60:$Q$70</c:f>
              <c:strCache>
                <c:ptCount val="6"/>
                <c:pt idx="0">
                  <c:v>AA</c:v>
                </c:pt>
                <c:pt idx="1">
                  <c:v>FF</c:v>
                </c:pt>
                <c:pt idx="2">
                  <c:v>HMF</c:v>
                </c:pt>
                <c:pt idx="3">
                  <c:v>CAT</c:v>
                </c:pt>
                <c:pt idx="4">
                  <c:v>PHE</c:v>
                </c:pt>
                <c:pt idx="5">
                  <c:v>PA</c:v>
                </c:pt>
              </c:strCache>
            </c:strRef>
          </c:cat>
          <c:val>
            <c:numRef>
              <c:f>ROBOAP!$V$60:$V$70</c:f>
              <c:numCache>
                <c:formatCode>0.00%</c:formatCode>
                <c:ptCount val="6"/>
                <c:pt idx="0">
                  <c:v>0.80723792711090137</c:v>
                </c:pt>
                <c:pt idx="1">
                  <c:v>1</c:v>
                </c:pt>
                <c:pt idx="2">
                  <c:v>0.78921489528165567</c:v>
                </c:pt>
                <c:pt idx="3">
                  <c:v>0.73948478155996156</c:v>
                </c:pt>
                <c:pt idx="4">
                  <c:v>0.64735842221258455</c:v>
                </c:pt>
                <c:pt idx="5">
                  <c:v>-1.26468109954501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0AA-49B6-AA7D-7C05E5D0420E}"/>
            </c:ext>
          </c:extLst>
        </c:ser>
        <c:ser>
          <c:idx val="2"/>
          <c:order val="2"/>
          <c:tx>
            <c:strRef>
              <c:f>ROBOAP!$W$73</c:f>
              <c:strCache>
                <c:ptCount val="1"/>
                <c:pt idx="0">
                  <c:v>48 hr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ROBOAP!$W$74:$W$84</c:f>
                <c:numCache>
                  <c:formatCode>General</c:formatCode>
                  <c:ptCount val="6"/>
                  <c:pt idx="0">
                    <c:v>4.1129287447956638E-2</c:v>
                  </c:pt>
                  <c:pt idx="1">
                    <c:v>0</c:v>
                  </c:pt>
                  <c:pt idx="2">
                    <c:v>2.662218722353817E-3</c:v>
                  </c:pt>
                  <c:pt idx="3">
                    <c:v>5.0349772885877754E-2</c:v>
                  </c:pt>
                  <c:pt idx="4">
                    <c:v>0.15116896723729523</c:v>
                  </c:pt>
                  <c:pt idx="5">
                    <c:v>0.57852768042278335</c:v>
                  </c:pt>
                </c:numCache>
              </c:numRef>
            </c:plus>
            <c:minus>
              <c:numRef>
                <c:f>ROBOAP!$W$74:$W$84</c:f>
                <c:numCache>
                  <c:formatCode>General</c:formatCode>
                  <c:ptCount val="6"/>
                  <c:pt idx="0">
                    <c:v>4.1129287447956638E-2</c:v>
                  </c:pt>
                  <c:pt idx="1">
                    <c:v>0</c:v>
                  </c:pt>
                  <c:pt idx="2">
                    <c:v>2.662218722353817E-3</c:v>
                  </c:pt>
                  <c:pt idx="3">
                    <c:v>5.0349772885877754E-2</c:v>
                  </c:pt>
                  <c:pt idx="4">
                    <c:v>0.15116896723729523</c:v>
                  </c:pt>
                  <c:pt idx="5">
                    <c:v>0.578527680422783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OBOAP!$Q$60:$Q$70</c:f>
              <c:strCache>
                <c:ptCount val="6"/>
                <c:pt idx="0">
                  <c:v>AA</c:v>
                </c:pt>
                <c:pt idx="1">
                  <c:v>FF</c:v>
                </c:pt>
                <c:pt idx="2">
                  <c:v>HMF</c:v>
                </c:pt>
                <c:pt idx="3">
                  <c:v>CAT</c:v>
                </c:pt>
                <c:pt idx="4">
                  <c:v>PHE</c:v>
                </c:pt>
                <c:pt idx="5">
                  <c:v>PA</c:v>
                </c:pt>
              </c:strCache>
            </c:strRef>
          </c:cat>
          <c:val>
            <c:numRef>
              <c:f>ROBOAP!$W$60:$W$70</c:f>
              <c:numCache>
                <c:formatCode>0.00%</c:formatCode>
                <c:ptCount val="6"/>
                <c:pt idx="0">
                  <c:v>0.89990620157051282</c:v>
                </c:pt>
                <c:pt idx="1">
                  <c:v>1</c:v>
                </c:pt>
                <c:pt idx="2">
                  <c:v>0.88803661411125101</c:v>
                </c:pt>
                <c:pt idx="3">
                  <c:v>0.69955696242261001</c:v>
                </c:pt>
                <c:pt idx="4">
                  <c:v>0.62825492704728814</c:v>
                </c:pt>
                <c:pt idx="5">
                  <c:v>-0.108296231220189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0AA-49B6-AA7D-7C05E5D0420E}"/>
            </c:ext>
          </c:extLst>
        </c:ser>
        <c:dLbls/>
        <c:gapWidth val="219"/>
        <c:axId val="367763840"/>
        <c:axId val="367765376"/>
      </c:barChart>
      <c:catAx>
        <c:axId val="367763840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7765376"/>
        <c:crosses val="autoZero"/>
        <c:auto val="1"/>
        <c:lblAlgn val="ctr"/>
        <c:lblOffset val="100"/>
      </c:catAx>
      <c:valAx>
        <c:axId val="367765376"/>
        <c:scaling>
          <c:orientation val="minMax"/>
          <c:max val="1.2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moval %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77638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5151013418202748"/>
          <c:y val="0.13333333333333336"/>
          <c:w val="0.41445237801068274"/>
          <c:h val="7.8537839020122499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645668446818862"/>
          <c:y val="0.11927857976086324"/>
          <c:w val="0.80466645215865762"/>
          <c:h val="0.7718554972295133"/>
        </c:manualLayout>
      </c:layout>
      <c:barChart>
        <c:barDir val="col"/>
        <c:grouping val="clustered"/>
        <c:ser>
          <c:idx val="0"/>
          <c:order val="0"/>
          <c:tx>
            <c:strRef>
              <c:f>ROBOAP!$U$73</c:f>
              <c:strCache>
                <c:ptCount val="1"/>
                <c:pt idx="0">
                  <c:v>8 hr</c:v>
                </c:pt>
              </c:strCache>
            </c:strRef>
          </c:tx>
          <c:spPr>
            <a:pattFill prst="dkHorz">
              <a:fgClr>
                <a:schemeClr val="accent2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ROBOAP!$U$74:$U$84</c:f>
                <c:numCache>
                  <c:formatCode>General</c:formatCode>
                  <c:ptCount val="2"/>
                  <c:pt idx="0">
                    <c:v>4.0919474374289347E-2</c:v>
                  </c:pt>
                  <c:pt idx="1">
                    <c:v>0.35830228897385447</c:v>
                  </c:pt>
                </c:numCache>
              </c:numRef>
            </c:plus>
            <c:minus>
              <c:numRef>
                <c:f>ROBOAP!$U$74:$U$84</c:f>
                <c:numCache>
                  <c:formatCode>General</c:formatCode>
                  <c:ptCount val="2"/>
                  <c:pt idx="0">
                    <c:v>4.0919474374289347E-2</c:v>
                  </c:pt>
                  <c:pt idx="1">
                    <c:v>0.3583022889738544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OBOAP!$Q$60:$Q$70</c:f>
              <c:strCache>
                <c:ptCount val="2"/>
                <c:pt idx="0">
                  <c:v>AA</c:v>
                </c:pt>
                <c:pt idx="1">
                  <c:v>PA</c:v>
                </c:pt>
              </c:strCache>
            </c:strRef>
          </c:cat>
          <c:val>
            <c:numRef>
              <c:f>ROBOAP!$U$60:$U$70</c:f>
              <c:numCache>
                <c:formatCode>0.00%</c:formatCode>
                <c:ptCount val="2"/>
                <c:pt idx="0">
                  <c:v>-0.36142492536696891</c:v>
                </c:pt>
                <c:pt idx="1">
                  <c:v>-3.2277093601650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009-4F01-82C7-F0EEB7695D73}"/>
            </c:ext>
          </c:extLst>
        </c:ser>
        <c:ser>
          <c:idx val="1"/>
          <c:order val="1"/>
          <c:tx>
            <c:strRef>
              <c:f>ROBOAP!$V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wdUpDiag">
              <a:fgClr>
                <a:schemeClr val="accent2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ROBOAP!$V$74:$V$84</c:f>
                <c:numCache>
                  <c:formatCode>General</c:formatCode>
                  <c:ptCount val="2"/>
                  <c:pt idx="0">
                    <c:v>2.0003319083946328E-2</c:v>
                  </c:pt>
                  <c:pt idx="1">
                    <c:v>0.15772129723806025</c:v>
                  </c:pt>
                </c:numCache>
              </c:numRef>
            </c:plus>
            <c:minus>
              <c:numRef>
                <c:f>ROBOAP!$V$74:$V$84</c:f>
                <c:numCache>
                  <c:formatCode>General</c:formatCode>
                  <c:ptCount val="2"/>
                  <c:pt idx="0">
                    <c:v>2.0003319083946328E-2</c:v>
                  </c:pt>
                  <c:pt idx="1">
                    <c:v>0.157721297238060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OBOAP!$Q$60:$Q$70</c:f>
              <c:strCache>
                <c:ptCount val="2"/>
                <c:pt idx="0">
                  <c:v>AA</c:v>
                </c:pt>
                <c:pt idx="1">
                  <c:v>PA</c:v>
                </c:pt>
              </c:strCache>
            </c:strRef>
          </c:cat>
          <c:val>
            <c:numRef>
              <c:f>ROBOAP!$V$60:$V$70</c:f>
              <c:numCache>
                <c:formatCode>0.00%</c:formatCode>
                <c:ptCount val="2"/>
                <c:pt idx="0">
                  <c:v>0.80723792711090137</c:v>
                </c:pt>
                <c:pt idx="1">
                  <c:v>-1.26468109954501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009-4F01-82C7-F0EEB7695D73}"/>
            </c:ext>
          </c:extLst>
        </c:ser>
        <c:ser>
          <c:idx val="2"/>
          <c:order val="2"/>
          <c:tx>
            <c:strRef>
              <c:f>ROBOAP!$W$73</c:f>
              <c:strCache>
                <c:ptCount val="1"/>
                <c:pt idx="0">
                  <c:v>48 hr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ROBOAP!$W$74:$W$84</c:f>
                <c:numCache>
                  <c:formatCode>General</c:formatCode>
                  <c:ptCount val="2"/>
                  <c:pt idx="0">
                    <c:v>4.1129287447956638E-2</c:v>
                  </c:pt>
                  <c:pt idx="1">
                    <c:v>0.57852768042278335</c:v>
                  </c:pt>
                </c:numCache>
              </c:numRef>
            </c:plus>
            <c:minus>
              <c:numRef>
                <c:f>ROBOAP!$W$74:$W$84</c:f>
                <c:numCache>
                  <c:formatCode>General</c:formatCode>
                  <c:ptCount val="2"/>
                  <c:pt idx="0">
                    <c:v>4.1129287447956638E-2</c:v>
                  </c:pt>
                  <c:pt idx="1">
                    <c:v>0.578527680422783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OBOAP!$Q$60:$Q$70</c:f>
              <c:strCache>
                <c:ptCount val="2"/>
                <c:pt idx="0">
                  <c:v>AA</c:v>
                </c:pt>
                <c:pt idx="1">
                  <c:v>PA</c:v>
                </c:pt>
              </c:strCache>
            </c:strRef>
          </c:cat>
          <c:val>
            <c:numRef>
              <c:f>ROBOAP!$W$60:$W$70</c:f>
              <c:numCache>
                <c:formatCode>0.00%</c:formatCode>
                <c:ptCount val="2"/>
                <c:pt idx="0">
                  <c:v>0.89990620157051282</c:v>
                </c:pt>
                <c:pt idx="1">
                  <c:v>-0.108296231220189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009-4F01-82C7-F0EEB7695D73}"/>
            </c:ext>
          </c:extLst>
        </c:ser>
        <c:dLbls/>
        <c:gapWidth val="219"/>
        <c:axId val="367869312"/>
        <c:axId val="367883392"/>
      </c:barChart>
      <c:catAx>
        <c:axId val="367869312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7883392"/>
        <c:crosses val="autoZero"/>
        <c:auto val="1"/>
        <c:lblAlgn val="ctr"/>
        <c:lblOffset val="100"/>
      </c:catAx>
      <c:valAx>
        <c:axId val="367883392"/>
        <c:scaling>
          <c:orientation val="minMax"/>
          <c:max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7869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645668446818862"/>
          <c:y val="0.11927857976086324"/>
          <c:w val="0.80466645215865762"/>
          <c:h val="0.71784290852532318"/>
        </c:manualLayout>
      </c:layout>
      <c:barChart>
        <c:barDir val="col"/>
        <c:grouping val="clustered"/>
        <c:ser>
          <c:idx val="0"/>
          <c:order val="0"/>
          <c:tx>
            <c:strRef>
              <c:f>CFP!$U$73</c:f>
              <c:strCache>
                <c:ptCount val="1"/>
                <c:pt idx="0">
                  <c:v>8 hr</c:v>
                </c:pt>
              </c:strCache>
            </c:strRef>
          </c:tx>
          <c:spPr>
            <a:pattFill prst="dkHorz">
              <a:fgClr>
                <a:srgbClr val="7030A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CFP!$U$74:$U$84</c:f>
                <c:numCache>
                  <c:formatCode>General</c:formatCode>
                  <c:ptCount val="7"/>
                  <c:pt idx="0">
                    <c:v>7.1336529403183857E-2</c:v>
                  </c:pt>
                  <c:pt idx="1">
                    <c:v>3.7012556048108214E-2</c:v>
                  </c:pt>
                  <c:pt idx="2">
                    <c:v>0</c:v>
                  </c:pt>
                  <c:pt idx="3">
                    <c:v>0.54766571383571461</c:v>
                  </c:pt>
                  <c:pt idx="4">
                    <c:v>0.61662223522711979</c:v>
                  </c:pt>
                  <c:pt idx="5">
                    <c:v>0.25677836460667569</c:v>
                  </c:pt>
                  <c:pt idx="6">
                    <c:v>4.5433906578270762E-3</c:v>
                  </c:pt>
                </c:numCache>
              </c:numRef>
            </c:plus>
            <c:minus>
              <c:numRef>
                <c:f>CFP!$U$74:$U$84</c:f>
                <c:numCache>
                  <c:formatCode>General</c:formatCode>
                  <c:ptCount val="7"/>
                  <c:pt idx="0">
                    <c:v>7.1336529403183857E-2</c:v>
                  </c:pt>
                  <c:pt idx="1">
                    <c:v>3.7012556048108214E-2</c:v>
                  </c:pt>
                  <c:pt idx="2">
                    <c:v>0</c:v>
                  </c:pt>
                  <c:pt idx="3">
                    <c:v>0.54766571383571461</c:v>
                  </c:pt>
                  <c:pt idx="4">
                    <c:v>0.61662223522711979</c:v>
                  </c:pt>
                  <c:pt idx="5">
                    <c:v>0.25677836460667569</c:v>
                  </c:pt>
                  <c:pt idx="6">
                    <c:v>4.5433906578270762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FP!$Q$60:$Q$70</c:f>
              <c:strCache>
                <c:ptCount val="7"/>
                <c:pt idx="0">
                  <c:v>AA</c:v>
                </c:pt>
                <c:pt idx="1">
                  <c:v>HMF</c:v>
                </c:pt>
                <c:pt idx="2">
                  <c:v>VA</c:v>
                </c:pt>
                <c:pt idx="3">
                  <c:v>CAT</c:v>
                </c:pt>
                <c:pt idx="4">
                  <c:v>PHE</c:v>
                </c:pt>
                <c:pt idx="5">
                  <c:v>PA</c:v>
                </c:pt>
                <c:pt idx="6">
                  <c:v>LA</c:v>
                </c:pt>
              </c:strCache>
            </c:strRef>
          </c:cat>
          <c:val>
            <c:numRef>
              <c:f>CFP!$U$60:$U$70</c:f>
              <c:numCache>
                <c:formatCode>0.00%</c:formatCode>
                <c:ptCount val="7"/>
                <c:pt idx="0">
                  <c:v>-1.1352088540247169</c:v>
                </c:pt>
                <c:pt idx="1">
                  <c:v>0.80529229171731498</c:v>
                </c:pt>
                <c:pt idx="2">
                  <c:v>1</c:v>
                </c:pt>
                <c:pt idx="3">
                  <c:v>-0.94900239835812195</c:v>
                </c:pt>
                <c:pt idx="4">
                  <c:v>-2.304537486249786</c:v>
                </c:pt>
                <c:pt idx="5">
                  <c:v>-4.2340964344265881</c:v>
                </c:pt>
                <c:pt idx="6">
                  <c:v>0.996787337656270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C7E-4F10-83EC-5ACCB855D614}"/>
            </c:ext>
          </c:extLst>
        </c:ser>
        <c:ser>
          <c:idx val="1"/>
          <c:order val="1"/>
          <c:tx>
            <c:strRef>
              <c:f>CFP!$V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wdUpDiag">
              <a:fgClr>
                <a:srgbClr val="7030A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CFP!$V$74:$V$84</c:f>
                <c:numCache>
                  <c:formatCode>General</c:formatCode>
                  <c:ptCount val="7"/>
                  <c:pt idx="0">
                    <c:v>0.32097624150193355</c:v>
                  </c:pt>
                  <c:pt idx="1">
                    <c:v>0.50124500793804194</c:v>
                  </c:pt>
                  <c:pt idx="2">
                    <c:v>0</c:v>
                  </c:pt>
                  <c:pt idx="3">
                    <c:v>1.6477943329958096</c:v>
                  </c:pt>
                  <c:pt idx="4">
                    <c:v>0.44539563543279581</c:v>
                  </c:pt>
                  <c:pt idx="5">
                    <c:v>0.19564697404850601</c:v>
                  </c:pt>
                  <c:pt idx="6">
                    <c:v>0</c:v>
                  </c:pt>
                </c:numCache>
              </c:numRef>
            </c:plus>
            <c:minus>
              <c:numRef>
                <c:f>CFP!$V$74:$V$84</c:f>
                <c:numCache>
                  <c:formatCode>General</c:formatCode>
                  <c:ptCount val="7"/>
                  <c:pt idx="0">
                    <c:v>0.32097624150193355</c:v>
                  </c:pt>
                  <c:pt idx="1">
                    <c:v>0.50124500793804194</c:v>
                  </c:pt>
                  <c:pt idx="2">
                    <c:v>0</c:v>
                  </c:pt>
                  <c:pt idx="3">
                    <c:v>1.6477943329958096</c:v>
                  </c:pt>
                  <c:pt idx="4">
                    <c:v>0.44539563543279581</c:v>
                  </c:pt>
                  <c:pt idx="5">
                    <c:v>0.19564697404850601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FP!$Q$60:$Q$70</c:f>
              <c:strCache>
                <c:ptCount val="7"/>
                <c:pt idx="0">
                  <c:v>AA</c:v>
                </c:pt>
                <c:pt idx="1">
                  <c:v>HMF</c:v>
                </c:pt>
                <c:pt idx="2">
                  <c:v>VA</c:v>
                </c:pt>
                <c:pt idx="3">
                  <c:v>CAT</c:v>
                </c:pt>
                <c:pt idx="4">
                  <c:v>PHE</c:v>
                </c:pt>
                <c:pt idx="5">
                  <c:v>PA</c:v>
                </c:pt>
                <c:pt idx="6">
                  <c:v>LA</c:v>
                </c:pt>
              </c:strCache>
            </c:strRef>
          </c:cat>
          <c:val>
            <c:numRef>
              <c:f>CFP!$V$60:$V$70</c:f>
              <c:numCache>
                <c:formatCode>0.00%</c:formatCode>
                <c:ptCount val="7"/>
                <c:pt idx="0">
                  <c:v>0.64727138574256737</c:v>
                </c:pt>
                <c:pt idx="1">
                  <c:v>0.60156938929795878</c:v>
                </c:pt>
                <c:pt idx="2">
                  <c:v>1</c:v>
                </c:pt>
                <c:pt idx="3">
                  <c:v>-0.165166546862101</c:v>
                </c:pt>
                <c:pt idx="4">
                  <c:v>-9.6255064895049522E-2</c:v>
                </c:pt>
                <c:pt idx="5">
                  <c:v>-0.57984635078027891</c:v>
                </c:pt>
                <c:pt idx="6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C7E-4F10-83EC-5ACCB855D614}"/>
            </c:ext>
          </c:extLst>
        </c:ser>
        <c:ser>
          <c:idx val="2"/>
          <c:order val="2"/>
          <c:tx>
            <c:strRef>
              <c:f>CFP!$W$73</c:f>
              <c:strCache>
                <c:ptCount val="1"/>
                <c:pt idx="0">
                  <c:v>48 hr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CFP!$W$74:$W$84</c:f>
                <c:numCache>
                  <c:formatCode>General</c:formatCode>
                  <c:ptCount val="7"/>
                  <c:pt idx="0">
                    <c:v>0.21304121259778577</c:v>
                  </c:pt>
                  <c:pt idx="1">
                    <c:v>1.4083754066852337E-2</c:v>
                  </c:pt>
                  <c:pt idx="2">
                    <c:v>0</c:v>
                  </c:pt>
                  <c:pt idx="3">
                    <c:v>0</c:v>
                  </c:pt>
                  <c:pt idx="4">
                    <c:v>0.10022740328586242</c:v>
                  </c:pt>
                  <c:pt idx="5">
                    <c:v>0.6879080821958824</c:v>
                  </c:pt>
                  <c:pt idx="6">
                    <c:v>3.6638823018306066E-2</c:v>
                  </c:pt>
                </c:numCache>
              </c:numRef>
            </c:plus>
            <c:minus>
              <c:numRef>
                <c:f>CFP!$W$74:$W$84</c:f>
                <c:numCache>
                  <c:formatCode>General</c:formatCode>
                  <c:ptCount val="7"/>
                  <c:pt idx="0">
                    <c:v>0.21304121259778577</c:v>
                  </c:pt>
                  <c:pt idx="1">
                    <c:v>1.4083754066852337E-2</c:v>
                  </c:pt>
                  <c:pt idx="2">
                    <c:v>0</c:v>
                  </c:pt>
                  <c:pt idx="3">
                    <c:v>0</c:v>
                  </c:pt>
                  <c:pt idx="4">
                    <c:v>0.10022740328586242</c:v>
                  </c:pt>
                  <c:pt idx="5">
                    <c:v>0.6879080821958824</c:v>
                  </c:pt>
                  <c:pt idx="6">
                    <c:v>3.663882301830606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FP!$Q$60:$Q$70</c:f>
              <c:strCache>
                <c:ptCount val="7"/>
                <c:pt idx="0">
                  <c:v>AA</c:v>
                </c:pt>
                <c:pt idx="1">
                  <c:v>HMF</c:v>
                </c:pt>
                <c:pt idx="2">
                  <c:v>VA</c:v>
                </c:pt>
                <c:pt idx="3">
                  <c:v>CAT</c:v>
                </c:pt>
                <c:pt idx="4">
                  <c:v>PHE</c:v>
                </c:pt>
                <c:pt idx="5">
                  <c:v>PA</c:v>
                </c:pt>
                <c:pt idx="6">
                  <c:v>LA</c:v>
                </c:pt>
              </c:strCache>
            </c:strRef>
          </c:cat>
          <c:val>
            <c:numRef>
              <c:f>CFP!$W$60:$W$70</c:f>
              <c:numCache>
                <c:formatCode>0.00%</c:formatCode>
                <c:ptCount val="7"/>
                <c:pt idx="0">
                  <c:v>0.78488823928440732</c:v>
                </c:pt>
                <c:pt idx="1">
                  <c:v>0.97844388626650114</c:v>
                </c:pt>
                <c:pt idx="2">
                  <c:v>1</c:v>
                </c:pt>
                <c:pt idx="3">
                  <c:v>1</c:v>
                </c:pt>
                <c:pt idx="4">
                  <c:v>-0.26026859487760245</c:v>
                </c:pt>
                <c:pt idx="5">
                  <c:v>0.26183198638290806</c:v>
                </c:pt>
                <c:pt idx="6">
                  <c:v>0.974092439789062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C7E-4F10-83EC-5ACCB855D614}"/>
            </c:ext>
          </c:extLst>
        </c:ser>
        <c:dLbls/>
        <c:gapWidth val="219"/>
        <c:axId val="367908736"/>
        <c:axId val="367910272"/>
      </c:barChart>
      <c:catAx>
        <c:axId val="367908736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7910272"/>
        <c:crosses val="autoZero"/>
        <c:auto val="1"/>
        <c:lblAlgn val="ctr"/>
        <c:lblOffset val="100"/>
      </c:catAx>
      <c:valAx>
        <c:axId val="367910272"/>
        <c:scaling>
          <c:orientation val="minMax"/>
          <c:max val="1.2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moval %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7908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3523113389896039"/>
          <c:y val="8.9473684210526289E-2"/>
          <c:w val="0.53073155099798563"/>
          <c:h val="7.8537839020122499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645668446818862"/>
          <c:y val="0.11927857976086324"/>
          <c:w val="0.80466645215865762"/>
          <c:h val="0.7718554972295133"/>
        </c:manualLayout>
      </c:layout>
      <c:barChart>
        <c:barDir val="col"/>
        <c:grouping val="clustered"/>
        <c:ser>
          <c:idx val="0"/>
          <c:order val="0"/>
          <c:tx>
            <c:strRef>
              <c:f>CFP!$U$73</c:f>
              <c:strCache>
                <c:ptCount val="1"/>
                <c:pt idx="0">
                  <c:v>8 hr</c:v>
                </c:pt>
              </c:strCache>
            </c:strRef>
          </c:tx>
          <c:spPr>
            <a:pattFill prst="dkHorz">
              <a:fgClr>
                <a:srgbClr val="7030A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CFP!$U$74:$U$84</c:f>
                <c:numCache>
                  <c:formatCode>General</c:formatCode>
                  <c:ptCount val="4"/>
                  <c:pt idx="0">
                    <c:v>7.1336529403183857E-2</c:v>
                  </c:pt>
                  <c:pt idx="1">
                    <c:v>0.54766571383571461</c:v>
                  </c:pt>
                  <c:pt idx="2">
                    <c:v>0.61662223522711979</c:v>
                  </c:pt>
                  <c:pt idx="3">
                    <c:v>0.25677836460667569</c:v>
                  </c:pt>
                </c:numCache>
              </c:numRef>
            </c:plus>
            <c:minus>
              <c:numRef>
                <c:f>CFP!$U$74:$U$84</c:f>
                <c:numCache>
                  <c:formatCode>General</c:formatCode>
                  <c:ptCount val="4"/>
                  <c:pt idx="0">
                    <c:v>7.1336529403183857E-2</c:v>
                  </c:pt>
                  <c:pt idx="1">
                    <c:v>0.54766571383571461</c:v>
                  </c:pt>
                  <c:pt idx="2">
                    <c:v>0.61662223522711979</c:v>
                  </c:pt>
                  <c:pt idx="3">
                    <c:v>0.2567783646066756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FP!$Q$60:$Q$70</c:f>
              <c:strCache>
                <c:ptCount val="4"/>
                <c:pt idx="0">
                  <c:v>AA</c:v>
                </c:pt>
                <c:pt idx="1">
                  <c:v>CAT</c:v>
                </c:pt>
                <c:pt idx="2">
                  <c:v>PHE</c:v>
                </c:pt>
                <c:pt idx="3">
                  <c:v>PA</c:v>
                </c:pt>
              </c:strCache>
            </c:strRef>
          </c:cat>
          <c:val>
            <c:numRef>
              <c:f>CFP!$U$60:$U$70</c:f>
              <c:numCache>
                <c:formatCode>0.00%</c:formatCode>
                <c:ptCount val="4"/>
                <c:pt idx="0">
                  <c:v>-1.1352088540247169</c:v>
                </c:pt>
                <c:pt idx="1">
                  <c:v>-0.94900239835812195</c:v>
                </c:pt>
                <c:pt idx="2">
                  <c:v>-2.304537486249786</c:v>
                </c:pt>
                <c:pt idx="3">
                  <c:v>-4.23409643442658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B40-4152-8AD4-1CCCDD740FD7}"/>
            </c:ext>
          </c:extLst>
        </c:ser>
        <c:ser>
          <c:idx val="1"/>
          <c:order val="1"/>
          <c:tx>
            <c:strRef>
              <c:f>CFP!$V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wdUpDiag">
              <a:fgClr>
                <a:srgbClr val="7030A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CFP!$V$74:$V$84</c:f>
                <c:numCache>
                  <c:formatCode>General</c:formatCode>
                  <c:ptCount val="4"/>
                  <c:pt idx="0">
                    <c:v>0.32097624150193355</c:v>
                  </c:pt>
                  <c:pt idx="1">
                    <c:v>1.6477943329958096</c:v>
                  </c:pt>
                  <c:pt idx="2">
                    <c:v>0.44539563543279581</c:v>
                  </c:pt>
                  <c:pt idx="3">
                    <c:v>0.19564697404850601</c:v>
                  </c:pt>
                </c:numCache>
              </c:numRef>
            </c:plus>
            <c:minus>
              <c:numRef>
                <c:f>CFP!$V$74:$V$84</c:f>
                <c:numCache>
                  <c:formatCode>General</c:formatCode>
                  <c:ptCount val="4"/>
                  <c:pt idx="0">
                    <c:v>0.32097624150193355</c:v>
                  </c:pt>
                  <c:pt idx="1">
                    <c:v>1.6477943329958096</c:v>
                  </c:pt>
                  <c:pt idx="2">
                    <c:v>0.44539563543279581</c:v>
                  </c:pt>
                  <c:pt idx="3">
                    <c:v>0.195646974048506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FP!$Q$60:$Q$70</c:f>
              <c:strCache>
                <c:ptCount val="4"/>
                <c:pt idx="0">
                  <c:v>AA</c:v>
                </c:pt>
                <c:pt idx="1">
                  <c:v>CAT</c:v>
                </c:pt>
                <c:pt idx="2">
                  <c:v>PHE</c:v>
                </c:pt>
                <c:pt idx="3">
                  <c:v>PA</c:v>
                </c:pt>
              </c:strCache>
            </c:strRef>
          </c:cat>
          <c:val>
            <c:numRef>
              <c:f>CFP!$V$60:$V$70</c:f>
              <c:numCache>
                <c:formatCode>0.00%</c:formatCode>
                <c:ptCount val="4"/>
                <c:pt idx="0">
                  <c:v>0.64727138574256737</c:v>
                </c:pt>
                <c:pt idx="1">
                  <c:v>-0.165166546862101</c:v>
                </c:pt>
                <c:pt idx="2">
                  <c:v>-9.6255064895049522E-2</c:v>
                </c:pt>
                <c:pt idx="3">
                  <c:v>-0.5798463507802789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B40-4152-8AD4-1CCCDD740FD7}"/>
            </c:ext>
          </c:extLst>
        </c:ser>
        <c:ser>
          <c:idx val="2"/>
          <c:order val="2"/>
          <c:tx>
            <c:strRef>
              <c:f>CFP!$W$73</c:f>
              <c:strCache>
                <c:ptCount val="1"/>
                <c:pt idx="0">
                  <c:v>48 hr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CFP!$W$74:$W$84</c:f>
                <c:numCache>
                  <c:formatCode>General</c:formatCode>
                  <c:ptCount val="4"/>
                  <c:pt idx="0">
                    <c:v>0.21304121259778577</c:v>
                  </c:pt>
                  <c:pt idx="1">
                    <c:v>0</c:v>
                  </c:pt>
                  <c:pt idx="2">
                    <c:v>0.10022740328586242</c:v>
                  </c:pt>
                  <c:pt idx="3">
                    <c:v>0.6879080821958824</c:v>
                  </c:pt>
                </c:numCache>
              </c:numRef>
            </c:plus>
            <c:minus>
              <c:numRef>
                <c:f>CFP!$W$74:$W$84</c:f>
                <c:numCache>
                  <c:formatCode>General</c:formatCode>
                  <c:ptCount val="4"/>
                  <c:pt idx="0">
                    <c:v>0.21304121259778577</c:v>
                  </c:pt>
                  <c:pt idx="1">
                    <c:v>0</c:v>
                  </c:pt>
                  <c:pt idx="2">
                    <c:v>0.10022740328586242</c:v>
                  </c:pt>
                  <c:pt idx="3">
                    <c:v>0.68790808219588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FP!$Q$60:$Q$70</c:f>
              <c:strCache>
                <c:ptCount val="4"/>
                <c:pt idx="0">
                  <c:v>AA</c:v>
                </c:pt>
                <c:pt idx="1">
                  <c:v>CAT</c:v>
                </c:pt>
                <c:pt idx="2">
                  <c:v>PHE</c:v>
                </c:pt>
                <c:pt idx="3">
                  <c:v>PA</c:v>
                </c:pt>
              </c:strCache>
            </c:strRef>
          </c:cat>
          <c:val>
            <c:numRef>
              <c:f>CFP!$W$60:$W$70</c:f>
              <c:numCache>
                <c:formatCode>0.00%</c:formatCode>
                <c:ptCount val="4"/>
                <c:pt idx="0">
                  <c:v>0.78488823928440732</c:v>
                </c:pt>
                <c:pt idx="1">
                  <c:v>1</c:v>
                </c:pt>
                <c:pt idx="2">
                  <c:v>-0.26026859487760245</c:v>
                </c:pt>
                <c:pt idx="3">
                  <c:v>0.261831986382908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B40-4152-8AD4-1CCCDD740FD7}"/>
            </c:ext>
          </c:extLst>
        </c:ser>
        <c:dLbls/>
        <c:gapWidth val="219"/>
        <c:axId val="385913984"/>
        <c:axId val="385915520"/>
      </c:barChart>
      <c:catAx>
        <c:axId val="385913984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5915520"/>
        <c:crosses val="autoZero"/>
        <c:auto val="1"/>
        <c:lblAlgn val="ctr"/>
        <c:lblOffset val="100"/>
      </c:catAx>
      <c:valAx>
        <c:axId val="385915520"/>
        <c:scaling>
          <c:orientation val="minMax"/>
          <c:max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59139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40127296587926525"/>
          <c:y val="6.8109085048579446E-2"/>
          <c:w val="0.59872703412073491"/>
          <c:h val="0.79378539853570951"/>
        </c:manualLayout>
      </c:layout>
      <c:barChart>
        <c:barDir val="col"/>
        <c:grouping val="clustered"/>
        <c:ser>
          <c:idx val="0"/>
          <c:order val="0"/>
          <c:tx>
            <c:strRef>
              <c:f>ACE_PHE!$U$73</c:f>
              <c:strCache>
                <c:ptCount val="1"/>
                <c:pt idx="0">
                  <c:v>8 hr</c:v>
                </c:pt>
              </c:strCache>
            </c:strRef>
          </c:tx>
          <c:spPr>
            <a:pattFill prst="dkHorz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ACE_PHE!$U$74:$U$84</c:f>
                <c:numCache>
                  <c:formatCode>General</c:formatCode>
                  <c:ptCount val="2"/>
                  <c:pt idx="0">
                    <c:v>4.7168671556592238E-3</c:v>
                  </c:pt>
                  <c:pt idx="1">
                    <c:v>1.122347236031657E-2</c:v>
                  </c:pt>
                </c:numCache>
              </c:numRef>
            </c:plus>
            <c:minus>
              <c:numRef>
                <c:f>ACE_PHE!$U$74:$U$84</c:f>
                <c:numCache>
                  <c:formatCode>General</c:formatCode>
                  <c:ptCount val="2"/>
                  <c:pt idx="0">
                    <c:v>4.7168671556592238E-3</c:v>
                  </c:pt>
                  <c:pt idx="1">
                    <c:v>1.12234723603165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E_PHE!$Q$60:$Q$70</c:f>
              <c:strCache>
                <c:ptCount val="2"/>
                <c:pt idx="0">
                  <c:v>AA</c:v>
                </c:pt>
                <c:pt idx="1">
                  <c:v>PHE</c:v>
                </c:pt>
              </c:strCache>
            </c:strRef>
          </c:cat>
          <c:val>
            <c:numRef>
              <c:f>ACE_PHE!$U$60:$U$70</c:f>
              <c:numCache>
                <c:formatCode>0.00%</c:formatCode>
                <c:ptCount val="2"/>
                <c:pt idx="0">
                  <c:v>0.33626957840717497</c:v>
                </c:pt>
                <c:pt idx="1">
                  <c:v>0.784697963442247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F18-4423-864C-1E42202F33A6}"/>
            </c:ext>
          </c:extLst>
        </c:ser>
        <c:ser>
          <c:idx val="1"/>
          <c:order val="1"/>
          <c:tx>
            <c:strRef>
              <c:f>ACE_PHE!$V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ACE_PHE!$V$74:$V$84</c:f>
                <c:numCache>
                  <c:formatCode>General</c:formatCode>
                  <c:ptCount val="2"/>
                  <c:pt idx="0">
                    <c:v>0.1585866884704859</c:v>
                  </c:pt>
                  <c:pt idx="1">
                    <c:v>9.5215299141254716E-4</c:v>
                  </c:pt>
                </c:numCache>
              </c:numRef>
            </c:plus>
            <c:minus>
              <c:numRef>
                <c:f>ACE_PHE!$V$74:$V$84</c:f>
                <c:numCache>
                  <c:formatCode>General</c:formatCode>
                  <c:ptCount val="2"/>
                  <c:pt idx="0">
                    <c:v>0.1585866884704859</c:v>
                  </c:pt>
                  <c:pt idx="1">
                    <c:v>9.5215299141254716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E_PHE!$Q$60:$Q$70</c:f>
              <c:strCache>
                <c:ptCount val="2"/>
                <c:pt idx="0">
                  <c:v>AA</c:v>
                </c:pt>
                <c:pt idx="1">
                  <c:v>PHE</c:v>
                </c:pt>
              </c:strCache>
            </c:strRef>
          </c:cat>
          <c:val>
            <c:numRef>
              <c:f>ACE_PHE!$V$60:$V$70</c:f>
              <c:numCache>
                <c:formatCode>0.00%</c:formatCode>
                <c:ptCount val="2"/>
                <c:pt idx="0">
                  <c:v>0.8134310389616779</c:v>
                </c:pt>
                <c:pt idx="1">
                  <c:v>0.87854263002591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F18-4423-864C-1E42202F33A6}"/>
            </c:ext>
          </c:extLst>
        </c:ser>
        <c:ser>
          <c:idx val="2"/>
          <c:order val="2"/>
          <c:tx>
            <c:strRef>
              <c:f>ACE_PHE!$W$73</c:f>
              <c:strCache>
                <c:ptCount val="1"/>
                <c:pt idx="0">
                  <c:v>48 hr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ACE_PHE!$W$74:$W$84</c:f>
                <c:numCache>
                  <c:formatCode>General</c:formatCode>
                  <c:ptCount val="2"/>
                  <c:pt idx="0">
                    <c:v>0.10349488560380009</c:v>
                  </c:pt>
                  <c:pt idx="1">
                    <c:v>4.3495176691622913E-3</c:v>
                  </c:pt>
                </c:numCache>
              </c:numRef>
            </c:plus>
            <c:minus>
              <c:numRef>
                <c:f>ACE_PHE!$W$74:$W$84</c:f>
                <c:numCache>
                  <c:formatCode>General</c:formatCode>
                  <c:ptCount val="2"/>
                  <c:pt idx="0">
                    <c:v>0.10349488560380009</c:v>
                  </c:pt>
                  <c:pt idx="1">
                    <c:v>4.349517669162291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E_PHE!$Q$60:$Q$70</c:f>
              <c:strCache>
                <c:ptCount val="2"/>
                <c:pt idx="0">
                  <c:v>AA</c:v>
                </c:pt>
                <c:pt idx="1">
                  <c:v>PHE</c:v>
                </c:pt>
              </c:strCache>
            </c:strRef>
          </c:cat>
          <c:val>
            <c:numRef>
              <c:f>ACE_PHE!$W$60:$W$70</c:f>
              <c:numCache>
                <c:formatCode>0.00%</c:formatCode>
                <c:ptCount val="2"/>
                <c:pt idx="0">
                  <c:v>0.90119153435920585</c:v>
                </c:pt>
                <c:pt idx="1">
                  <c:v>0.913889929625403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F18-4423-864C-1E42202F33A6}"/>
            </c:ext>
          </c:extLst>
        </c:ser>
        <c:dLbls/>
        <c:gapWidth val="219"/>
        <c:axId val="385949056"/>
        <c:axId val="385967232"/>
      </c:barChart>
      <c:catAx>
        <c:axId val="385949056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5967232"/>
        <c:crosses val="autoZero"/>
        <c:auto val="1"/>
        <c:lblAlgn val="ctr"/>
        <c:lblOffset val="100"/>
      </c:catAx>
      <c:valAx>
        <c:axId val="385967232"/>
        <c:scaling>
          <c:orientation val="minMax"/>
          <c:max val="1.2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moval %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59490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1076917468649752"/>
          <c:y val="6.7543859649122795E-2"/>
          <c:w val="0.84037839020122473"/>
          <c:h val="7.8537839020122499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000"/>
              <a:t>Batch</a:t>
            </a:r>
            <a:r>
              <a:rPr lang="en-US" sz="1000" baseline="0"/>
              <a:t> Addition</a:t>
            </a:r>
            <a:endParaRPr lang="en-US" sz="1000"/>
          </a:p>
        </c:rich>
      </c:tx>
      <c:layout>
        <c:manualLayout>
          <c:xMode val="edge"/>
          <c:yMode val="edge"/>
          <c:x val="0.24356445027704876"/>
          <c:y val="7.3099415204678376E-3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0.32547098279381753"/>
          <c:y val="0.21198830409356728"/>
          <c:w val="0.57267716535433066"/>
          <c:h val="0.62856978404015262"/>
        </c:manualLayout>
      </c:layout>
      <c:barChart>
        <c:barDir val="col"/>
        <c:grouping val="clustered"/>
        <c:ser>
          <c:idx val="0"/>
          <c:order val="0"/>
          <c:spPr>
            <a:pattFill prst="dkHorz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'batch phenol'!$S$21:$S$22</c:f>
                <c:numCache>
                  <c:formatCode>General</c:formatCode>
                  <c:ptCount val="2"/>
                  <c:pt idx="0">
                    <c:v>2.6738027977170915E-3</c:v>
                  </c:pt>
                  <c:pt idx="1">
                    <c:v>1.7196114244738187E-2</c:v>
                  </c:pt>
                </c:numCache>
              </c:numRef>
            </c:plus>
            <c:minus>
              <c:numRef>
                <c:f>'batch phenol'!$S$21:$S$22</c:f>
                <c:numCache>
                  <c:formatCode>General</c:formatCode>
                  <c:ptCount val="2"/>
                  <c:pt idx="0">
                    <c:v>2.6738027977170915E-3</c:v>
                  </c:pt>
                  <c:pt idx="1">
                    <c:v>1.719611424473818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atch phenol'!$Q$17:$Q$18</c:f>
              <c:strCache>
                <c:ptCount val="2"/>
                <c:pt idx="0">
                  <c:v>AA</c:v>
                </c:pt>
                <c:pt idx="1">
                  <c:v>PHE</c:v>
                </c:pt>
              </c:strCache>
            </c:strRef>
          </c:cat>
          <c:val>
            <c:numRef>
              <c:f>'batch phenol'!$S$17:$S$18</c:f>
              <c:numCache>
                <c:formatCode>General</c:formatCode>
                <c:ptCount val="2"/>
                <c:pt idx="0">
                  <c:v>0.16936824320516755</c:v>
                </c:pt>
                <c:pt idx="1">
                  <c:v>0.366324348265562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7CB-40F4-8FD9-11E2458F513C}"/>
            </c:ext>
          </c:extLst>
        </c:ser>
        <c:ser>
          <c:idx val="1"/>
          <c:order val="1"/>
          <c:spPr>
            <a:pattFill prst="wdUp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'batch phenol'!$T$21:$T$22</c:f>
                <c:numCache>
                  <c:formatCode>General</c:formatCode>
                  <c:ptCount val="2"/>
                  <c:pt idx="0">
                    <c:v>0.14435898623773522</c:v>
                  </c:pt>
                  <c:pt idx="1">
                    <c:v>1.6967753329096651E-2</c:v>
                  </c:pt>
                </c:numCache>
              </c:numRef>
            </c:plus>
            <c:minus>
              <c:numRef>
                <c:f>'batch phenol'!$T$21:$T$22</c:f>
                <c:numCache>
                  <c:formatCode>General</c:formatCode>
                  <c:ptCount val="2"/>
                  <c:pt idx="0">
                    <c:v>0.14435898623773522</c:v>
                  </c:pt>
                  <c:pt idx="1">
                    <c:v>1.696775332909665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atch phenol'!$Q$17:$Q$18</c:f>
              <c:strCache>
                <c:ptCount val="2"/>
                <c:pt idx="0">
                  <c:v>AA</c:v>
                </c:pt>
                <c:pt idx="1">
                  <c:v>PHE</c:v>
                </c:pt>
              </c:strCache>
            </c:strRef>
          </c:cat>
          <c:val>
            <c:numRef>
              <c:f>'batch phenol'!$T$17:$T$18</c:f>
              <c:numCache>
                <c:formatCode>General</c:formatCode>
                <c:ptCount val="2"/>
                <c:pt idx="0">
                  <c:v>0.2367923552210292</c:v>
                </c:pt>
                <c:pt idx="1">
                  <c:v>0.459104873173611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7CB-40F4-8FD9-11E2458F513C}"/>
            </c:ext>
          </c:extLst>
        </c:ser>
        <c:ser>
          <c:idx val="2"/>
          <c:order val="2"/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'batch phenol'!$U$21:$U$22</c:f>
                <c:numCache>
                  <c:formatCode>General</c:formatCode>
                  <c:ptCount val="2"/>
                  <c:pt idx="0">
                    <c:v>0.21239992731923693</c:v>
                  </c:pt>
                  <c:pt idx="1">
                    <c:v>1.686149031805935E-2</c:v>
                  </c:pt>
                </c:numCache>
              </c:numRef>
            </c:plus>
            <c:minus>
              <c:numRef>
                <c:f>'batch phenol'!$U$21:$U$22</c:f>
                <c:numCache>
                  <c:formatCode>General</c:formatCode>
                  <c:ptCount val="2"/>
                  <c:pt idx="0">
                    <c:v>0.21239992731923693</c:v>
                  </c:pt>
                  <c:pt idx="1">
                    <c:v>1.68614903180593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batch phenol'!$Q$17:$Q$18</c:f>
              <c:strCache>
                <c:ptCount val="2"/>
                <c:pt idx="0">
                  <c:v>AA</c:v>
                </c:pt>
                <c:pt idx="1">
                  <c:v>PHE</c:v>
                </c:pt>
              </c:strCache>
            </c:strRef>
          </c:cat>
          <c:val>
            <c:numRef>
              <c:f>'batch phenol'!$U$17:$U$18</c:f>
              <c:numCache>
                <c:formatCode>General</c:formatCode>
                <c:ptCount val="2"/>
                <c:pt idx="0">
                  <c:v>0.28553984148221051</c:v>
                </c:pt>
                <c:pt idx="1">
                  <c:v>0.5382295834075903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7CB-40F4-8FD9-11E2458F513C}"/>
            </c:ext>
          </c:extLst>
        </c:ser>
        <c:dLbls/>
        <c:gapWidth val="219"/>
        <c:overlap val="-27"/>
        <c:axId val="385997440"/>
        <c:axId val="386011520"/>
      </c:barChart>
      <c:catAx>
        <c:axId val="38599744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6011520"/>
        <c:crosses val="autoZero"/>
        <c:auto val="1"/>
        <c:lblAlgn val="ctr"/>
        <c:lblOffset val="100"/>
      </c:catAx>
      <c:valAx>
        <c:axId val="386011520"/>
        <c:scaling>
          <c:orientation val="minMax"/>
          <c:max val="1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5997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22012248468941381"/>
          <c:y val="0.11927857976086324"/>
          <c:w val="0.74911089238845174"/>
          <c:h val="0.73327500729075545"/>
        </c:manualLayout>
      </c:layout>
      <c:barChart>
        <c:barDir val="col"/>
        <c:grouping val="clustered"/>
        <c:ser>
          <c:idx val="0"/>
          <c:order val="0"/>
          <c:tx>
            <c:strRef>
              <c:f>ACE!$U$73</c:f>
              <c:strCache>
                <c:ptCount val="1"/>
                <c:pt idx="0">
                  <c:v>8 hr</c:v>
                </c:pt>
              </c:strCache>
            </c:strRef>
          </c:tx>
          <c:spPr>
            <a:pattFill prst="dkHorz">
              <a:fgClr>
                <a:schemeClr val="accent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ACE!$U$74:$U$84</c:f>
                <c:numCache>
                  <c:formatCode>General</c:formatCode>
                  <c:ptCount val="1"/>
                  <c:pt idx="0">
                    <c:v>1.2541716506956849E-2</c:v>
                  </c:pt>
                </c:numCache>
              </c:numRef>
            </c:plus>
            <c:minus>
              <c:numRef>
                <c:f>ACE!$U$74:$U$84</c:f>
                <c:numCache>
                  <c:formatCode>General</c:formatCode>
                  <c:ptCount val="1"/>
                  <c:pt idx="0">
                    <c:v>1.254171650695684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E!$Q$60:$Q$70</c:f>
              <c:strCache>
                <c:ptCount val="1"/>
                <c:pt idx="0">
                  <c:v>AA</c:v>
                </c:pt>
              </c:strCache>
            </c:strRef>
          </c:cat>
          <c:val>
            <c:numRef>
              <c:f>ACE!$U$60:$U$70</c:f>
              <c:numCache>
                <c:formatCode>0.00%</c:formatCode>
                <c:ptCount val="1"/>
                <c:pt idx="0">
                  <c:v>0.156224005738473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FC7-495D-B23E-CD587FC91857}"/>
            </c:ext>
          </c:extLst>
        </c:ser>
        <c:ser>
          <c:idx val="1"/>
          <c:order val="1"/>
          <c:tx>
            <c:strRef>
              <c:f>ACE!$V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wdUpDiag">
              <a:fgClr>
                <a:schemeClr val="accent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ACE!$V$74:$V$84</c:f>
                <c:numCache>
                  <c:formatCode>General</c:formatCode>
                  <c:ptCount val="1"/>
                  <c:pt idx="0">
                    <c:v>7.2850085369884937E-2</c:v>
                  </c:pt>
                </c:numCache>
              </c:numRef>
            </c:plus>
            <c:minus>
              <c:numRef>
                <c:f>ACE!$V$74:$V$84</c:f>
                <c:numCache>
                  <c:formatCode>General</c:formatCode>
                  <c:ptCount val="1"/>
                  <c:pt idx="0">
                    <c:v>7.285008536988493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E!$Q$60:$Q$70</c:f>
              <c:strCache>
                <c:ptCount val="1"/>
                <c:pt idx="0">
                  <c:v>AA</c:v>
                </c:pt>
              </c:strCache>
            </c:strRef>
          </c:cat>
          <c:val>
            <c:numRef>
              <c:f>ACE!$V$60:$V$70</c:f>
              <c:numCache>
                <c:formatCode>0.00%</c:formatCode>
                <c:ptCount val="1"/>
                <c:pt idx="0">
                  <c:v>0.8840700563062771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FC7-495D-B23E-CD587FC91857}"/>
            </c:ext>
          </c:extLst>
        </c:ser>
        <c:ser>
          <c:idx val="2"/>
          <c:order val="2"/>
          <c:tx>
            <c:strRef>
              <c:f>ACE!$W$73</c:f>
              <c:strCache>
                <c:ptCount val="1"/>
                <c:pt idx="0">
                  <c:v>48 h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</c:spPr>
          <c:errBars>
            <c:errBarType val="both"/>
            <c:errValType val="cust"/>
            <c:plus>
              <c:numRef>
                <c:f>ACE!$W$74:$W$84</c:f>
                <c:numCache>
                  <c:formatCode>General</c:formatCode>
                  <c:ptCount val="1"/>
                  <c:pt idx="0">
                    <c:v>6.6856590736445551E-2</c:v>
                  </c:pt>
                </c:numCache>
              </c:numRef>
            </c:plus>
            <c:minus>
              <c:numRef>
                <c:f>ACE!$W$74:$W$84</c:f>
                <c:numCache>
                  <c:formatCode>General</c:formatCode>
                  <c:ptCount val="1"/>
                  <c:pt idx="0">
                    <c:v>6.685659073644555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E!$Q$60:$Q$70</c:f>
              <c:strCache>
                <c:ptCount val="1"/>
                <c:pt idx="0">
                  <c:v>AA</c:v>
                </c:pt>
              </c:strCache>
            </c:strRef>
          </c:cat>
          <c:val>
            <c:numRef>
              <c:f>ACE!$W$60:$W$70</c:f>
              <c:numCache>
                <c:formatCode>0.00%</c:formatCode>
                <c:ptCount val="1"/>
                <c:pt idx="0">
                  <c:v>0.928674302467508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FC7-495D-B23E-CD587FC91857}"/>
            </c:ext>
          </c:extLst>
        </c:ser>
        <c:dLbls/>
        <c:gapWidth val="219"/>
        <c:axId val="386061440"/>
        <c:axId val="386062976"/>
      </c:barChart>
      <c:catAx>
        <c:axId val="386061440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6062976"/>
        <c:crosses val="autoZero"/>
        <c:auto val="1"/>
        <c:lblAlgn val="ctr"/>
        <c:lblOffset val="100"/>
      </c:catAx>
      <c:valAx>
        <c:axId val="386062976"/>
        <c:scaling>
          <c:orientation val="minMax"/>
          <c:max val="1.2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Removal %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%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86061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8947324292796738"/>
          <c:y val="0.13333333333333336"/>
          <c:w val="0.73389690871974345"/>
          <c:h val="7.8537839020122499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27239588801399828"/>
          <c:y val="7.6653788755770669E-2"/>
          <c:w val="0.71595100612423479"/>
          <c:h val="0.85895479713803535"/>
        </c:manualLayout>
      </c:layout>
      <c:barChart>
        <c:barDir val="col"/>
        <c:grouping val="clustered"/>
        <c:ser>
          <c:idx val="0"/>
          <c:order val="0"/>
          <c:tx>
            <c:strRef>
              <c:f>BOAP!$AU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dkHorz">
              <a:fgClr>
                <a:srgbClr val="C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BOAP!$AU$74:$AU$82</c:f>
                <c:numCache>
                  <c:formatCode>General</c:formatCode>
                  <c:ptCount val="2"/>
                  <c:pt idx="0">
                    <c:v>9.6146541341000889E-3</c:v>
                  </c:pt>
                  <c:pt idx="1">
                    <c:v>0</c:v>
                  </c:pt>
                </c:numCache>
              </c:numRef>
            </c:plus>
            <c:minus>
              <c:numRef>
                <c:f>BOAP!$AU$74:$AU$82</c:f>
                <c:numCache>
                  <c:formatCode>General</c:formatCode>
                  <c:ptCount val="2"/>
                  <c:pt idx="0">
                    <c:v>9.6146541341000889E-3</c:v>
                  </c:pt>
                  <c:pt idx="1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OAP!$AT$60:$AT$70</c:f>
              <c:strCache>
                <c:ptCount val="2"/>
                <c:pt idx="0">
                  <c:v>AA</c:v>
                </c:pt>
                <c:pt idx="1">
                  <c:v>PA</c:v>
                </c:pt>
              </c:strCache>
            </c:strRef>
          </c:cat>
          <c:val>
            <c:numRef>
              <c:f>BOAP!$AU$60:$AU$70</c:f>
              <c:numCache>
                <c:formatCode>0.000</c:formatCode>
                <c:ptCount val="2"/>
                <c:pt idx="0">
                  <c:v>1.1785127391947237</c:v>
                </c:pt>
                <c:pt idx="1">
                  <c:v>-0.1862499658392649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6D3-4442-9D8A-011413F7F2B9}"/>
            </c:ext>
          </c:extLst>
        </c:ser>
        <c:ser>
          <c:idx val="1"/>
          <c:order val="1"/>
          <c:tx>
            <c:strRef>
              <c:f>BOAP!$AV$73</c:f>
              <c:strCache>
                <c:ptCount val="1"/>
                <c:pt idx="0">
                  <c:v>48 hr</c:v>
                </c:pt>
              </c:strCache>
            </c:strRef>
          </c:tx>
          <c:spPr>
            <a:pattFill prst="wdDnDiag">
              <a:fgClr>
                <a:srgbClr val="C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BOAP!$AV$74:$AV$82</c:f>
                <c:numCache>
                  <c:formatCode>General</c:formatCode>
                  <c:ptCount val="2"/>
                  <c:pt idx="0">
                    <c:v>7.067820907178006E-2</c:v>
                  </c:pt>
                  <c:pt idx="1">
                    <c:v>4.3643826087417445E-3</c:v>
                  </c:pt>
                </c:numCache>
              </c:numRef>
            </c:plus>
            <c:minus>
              <c:numRef>
                <c:f>BOAP!$AV$74:$AV$82</c:f>
                <c:numCache>
                  <c:formatCode>General</c:formatCode>
                  <c:ptCount val="2"/>
                  <c:pt idx="0">
                    <c:v>7.067820907178006E-2</c:v>
                  </c:pt>
                  <c:pt idx="1">
                    <c:v>4.364382608741744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OAP!$AT$60:$AT$70</c:f>
              <c:strCache>
                <c:ptCount val="2"/>
                <c:pt idx="0">
                  <c:v>AA</c:v>
                </c:pt>
                <c:pt idx="1">
                  <c:v>PA</c:v>
                </c:pt>
              </c:strCache>
            </c:strRef>
          </c:cat>
          <c:val>
            <c:numRef>
              <c:f>BOAP!$AV$60:$AV$70</c:f>
              <c:numCache>
                <c:formatCode>0.000</c:formatCode>
                <c:ptCount val="2"/>
                <c:pt idx="0">
                  <c:v>1.2044237103170925</c:v>
                </c:pt>
                <c:pt idx="1">
                  <c:v>-0.1349875023945680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6D3-4442-9D8A-011413F7F2B9}"/>
            </c:ext>
          </c:extLst>
        </c:ser>
        <c:ser>
          <c:idx val="2"/>
          <c:order val="2"/>
          <c:tx>
            <c:strRef>
              <c:f>BOAP!$AW$73</c:f>
              <c:strCache>
                <c:ptCount val="1"/>
                <c:pt idx="0">
                  <c:v>72 hr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BOAP!$AW$74:$AW$82</c:f>
                <c:numCache>
                  <c:formatCode>General</c:formatCode>
                  <c:ptCount val="2"/>
                  <c:pt idx="0">
                    <c:v>6.6738510415324789E-2</c:v>
                  </c:pt>
                  <c:pt idx="1">
                    <c:v>3.9449829426049347E-2</c:v>
                  </c:pt>
                </c:numCache>
              </c:numRef>
            </c:plus>
            <c:minus>
              <c:numRef>
                <c:f>BOAP!$AW$74:$AW$82</c:f>
                <c:numCache>
                  <c:formatCode>General</c:formatCode>
                  <c:ptCount val="2"/>
                  <c:pt idx="0">
                    <c:v>6.6738510415324789E-2</c:v>
                  </c:pt>
                  <c:pt idx="1">
                    <c:v>3.944982942604934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OAP!$AT$60:$AT$70</c:f>
              <c:strCache>
                <c:ptCount val="2"/>
                <c:pt idx="0">
                  <c:v>AA</c:v>
                </c:pt>
                <c:pt idx="1">
                  <c:v>PA</c:v>
                </c:pt>
              </c:strCache>
            </c:strRef>
          </c:cat>
          <c:val>
            <c:numRef>
              <c:f>BOAP!$AW$60:$AW$70</c:f>
              <c:numCache>
                <c:formatCode>0.000</c:formatCode>
                <c:ptCount val="2"/>
                <c:pt idx="0">
                  <c:v>1.2383986830106717</c:v>
                </c:pt>
                <c:pt idx="1">
                  <c:v>-0.103210977415459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6D3-4442-9D8A-011413F7F2B9}"/>
            </c:ext>
          </c:extLst>
        </c:ser>
        <c:dLbls/>
        <c:axId val="268019584"/>
        <c:axId val="299979136"/>
      </c:barChart>
      <c:catAx>
        <c:axId val="268019584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9979136"/>
        <c:crossesAt val="1.0000000000000005E-4"/>
        <c:auto val="1"/>
        <c:lblAlgn val="ctr"/>
        <c:lblOffset val="100"/>
      </c:catAx>
      <c:valAx>
        <c:axId val="299979136"/>
        <c:scaling>
          <c:orientation val="minMax"/>
          <c:max val="1.8"/>
          <c:min val="-0.2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mpound Rate of Removal (g/L-day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.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80195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4382691746864991"/>
          <c:y val="4.3235713956808045E-2"/>
          <c:w val="0.62163349372995058"/>
          <c:h val="5.6554717174112153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4202318460192478"/>
          <c:y val="7.6653788755770669E-2"/>
          <c:w val="0.83606705411823512"/>
          <c:h val="0.85895479713803535"/>
        </c:manualLayout>
      </c:layout>
      <c:barChart>
        <c:barDir val="col"/>
        <c:grouping val="clustered"/>
        <c:ser>
          <c:idx val="0"/>
          <c:order val="0"/>
          <c:tx>
            <c:strRef>
              <c:f>BOAP!$AU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dkHorz">
              <a:fgClr>
                <a:srgbClr val="C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BOAP!$AU$74:$AU$82</c:f>
                <c:numCache>
                  <c:formatCode>General</c:formatCode>
                  <c:ptCount val="4"/>
                  <c:pt idx="0">
                    <c:v>8.8845074678167418E-3</c:v>
                  </c:pt>
                  <c:pt idx="1">
                    <c:v>1.0529554322011546E-3</c:v>
                  </c:pt>
                  <c:pt idx="2">
                    <c:v>1.0920598891078345E-3</c:v>
                  </c:pt>
                  <c:pt idx="3">
                    <c:v>4.9106402849898815E-3</c:v>
                  </c:pt>
                </c:numCache>
              </c:numRef>
            </c:plus>
            <c:minus>
              <c:numRef>
                <c:f>BOAP!$AU$74:$AU$82</c:f>
                <c:numCache>
                  <c:formatCode>General</c:formatCode>
                  <c:ptCount val="4"/>
                  <c:pt idx="0">
                    <c:v>8.8845074678167418E-3</c:v>
                  </c:pt>
                  <c:pt idx="1">
                    <c:v>1.0529554322011546E-3</c:v>
                  </c:pt>
                  <c:pt idx="2">
                    <c:v>1.0920598891078345E-3</c:v>
                  </c:pt>
                  <c:pt idx="3">
                    <c:v>4.9106402849898815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OAP!$AT$60:$AT$70</c:f>
              <c:strCache>
                <c:ptCount val="4"/>
                <c:pt idx="0">
                  <c:v>FF</c:v>
                </c:pt>
                <c:pt idx="1">
                  <c:v>HMF</c:v>
                </c:pt>
                <c:pt idx="2">
                  <c:v>CAT</c:v>
                </c:pt>
                <c:pt idx="3">
                  <c:v>PHE</c:v>
                </c:pt>
              </c:strCache>
            </c:strRef>
          </c:cat>
          <c:val>
            <c:numRef>
              <c:f>BOAP!$AU$60:$AU$70</c:f>
              <c:numCache>
                <c:formatCode>0.000</c:formatCode>
                <c:ptCount val="4"/>
                <c:pt idx="0">
                  <c:v>4.7954197186104906E-2</c:v>
                </c:pt>
                <c:pt idx="1">
                  <c:v>1.5998667186364484E-2</c:v>
                </c:pt>
                <c:pt idx="2">
                  <c:v>4.1982828177974593E-2</c:v>
                </c:pt>
                <c:pt idx="3">
                  <c:v>7.5879769968902775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989-4760-9F5C-6493424910C8}"/>
            </c:ext>
          </c:extLst>
        </c:ser>
        <c:ser>
          <c:idx val="1"/>
          <c:order val="1"/>
          <c:tx>
            <c:strRef>
              <c:f>BOAP!$AV$73</c:f>
              <c:strCache>
                <c:ptCount val="1"/>
                <c:pt idx="0">
                  <c:v>48 hr</c:v>
                </c:pt>
              </c:strCache>
            </c:strRef>
          </c:tx>
          <c:spPr>
            <a:pattFill prst="wdDnDiag">
              <a:fgClr>
                <a:srgbClr val="C0000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BOAP!$AV$74:$AV$82</c:f>
                <c:numCache>
                  <c:formatCode>General</c:formatCode>
                  <c:ptCount val="4"/>
                  <c:pt idx="0">
                    <c:v>7.5739444238851286E-4</c:v>
                  </c:pt>
                  <c:pt idx="1">
                    <c:v>3.0888830136281986E-3</c:v>
                  </c:pt>
                  <c:pt idx="2">
                    <c:v>2.0375066630924994E-3</c:v>
                  </c:pt>
                  <c:pt idx="3">
                    <c:v>1.2068798550999218E-3</c:v>
                  </c:pt>
                </c:numCache>
              </c:numRef>
            </c:plus>
            <c:minus>
              <c:numRef>
                <c:f>BOAP!$AV$74:$AV$82</c:f>
                <c:numCache>
                  <c:formatCode>General</c:formatCode>
                  <c:ptCount val="4"/>
                  <c:pt idx="0">
                    <c:v>7.5739444238851286E-4</c:v>
                  </c:pt>
                  <c:pt idx="1">
                    <c:v>3.0888830136281986E-3</c:v>
                  </c:pt>
                  <c:pt idx="2">
                    <c:v>2.0375066630924994E-3</c:v>
                  </c:pt>
                  <c:pt idx="3">
                    <c:v>1.2068798550999218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OAP!$AT$60:$AT$70</c:f>
              <c:strCache>
                <c:ptCount val="4"/>
                <c:pt idx="0">
                  <c:v>FF</c:v>
                </c:pt>
                <c:pt idx="1">
                  <c:v>HMF</c:v>
                </c:pt>
                <c:pt idx="2">
                  <c:v>CAT</c:v>
                </c:pt>
                <c:pt idx="3">
                  <c:v>PHE</c:v>
                </c:pt>
              </c:strCache>
            </c:strRef>
          </c:cat>
          <c:val>
            <c:numRef>
              <c:f>BOAP!$AV$60:$AV$70</c:f>
              <c:numCache>
                <c:formatCode>0.000</c:formatCode>
                <c:ptCount val="4"/>
                <c:pt idx="0">
                  <c:v>5.1027570006031871E-2</c:v>
                </c:pt>
                <c:pt idx="1">
                  <c:v>1.8168059027626901E-2</c:v>
                </c:pt>
                <c:pt idx="2">
                  <c:v>4.122124526431177E-2</c:v>
                </c:pt>
                <c:pt idx="3">
                  <c:v>8.0970377074274028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989-4760-9F5C-6493424910C8}"/>
            </c:ext>
          </c:extLst>
        </c:ser>
        <c:ser>
          <c:idx val="2"/>
          <c:order val="2"/>
          <c:tx>
            <c:strRef>
              <c:f>BOAP!$AW$73</c:f>
              <c:strCache>
                <c:ptCount val="1"/>
                <c:pt idx="0">
                  <c:v>72 hr</c:v>
                </c:pt>
              </c:strCache>
            </c:strRef>
          </c:tx>
          <c:spPr>
            <a:solidFill>
              <a:srgbClr val="C00000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BOAP!$AW$74:$AW$82</c:f>
                <c:numCache>
                  <c:formatCode>General</c:formatCode>
                  <c:ptCount val="4"/>
                  <c:pt idx="0">
                    <c:v>3.8568576779204531E-4</c:v>
                  </c:pt>
                  <c:pt idx="1">
                    <c:v>7.7133747231377411E-4</c:v>
                  </c:pt>
                  <c:pt idx="2">
                    <c:v>2.982541630552399E-4</c:v>
                  </c:pt>
                  <c:pt idx="3">
                    <c:v>2.201431638145923E-3</c:v>
                  </c:pt>
                </c:numCache>
              </c:numRef>
            </c:plus>
            <c:minus>
              <c:numRef>
                <c:f>BOAP!$AW$74:$AW$82</c:f>
                <c:numCache>
                  <c:formatCode>General</c:formatCode>
                  <c:ptCount val="4"/>
                  <c:pt idx="0">
                    <c:v>3.8568576779204531E-4</c:v>
                  </c:pt>
                  <c:pt idx="1">
                    <c:v>7.7133747231377411E-4</c:v>
                  </c:pt>
                  <c:pt idx="2">
                    <c:v>2.982541630552399E-4</c:v>
                  </c:pt>
                  <c:pt idx="3">
                    <c:v>2.20143163814592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BOAP!$AT$60:$AT$70</c:f>
              <c:strCache>
                <c:ptCount val="4"/>
                <c:pt idx="0">
                  <c:v>FF</c:v>
                </c:pt>
                <c:pt idx="1">
                  <c:v>HMF</c:v>
                </c:pt>
                <c:pt idx="2">
                  <c:v>CAT</c:v>
                </c:pt>
                <c:pt idx="3">
                  <c:v>PHE</c:v>
                </c:pt>
              </c:strCache>
            </c:strRef>
          </c:cat>
          <c:val>
            <c:numRef>
              <c:f>BOAP!$AW$60:$AW$70</c:f>
              <c:numCache>
                <c:formatCode>0.000</c:formatCode>
                <c:ptCount val="4"/>
                <c:pt idx="0">
                  <c:v>5.1638324221455693E-2</c:v>
                </c:pt>
                <c:pt idx="1">
                  <c:v>1.6708912188645064E-2</c:v>
                </c:pt>
                <c:pt idx="2">
                  <c:v>4.2059299478535948E-2</c:v>
                </c:pt>
                <c:pt idx="3">
                  <c:v>1.096983156726150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7989-4760-9F5C-6493424910C8}"/>
            </c:ext>
          </c:extLst>
        </c:ser>
        <c:dLbls/>
        <c:axId val="391582848"/>
        <c:axId val="391584384"/>
      </c:barChart>
      <c:catAx>
        <c:axId val="391582848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1584384"/>
        <c:crossesAt val="1.0000000000000005E-4"/>
        <c:auto val="1"/>
        <c:lblAlgn val="ctr"/>
        <c:lblOffset val="100"/>
      </c:catAx>
      <c:valAx>
        <c:axId val="391584384"/>
        <c:scaling>
          <c:orientation val="minMax"/>
          <c:max val="6.0000000000000019E-2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91582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2609944590259554"/>
          <c:y val="7.6653788755770669E-2"/>
          <c:w val="0.76224737532808429"/>
          <c:h val="0.85895479713803535"/>
        </c:manualLayout>
      </c:layout>
      <c:barChart>
        <c:barDir val="col"/>
        <c:grouping val="clustered"/>
        <c:ser>
          <c:idx val="0"/>
          <c:order val="0"/>
          <c:tx>
            <c:strRef>
              <c:f>ROBOAP!$AU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dkHorz">
              <a:fgClr>
                <a:schemeClr val="accent6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ROBOAP!$AU$74:$AU$82</c:f>
                <c:numCache>
                  <c:formatCode>General</c:formatCode>
                  <c:ptCount val="3"/>
                  <c:pt idx="0">
                    <c:v>0.11558336013008021</c:v>
                  </c:pt>
                  <c:pt idx="1">
                    <c:v>0</c:v>
                  </c:pt>
                  <c:pt idx="2">
                    <c:v>0.19356410118795275</c:v>
                  </c:pt>
                </c:numCache>
              </c:numRef>
            </c:plus>
            <c:minus>
              <c:numRef>
                <c:f>ROBOAP!$AU$74:$AU$82</c:f>
                <c:numCache>
                  <c:formatCode>General</c:formatCode>
                  <c:ptCount val="3"/>
                  <c:pt idx="0">
                    <c:v>0.11558336013008021</c:v>
                  </c:pt>
                  <c:pt idx="1">
                    <c:v>0</c:v>
                  </c:pt>
                  <c:pt idx="2">
                    <c:v>0.193564101187952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OBOAP!$AT$60:$AT$70</c:f>
              <c:strCache>
                <c:ptCount val="3"/>
                <c:pt idx="0">
                  <c:v>AA</c:v>
                </c:pt>
                <c:pt idx="1">
                  <c:v>FF</c:v>
                </c:pt>
                <c:pt idx="2">
                  <c:v>PA</c:v>
                </c:pt>
              </c:strCache>
            </c:strRef>
          </c:cat>
          <c:val>
            <c:numRef>
              <c:f>ROBOAP!$AU$60:$AU$70</c:f>
              <c:numCache>
                <c:formatCode>0.000</c:formatCode>
                <c:ptCount val="3"/>
                <c:pt idx="0">
                  <c:v>2.0513768580583469</c:v>
                </c:pt>
                <c:pt idx="1">
                  <c:v>0.12199746862613271</c:v>
                </c:pt>
                <c:pt idx="2">
                  <c:v>-0.2708673430105278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CC5-44BB-B074-BD1567F535CD}"/>
            </c:ext>
          </c:extLst>
        </c:ser>
        <c:ser>
          <c:idx val="1"/>
          <c:order val="1"/>
          <c:tx>
            <c:strRef>
              <c:f>ROBOAP!$AV$73</c:f>
              <c:strCache>
                <c:ptCount val="1"/>
                <c:pt idx="0">
                  <c:v>48 hr</c:v>
                </c:pt>
              </c:strCache>
            </c:strRef>
          </c:tx>
          <c:spPr>
            <a:pattFill prst="wdDnDiag">
              <a:fgClr>
                <a:schemeClr val="accent6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ROBOAP!$AV$74:$AV$82</c:f>
                <c:numCache>
                  <c:formatCode>General</c:formatCode>
                  <c:ptCount val="3"/>
                  <c:pt idx="0">
                    <c:v>0.11138098173127318</c:v>
                  </c:pt>
                  <c:pt idx="1">
                    <c:v>0</c:v>
                  </c:pt>
                  <c:pt idx="2">
                    <c:v>0.13694230460962095</c:v>
                  </c:pt>
                </c:numCache>
              </c:numRef>
            </c:plus>
            <c:minus>
              <c:numRef>
                <c:f>ROBOAP!$AV$74:$AV$82</c:f>
                <c:numCache>
                  <c:formatCode>General</c:formatCode>
                  <c:ptCount val="3"/>
                  <c:pt idx="0">
                    <c:v>0.11138098173127318</c:v>
                  </c:pt>
                  <c:pt idx="1">
                    <c:v>0</c:v>
                  </c:pt>
                  <c:pt idx="2">
                    <c:v>0.136942304609620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OBOAP!$AT$60:$AT$70</c:f>
              <c:strCache>
                <c:ptCount val="3"/>
                <c:pt idx="0">
                  <c:v>AA</c:v>
                </c:pt>
                <c:pt idx="1">
                  <c:v>FF</c:v>
                </c:pt>
                <c:pt idx="2">
                  <c:v>PA</c:v>
                </c:pt>
              </c:strCache>
            </c:strRef>
          </c:cat>
          <c:val>
            <c:numRef>
              <c:f>ROBOAP!$AV$60:$AV$70</c:f>
              <c:numCache>
                <c:formatCode>0.000</c:formatCode>
                <c:ptCount val="3"/>
                <c:pt idx="0">
                  <c:v>2.1107201968288227</c:v>
                </c:pt>
                <c:pt idx="1">
                  <c:v>0.12199746862613274</c:v>
                </c:pt>
                <c:pt idx="2">
                  <c:v>-0.133950235841735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CC5-44BB-B074-BD1567F535CD}"/>
            </c:ext>
          </c:extLst>
        </c:ser>
        <c:ser>
          <c:idx val="2"/>
          <c:order val="2"/>
          <c:tx>
            <c:strRef>
              <c:f>ROBOAP!$AW$73</c:f>
              <c:strCache>
                <c:ptCount val="1"/>
                <c:pt idx="0">
                  <c:v>72 hr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ROBOAP!$AW$74:$AW$82</c:f>
                <c:numCache>
                  <c:formatCode>General</c:formatCode>
                  <c:ptCount val="3"/>
                  <c:pt idx="0">
                    <c:v>8.3202733427296061E-2</c:v>
                  </c:pt>
                  <c:pt idx="1">
                    <c:v>0</c:v>
                  </c:pt>
                  <c:pt idx="2">
                    <c:v>9.1506636599864313E-2</c:v>
                  </c:pt>
                </c:numCache>
              </c:numRef>
            </c:plus>
            <c:minus>
              <c:numRef>
                <c:f>ROBOAP!$AW$74:$AW$82</c:f>
                <c:numCache>
                  <c:formatCode>General</c:formatCode>
                  <c:ptCount val="3"/>
                  <c:pt idx="0">
                    <c:v>8.3202733427296061E-2</c:v>
                  </c:pt>
                  <c:pt idx="1">
                    <c:v>0</c:v>
                  </c:pt>
                  <c:pt idx="2">
                    <c:v>9.150663659986431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OBOAP!$AT$60:$AT$70</c:f>
              <c:strCache>
                <c:ptCount val="3"/>
                <c:pt idx="0">
                  <c:v>AA</c:v>
                </c:pt>
                <c:pt idx="1">
                  <c:v>FF</c:v>
                </c:pt>
                <c:pt idx="2">
                  <c:v>PA</c:v>
                </c:pt>
              </c:strCache>
            </c:strRef>
          </c:cat>
          <c:val>
            <c:numRef>
              <c:f>ROBOAP!$AW$60:$AW$70</c:f>
              <c:numCache>
                <c:formatCode>0.000</c:formatCode>
                <c:ptCount val="3"/>
                <c:pt idx="0">
                  <c:v>2.1492514517626837</c:v>
                </c:pt>
                <c:pt idx="1">
                  <c:v>0.12199746862613274</c:v>
                </c:pt>
                <c:pt idx="2">
                  <c:v>-6.998730426134189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CC5-44BB-B074-BD1567F535CD}"/>
            </c:ext>
          </c:extLst>
        </c:ser>
        <c:dLbls/>
        <c:axId val="87638784"/>
        <c:axId val="87640320"/>
      </c:barChart>
      <c:catAx>
        <c:axId val="87638784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7640320"/>
        <c:crossesAt val="1.0000000000000005E-4"/>
        <c:auto val="1"/>
        <c:lblAlgn val="ctr"/>
        <c:lblOffset val="100"/>
      </c:catAx>
      <c:valAx>
        <c:axId val="87640320"/>
        <c:scaling>
          <c:orientation val="minMax"/>
          <c:max val="2.5"/>
          <c:min val="-0.5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mpound Rate of Removal (g/L-day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.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76387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257363662875474"/>
          <c:y val="3.264838605700604E-2"/>
          <c:w val="0.63745879760927748"/>
          <c:h val="5.6554717174112153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0622739865850101"/>
          <c:y val="7.6653788755770669E-2"/>
          <c:w val="0.77186278798483521"/>
          <c:h val="0.85895479713803535"/>
        </c:manualLayout>
      </c:layout>
      <c:barChart>
        <c:barDir val="col"/>
        <c:grouping val="clustered"/>
        <c:ser>
          <c:idx val="0"/>
          <c:order val="0"/>
          <c:tx>
            <c:strRef>
              <c:f>ROBOAP!$AU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dkHorz">
              <a:fgClr>
                <a:schemeClr val="accent6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ROBOAP!$AU$74:$AU$82</c:f>
                <c:numCache>
                  <c:formatCode>General</c:formatCode>
                  <c:ptCount val="3"/>
                  <c:pt idx="0">
                    <c:v>3.7962151135281476E-4</c:v>
                  </c:pt>
                  <c:pt idx="1">
                    <c:v>3.5110115146910503E-3</c:v>
                  </c:pt>
                  <c:pt idx="2">
                    <c:v>7.4382404274770829E-4</c:v>
                  </c:pt>
                </c:numCache>
              </c:numRef>
            </c:plus>
            <c:minus>
              <c:numRef>
                <c:f>ROBOAP!$AU$74:$AU$82</c:f>
                <c:numCache>
                  <c:formatCode>General</c:formatCode>
                  <c:ptCount val="3"/>
                  <c:pt idx="0">
                    <c:v>3.7962151135281476E-4</c:v>
                  </c:pt>
                  <c:pt idx="1">
                    <c:v>3.5110115146910503E-3</c:v>
                  </c:pt>
                  <c:pt idx="2">
                    <c:v>7.4382404274770829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OBOAP!$AT$60:$AT$70</c:f>
              <c:strCache>
                <c:ptCount val="3"/>
                <c:pt idx="0">
                  <c:v>HMF</c:v>
                </c:pt>
                <c:pt idx="1">
                  <c:v>CAT</c:v>
                </c:pt>
                <c:pt idx="2">
                  <c:v>PHE</c:v>
                </c:pt>
              </c:strCache>
            </c:strRef>
          </c:cat>
          <c:val>
            <c:numRef>
              <c:f>ROBOAP!$AU$60:$AU$70</c:f>
              <c:numCache>
                <c:formatCode>0.000</c:formatCode>
                <c:ptCount val="3"/>
                <c:pt idx="0">
                  <c:v>1.2360552125492344E-2</c:v>
                </c:pt>
                <c:pt idx="1">
                  <c:v>4.5963291249234645E-3</c:v>
                </c:pt>
                <c:pt idx="2">
                  <c:v>7.40792398590517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F6B-4605-BD7E-3724F87F9E9A}"/>
            </c:ext>
          </c:extLst>
        </c:ser>
        <c:ser>
          <c:idx val="1"/>
          <c:order val="1"/>
          <c:tx>
            <c:strRef>
              <c:f>ROBOAP!$AV$73</c:f>
              <c:strCache>
                <c:ptCount val="1"/>
                <c:pt idx="0">
                  <c:v>48 hr</c:v>
                </c:pt>
              </c:strCache>
            </c:strRef>
          </c:tx>
          <c:spPr>
            <a:pattFill prst="wdDnDiag">
              <a:fgClr>
                <a:schemeClr val="accent6">
                  <a:lumMod val="75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ROBOAP!$AV$74:$AV$82</c:f>
                <c:numCache>
                  <c:formatCode>General</c:formatCode>
                  <c:ptCount val="3"/>
                  <c:pt idx="0">
                    <c:v>1.0736049886915637E-3</c:v>
                  </c:pt>
                  <c:pt idx="1">
                    <c:v>9.1709093730844274E-4</c:v>
                  </c:pt>
                  <c:pt idx="2">
                    <c:v>2.9376858154880089E-4</c:v>
                  </c:pt>
                </c:numCache>
              </c:numRef>
            </c:plus>
            <c:minus>
              <c:numRef>
                <c:f>ROBOAP!$AV$74:$AV$82</c:f>
                <c:numCache>
                  <c:formatCode>General</c:formatCode>
                  <c:ptCount val="3"/>
                  <c:pt idx="0">
                    <c:v>1.0736049886915637E-3</c:v>
                  </c:pt>
                  <c:pt idx="1">
                    <c:v>9.1709093730844274E-4</c:v>
                  </c:pt>
                  <c:pt idx="2">
                    <c:v>2.9376858154880089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OBOAP!$AT$60:$AT$70</c:f>
              <c:strCache>
                <c:ptCount val="3"/>
                <c:pt idx="0">
                  <c:v>HMF</c:v>
                </c:pt>
                <c:pt idx="1">
                  <c:v>CAT</c:v>
                </c:pt>
                <c:pt idx="2">
                  <c:v>PHE</c:v>
                </c:pt>
              </c:strCache>
            </c:strRef>
          </c:cat>
          <c:val>
            <c:numRef>
              <c:f>ROBOAP!$AV$60:$AV$70</c:f>
              <c:numCache>
                <c:formatCode>0.000</c:formatCode>
                <c:ptCount val="3"/>
                <c:pt idx="0">
                  <c:v>1.5269194506395812E-2</c:v>
                </c:pt>
                <c:pt idx="1">
                  <c:v>2.922222422245122E-3</c:v>
                </c:pt>
                <c:pt idx="2">
                  <c:v>7.9937529411589891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F6B-4605-BD7E-3724F87F9E9A}"/>
            </c:ext>
          </c:extLst>
        </c:ser>
        <c:ser>
          <c:idx val="2"/>
          <c:order val="2"/>
          <c:tx>
            <c:strRef>
              <c:f>ROBOAP!$AW$73</c:f>
              <c:strCache>
                <c:ptCount val="1"/>
                <c:pt idx="0">
                  <c:v>72 hr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ROBOAP!$AW$74:$AW$82</c:f>
                <c:numCache>
                  <c:formatCode>General</c:formatCode>
                  <c:ptCount val="3"/>
                  <c:pt idx="0">
                    <c:v>1.6299867615649942E-4</c:v>
                  </c:pt>
                  <c:pt idx="1">
                    <c:v>6.4669291012375168E-4</c:v>
                  </c:pt>
                  <c:pt idx="2">
                    <c:v>1.3868601937961887E-5</c:v>
                  </c:pt>
                </c:numCache>
              </c:numRef>
            </c:plus>
            <c:minus>
              <c:numRef>
                <c:f>ROBOAP!$AW$74:$AW$82</c:f>
                <c:numCache>
                  <c:formatCode>General</c:formatCode>
                  <c:ptCount val="3"/>
                  <c:pt idx="0">
                    <c:v>1.6299867615649942E-4</c:v>
                  </c:pt>
                  <c:pt idx="1">
                    <c:v>6.4669291012375168E-4</c:v>
                  </c:pt>
                  <c:pt idx="2">
                    <c:v>1.3868601937961887E-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ROBOAP!$AT$60:$AT$70</c:f>
              <c:strCache>
                <c:ptCount val="3"/>
                <c:pt idx="0">
                  <c:v>HMF</c:v>
                </c:pt>
                <c:pt idx="1">
                  <c:v>CAT</c:v>
                </c:pt>
                <c:pt idx="2">
                  <c:v>PHE</c:v>
                </c:pt>
              </c:strCache>
            </c:strRef>
          </c:cat>
          <c:val>
            <c:numRef>
              <c:f>ROBOAP!$AW$60:$AW$70</c:f>
              <c:numCache>
                <c:formatCode>0.000</c:formatCode>
                <c:ptCount val="3"/>
                <c:pt idx="0">
                  <c:v>1.4068394049054815E-2</c:v>
                </c:pt>
                <c:pt idx="1">
                  <c:v>7.1540424658519128E-3</c:v>
                </c:pt>
                <c:pt idx="2">
                  <c:v>9.449646539129901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F6B-4605-BD7E-3724F87F9E9A}"/>
            </c:ext>
          </c:extLst>
        </c:ser>
        <c:dLbls/>
        <c:axId val="216388352"/>
        <c:axId val="216389888"/>
      </c:barChart>
      <c:catAx>
        <c:axId val="216388352"/>
        <c:scaling>
          <c:orientation val="minMax"/>
        </c:scaling>
        <c:axPos val="b"/>
        <c:numFmt formatCode="General" sourceLinked="1"/>
        <c:maj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6389888"/>
        <c:crossesAt val="1.0000000000000005E-4"/>
        <c:auto val="1"/>
        <c:lblAlgn val="ctr"/>
        <c:lblOffset val="100"/>
      </c:catAx>
      <c:valAx>
        <c:axId val="216389888"/>
        <c:scaling>
          <c:orientation val="minMax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63883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30907972440944886"/>
          <c:y val="7.6653788755770669E-2"/>
          <c:w val="0.68215660542432188"/>
          <c:h val="0.85895479713803535"/>
        </c:manualLayout>
      </c:layout>
      <c:barChart>
        <c:barDir val="col"/>
        <c:grouping val="clustered"/>
        <c:ser>
          <c:idx val="0"/>
          <c:order val="0"/>
          <c:tx>
            <c:strRef>
              <c:f>CFP!$AU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dkHorz">
              <a:fgClr>
                <a:srgbClr val="7030A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CFP!$AU$74:$AU$82</c:f>
                <c:numCache>
                  <c:formatCode>General</c:formatCode>
                  <c:ptCount val="3"/>
                  <c:pt idx="0">
                    <c:v>0.34497981104043896</c:v>
                  </c:pt>
                  <c:pt idx="1">
                    <c:v>5.4137844719648394E-2</c:v>
                  </c:pt>
                  <c:pt idx="2">
                    <c:v>0</c:v>
                  </c:pt>
                </c:numCache>
              </c:numRef>
            </c:plus>
            <c:minus>
              <c:numRef>
                <c:f>CFP!$AU$74:$AU$82</c:f>
                <c:numCache>
                  <c:formatCode>General</c:formatCode>
                  <c:ptCount val="3"/>
                  <c:pt idx="0">
                    <c:v>0.34497981104043896</c:v>
                  </c:pt>
                  <c:pt idx="1">
                    <c:v>5.4137844719648394E-2</c:v>
                  </c:pt>
                  <c:pt idx="2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FP!$AT$60:$AT$70</c:f>
              <c:strCache>
                <c:ptCount val="3"/>
                <c:pt idx="0">
                  <c:v>AA</c:v>
                </c:pt>
                <c:pt idx="1">
                  <c:v>PA</c:v>
                </c:pt>
                <c:pt idx="2">
                  <c:v>LA</c:v>
                </c:pt>
              </c:strCache>
            </c:strRef>
          </c:cat>
          <c:val>
            <c:numRef>
              <c:f>CFP!$AU$60:$AU$70</c:f>
              <c:numCache>
                <c:formatCode>0.000</c:formatCode>
                <c:ptCount val="3"/>
                <c:pt idx="0">
                  <c:v>1.0801111670807151</c:v>
                </c:pt>
                <c:pt idx="1">
                  <c:v>8.6280829779660471E-3</c:v>
                </c:pt>
                <c:pt idx="2">
                  <c:v>0.153011443943132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B2C-4482-B664-0DDBBAC11CBB}"/>
            </c:ext>
          </c:extLst>
        </c:ser>
        <c:ser>
          <c:idx val="1"/>
          <c:order val="1"/>
          <c:tx>
            <c:strRef>
              <c:f>CFP!$AV$73</c:f>
              <c:strCache>
                <c:ptCount val="1"/>
                <c:pt idx="0">
                  <c:v>48 hr</c:v>
                </c:pt>
              </c:strCache>
            </c:strRef>
          </c:tx>
          <c:spPr>
            <a:pattFill prst="wdDnDiag">
              <a:fgClr>
                <a:srgbClr val="7030A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CFP!$AV$74:$AV$82</c:f>
                <c:numCache>
                  <c:formatCode>General</c:formatCode>
                  <c:ptCount val="3"/>
                  <c:pt idx="0">
                    <c:v>0.16389817553131444</c:v>
                  </c:pt>
                  <c:pt idx="1">
                    <c:v>2.9922511450490557E-2</c:v>
                  </c:pt>
                  <c:pt idx="2">
                    <c:v>0</c:v>
                  </c:pt>
                </c:numCache>
              </c:numRef>
            </c:plus>
            <c:minus>
              <c:numRef>
                <c:f>CFP!$AV$74:$AV$82</c:f>
                <c:numCache>
                  <c:formatCode>General</c:formatCode>
                  <c:ptCount val="3"/>
                  <c:pt idx="0">
                    <c:v>0.16389817553131444</c:v>
                  </c:pt>
                  <c:pt idx="1">
                    <c:v>2.9922511450490557E-2</c:v>
                  </c:pt>
                  <c:pt idx="2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FP!$AT$60:$AT$70</c:f>
              <c:strCache>
                <c:ptCount val="3"/>
                <c:pt idx="0">
                  <c:v>AA</c:v>
                </c:pt>
                <c:pt idx="1">
                  <c:v>PA</c:v>
                </c:pt>
                <c:pt idx="2">
                  <c:v>LA</c:v>
                </c:pt>
              </c:strCache>
            </c:strRef>
          </c:cat>
          <c:val>
            <c:numRef>
              <c:f>CFP!$AV$60:$AV$70</c:f>
              <c:numCache>
                <c:formatCode>0.000</c:formatCode>
                <c:ptCount val="3"/>
                <c:pt idx="0">
                  <c:v>1.1998597252809553</c:v>
                </c:pt>
                <c:pt idx="1">
                  <c:v>-6.0788312930356043E-3</c:v>
                </c:pt>
                <c:pt idx="2">
                  <c:v>0.153011443943132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B2C-4482-B664-0DDBBAC11CBB}"/>
            </c:ext>
          </c:extLst>
        </c:ser>
        <c:ser>
          <c:idx val="2"/>
          <c:order val="2"/>
          <c:tx>
            <c:strRef>
              <c:f>CFP!$AW$73</c:f>
              <c:strCache>
                <c:ptCount val="1"/>
                <c:pt idx="0">
                  <c:v>72 hr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CFP!$AW$74:$AW$82</c:f>
                <c:numCache>
                  <c:formatCode>General</c:formatCode>
                  <c:ptCount val="3"/>
                  <c:pt idx="0">
                    <c:v>0.20737832210915993</c:v>
                  </c:pt>
                  <c:pt idx="1">
                    <c:v>6.0790730757794793E-2</c:v>
                  </c:pt>
                  <c:pt idx="2">
                    <c:v>6.8232019345794963E-3</c:v>
                  </c:pt>
                </c:numCache>
              </c:numRef>
            </c:plus>
            <c:minus>
              <c:numRef>
                <c:f>CFP!$AW$74:$AW$82</c:f>
                <c:numCache>
                  <c:formatCode>General</c:formatCode>
                  <c:ptCount val="3"/>
                  <c:pt idx="0">
                    <c:v>0.20737832210915993</c:v>
                  </c:pt>
                  <c:pt idx="1">
                    <c:v>6.0790730757794793E-2</c:v>
                  </c:pt>
                  <c:pt idx="2">
                    <c:v>6.8232019345794963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FP!$AT$60:$AT$70</c:f>
              <c:strCache>
                <c:ptCount val="3"/>
                <c:pt idx="0">
                  <c:v>AA</c:v>
                </c:pt>
                <c:pt idx="1">
                  <c:v>PA</c:v>
                </c:pt>
                <c:pt idx="2">
                  <c:v>LA</c:v>
                </c:pt>
              </c:strCache>
            </c:strRef>
          </c:cat>
          <c:val>
            <c:numRef>
              <c:f>CFP!$AW$60:$AW$70</c:f>
              <c:numCache>
                <c:formatCode>0.000</c:formatCode>
                <c:ptCount val="3"/>
                <c:pt idx="0">
                  <c:v>1.2092514121552798</c:v>
                </c:pt>
                <c:pt idx="1">
                  <c:v>-8.1993252522969198E-3</c:v>
                </c:pt>
                <c:pt idx="2">
                  <c:v>0.14818671158578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B2C-4482-B664-0DDBBAC11CBB}"/>
            </c:ext>
          </c:extLst>
        </c:ser>
        <c:dLbls/>
        <c:axId val="176287104"/>
        <c:axId val="216908928"/>
      </c:barChart>
      <c:catAx>
        <c:axId val="17628710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6908928"/>
        <c:crossesAt val="1.0000000000000005E-4"/>
        <c:auto val="1"/>
        <c:lblAlgn val="ctr"/>
        <c:lblOffset val="100"/>
      </c:catAx>
      <c:valAx>
        <c:axId val="216908928"/>
        <c:scaling>
          <c:orientation val="minMax"/>
          <c:max val="1.6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mpound Rate of Removal (g/L-day)</a:t>
                </a:r>
              </a:p>
            </c:rich>
          </c:tx>
          <c:layout>
            <c:manualLayout>
              <c:xMode val="edge"/>
              <c:yMode val="edge"/>
              <c:x val="2.2926946631671042E-2"/>
              <c:y val="0.16757263894644747"/>
            </c:manualLayout>
          </c:layout>
          <c:spPr>
            <a:noFill/>
            <a:ln>
              <a:noFill/>
            </a:ln>
            <a:effectLst/>
          </c:spPr>
        </c:title>
        <c:numFmt formatCode="0.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2871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308147419072616"/>
          <c:y val="3.6143919510061247E-2"/>
          <c:w val="0.68091316710411198"/>
          <c:h val="5.6554717174112153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148810461192351"/>
          <c:y val="7.6653788755770669E-2"/>
          <c:w val="0.82927946506686667"/>
          <c:h val="0.85895479713803535"/>
        </c:manualLayout>
      </c:layout>
      <c:barChart>
        <c:barDir val="col"/>
        <c:grouping val="clustered"/>
        <c:ser>
          <c:idx val="0"/>
          <c:order val="0"/>
          <c:tx>
            <c:strRef>
              <c:f>CFP!$AU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dkHorz">
              <a:fgClr>
                <a:srgbClr val="7030A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CFP!$AU$74:$AU$82</c:f>
                <c:numCache>
                  <c:formatCode>General</c:formatCode>
                  <c:ptCount val="4"/>
                  <c:pt idx="0">
                    <c:v>9.6242340034791152E-4</c:v>
                  </c:pt>
                  <c:pt idx="1">
                    <c:v>0</c:v>
                  </c:pt>
                  <c:pt idx="2">
                    <c:v>0</c:v>
                  </c:pt>
                  <c:pt idx="3">
                    <c:v>1.5533159116453584E-4</c:v>
                  </c:pt>
                </c:numCache>
              </c:numRef>
            </c:plus>
            <c:minus>
              <c:numRef>
                <c:f>CFP!$AU$74:$AU$82</c:f>
                <c:numCache>
                  <c:formatCode>General</c:formatCode>
                  <c:ptCount val="4"/>
                  <c:pt idx="0">
                    <c:v>9.6242340034791152E-4</c:v>
                  </c:pt>
                  <c:pt idx="1">
                    <c:v>0</c:v>
                  </c:pt>
                  <c:pt idx="2">
                    <c:v>0</c:v>
                  </c:pt>
                  <c:pt idx="3">
                    <c:v>1.5533159116453584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FP!$AT$60:$AT$70</c:f>
              <c:strCache>
                <c:ptCount val="4"/>
                <c:pt idx="0">
                  <c:v>HMF</c:v>
                </c:pt>
                <c:pt idx="1">
                  <c:v>VA</c:v>
                </c:pt>
                <c:pt idx="2">
                  <c:v>CAT</c:v>
                </c:pt>
                <c:pt idx="3">
                  <c:v>PHE</c:v>
                </c:pt>
              </c:strCache>
            </c:strRef>
          </c:cat>
          <c:val>
            <c:numRef>
              <c:f>CFP!$AU$60:$AU$70</c:f>
              <c:numCache>
                <c:formatCode>0.000</c:formatCode>
                <c:ptCount val="4"/>
                <c:pt idx="0">
                  <c:v>5.5140559675535368E-3</c:v>
                </c:pt>
                <c:pt idx="1">
                  <c:v>8.6768268602162573E-4</c:v>
                </c:pt>
                <c:pt idx="2">
                  <c:v>4.6442510657649277E-4</c:v>
                </c:pt>
                <c:pt idx="3">
                  <c:v>-1.1159389573659982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227-4F23-BB7C-E4C0A24EB394}"/>
            </c:ext>
          </c:extLst>
        </c:ser>
        <c:ser>
          <c:idx val="1"/>
          <c:order val="1"/>
          <c:tx>
            <c:strRef>
              <c:f>CFP!$AV$73</c:f>
              <c:strCache>
                <c:ptCount val="1"/>
                <c:pt idx="0">
                  <c:v>48 hr</c:v>
                </c:pt>
              </c:strCache>
            </c:strRef>
          </c:tx>
          <c:spPr>
            <a:pattFill prst="wdDnDiag">
              <a:fgClr>
                <a:srgbClr val="7030A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CFP!$AV$74:$AV$82</c:f>
                <c:numCache>
                  <c:formatCode>General</c:formatCode>
                  <c:ptCount val="4"/>
                  <c:pt idx="0">
                    <c:v>1.7642470245647992E-4</c:v>
                  </c:pt>
                  <c:pt idx="1">
                    <c:v>0</c:v>
                  </c:pt>
                  <c:pt idx="2">
                    <c:v>0</c:v>
                  </c:pt>
                  <c:pt idx="3">
                    <c:v>5.7418127144657127E-4</c:v>
                  </c:pt>
                </c:numCache>
              </c:numRef>
            </c:plus>
            <c:minus>
              <c:numRef>
                <c:f>CFP!$AV$74:$AV$82</c:f>
                <c:numCache>
                  <c:formatCode>General</c:formatCode>
                  <c:ptCount val="4"/>
                  <c:pt idx="0">
                    <c:v>1.7642470245647992E-4</c:v>
                  </c:pt>
                  <c:pt idx="1">
                    <c:v>0</c:v>
                  </c:pt>
                  <c:pt idx="2">
                    <c:v>0</c:v>
                  </c:pt>
                  <c:pt idx="3">
                    <c:v>5.7418127144657127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FP!$AT$60:$AT$70</c:f>
              <c:strCache>
                <c:ptCount val="4"/>
                <c:pt idx="0">
                  <c:v>HMF</c:v>
                </c:pt>
                <c:pt idx="1">
                  <c:v>VA</c:v>
                </c:pt>
                <c:pt idx="2">
                  <c:v>CAT</c:v>
                </c:pt>
                <c:pt idx="3">
                  <c:v>PHE</c:v>
                </c:pt>
              </c:strCache>
            </c:strRef>
          </c:cat>
          <c:val>
            <c:numRef>
              <c:f>CFP!$AV$60:$AV$70</c:f>
              <c:numCache>
                <c:formatCode>0.000</c:formatCode>
                <c:ptCount val="4"/>
                <c:pt idx="0">
                  <c:v>6.1414048640922245E-3</c:v>
                </c:pt>
                <c:pt idx="1">
                  <c:v>8.6768268602162594E-4</c:v>
                </c:pt>
                <c:pt idx="2">
                  <c:v>4.6442510657649283E-4</c:v>
                </c:pt>
                <c:pt idx="3">
                  <c:v>-1.2609040349217419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227-4F23-BB7C-E4C0A24EB394}"/>
            </c:ext>
          </c:extLst>
        </c:ser>
        <c:ser>
          <c:idx val="2"/>
          <c:order val="2"/>
          <c:tx>
            <c:strRef>
              <c:f>CFP!$AW$73</c:f>
              <c:strCache>
                <c:ptCount val="1"/>
                <c:pt idx="0">
                  <c:v>72 hr</c:v>
                </c:pt>
              </c:strCache>
            </c:strRef>
          </c:tx>
          <c:spPr>
            <a:solidFill>
              <a:srgbClr val="7030A0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CFP!$AW$74:$AW$82</c:f>
                <c:numCache>
                  <c:formatCode>General</c:formatCode>
                  <c:ptCount val="4"/>
                  <c:pt idx="0">
                    <c:v>6.1794129340694327E-4</c:v>
                  </c:pt>
                  <c:pt idx="1">
                    <c:v>0</c:v>
                  </c:pt>
                  <c:pt idx="2">
                    <c:v>1.645453247256786E-4</c:v>
                  </c:pt>
                  <c:pt idx="3">
                    <c:v>4.9472554040655718E-4</c:v>
                  </c:pt>
                </c:numCache>
              </c:numRef>
            </c:plus>
            <c:minus>
              <c:numRef>
                <c:f>CFP!$AW$74:$AW$82</c:f>
                <c:numCache>
                  <c:formatCode>General</c:formatCode>
                  <c:ptCount val="4"/>
                  <c:pt idx="0">
                    <c:v>6.1794129340694327E-4</c:v>
                  </c:pt>
                  <c:pt idx="1">
                    <c:v>0</c:v>
                  </c:pt>
                  <c:pt idx="2">
                    <c:v>1.645453247256786E-4</c:v>
                  </c:pt>
                  <c:pt idx="3">
                    <c:v>4.9472554040655718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CFP!$AT$60:$AT$70</c:f>
              <c:strCache>
                <c:ptCount val="4"/>
                <c:pt idx="0">
                  <c:v>HMF</c:v>
                </c:pt>
                <c:pt idx="1">
                  <c:v>VA</c:v>
                </c:pt>
                <c:pt idx="2">
                  <c:v>CAT</c:v>
                </c:pt>
                <c:pt idx="3">
                  <c:v>PHE</c:v>
                </c:pt>
              </c:strCache>
            </c:strRef>
          </c:cat>
          <c:val>
            <c:numRef>
              <c:f>CFP!$AW$60:$AW$70</c:f>
              <c:numCache>
                <c:formatCode>0.000</c:formatCode>
                <c:ptCount val="4"/>
                <c:pt idx="0">
                  <c:v>5.5570750720434978E-3</c:v>
                </c:pt>
                <c:pt idx="1">
                  <c:v>8.6768268602162562E-4</c:v>
                </c:pt>
                <c:pt idx="2">
                  <c:v>3.4807399165042287E-4</c:v>
                </c:pt>
                <c:pt idx="3">
                  <c:v>-3.9250709814742931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227-4F23-BB7C-E4C0A24EB394}"/>
            </c:ext>
          </c:extLst>
        </c:ser>
        <c:dLbls/>
        <c:axId val="216992384"/>
        <c:axId val="217002368"/>
      </c:barChart>
      <c:catAx>
        <c:axId val="21699238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7002368"/>
        <c:crossesAt val="1.0000000000000005E-4"/>
        <c:auto val="1"/>
        <c:lblAlgn val="ctr"/>
        <c:lblOffset val="100"/>
      </c:catAx>
      <c:valAx>
        <c:axId val="217002368"/>
        <c:scaling>
          <c:orientation val="minMax"/>
          <c:max val="8.0000000000000054E-3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69923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23436132983377078"/>
          <c:y val="7.6653788755770669E-2"/>
          <c:w val="0.7437288568095658"/>
          <c:h val="0.85895479713803535"/>
        </c:manualLayout>
      </c:layout>
      <c:barChart>
        <c:barDir val="col"/>
        <c:grouping val="clustered"/>
        <c:ser>
          <c:idx val="0"/>
          <c:order val="0"/>
          <c:tx>
            <c:strRef>
              <c:f>ACE_PHE!$AU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dkHorz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ACE_PHE!$AU$74:$AU$84</c:f>
                <c:numCache>
                  <c:formatCode>General</c:formatCode>
                  <c:ptCount val="4"/>
                  <c:pt idx="0">
                    <c:v>0.38455175836441252</c:v>
                  </c:pt>
                  <c:pt idx="1">
                    <c:v>1.811813895486072E-3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ACE_PHE!$AU$74:$AU$84</c:f>
                <c:numCache>
                  <c:formatCode>General</c:formatCode>
                  <c:ptCount val="4"/>
                  <c:pt idx="0">
                    <c:v>0.38455175836441252</c:v>
                  </c:pt>
                  <c:pt idx="1">
                    <c:v>1.811813895486072E-3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E_PHE!$AT$60:$AT$70</c:f>
              <c:strCache>
                <c:ptCount val="4"/>
                <c:pt idx="0">
                  <c:v>AA</c:v>
                </c:pt>
                <c:pt idx="1">
                  <c:v>PHE</c:v>
                </c:pt>
                <c:pt idx="2">
                  <c:v>PA</c:v>
                </c:pt>
                <c:pt idx="3">
                  <c:v>LA</c:v>
                </c:pt>
              </c:strCache>
            </c:strRef>
          </c:cat>
          <c:val>
            <c:numRef>
              <c:f>ACE_PHE!$AU$60:$AU$70</c:f>
              <c:numCache>
                <c:formatCode>0.000</c:formatCode>
                <c:ptCount val="4"/>
                <c:pt idx="0">
                  <c:v>3.9043155373578529</c:v>
                </c:pt>
                <c:pt idx="1">
                  <c:v>1.8128257228989728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BA0-4FBC-B1AE-A8DAF79DFF70}"/>
            </c:ext>
          </c:extLst>
        </c:ser>
        <c:ser>
          <c:idx val="1"/>
          <c:order val="1"/>
          <c:tx>
            <c:strRef>
              <c:f>ACE_PHE!$AV$73</c:f>
              <c:strCache>
                <c:ptCount val="1"/>
                <c:pt idx="0">
                  <c:v>48 hr</c:v>
                </c:pt>
              </c:strCache>
            </c:strRef>
          </c:tx>
          <c:spPr>
            <a:pattFill prst="wdDnDiag">
              <a:fgClr>
                <a:schemeClr val="bg1">
                  <a:lumMod val="50000"/>
                </a:schemeClr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ACE_PHE!$AV$74:$AV$84</c:f>
                <c:numCache>
                  <c:formatCode>General</c:formatCode>
                  <c:ptCount val="4"/>
                  <c:pt idx="0">
                    <c:v>0.34430952284091376</c:v>
                  </c:pt>
                  <c:pt idx="1">
                    <c:v>2.2133625107393037E-3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ACE_PHE!$AV$74:$AV$84</c:f>
                <c:numCache>
                  <c:formatCode>General</c:formatCode>
                  <c:ptCount val="4"/>
                  <c:pt idx="0">
                    <c:v>0.34430952284091376</c:v>
                  </c:pt>
                  <c:pt idx="1">
                    <c:v>2.2133625107393037E-3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E_PHE!$AT$60:$AT$70</c:f>
              <c:strCache>
                <c:ptCount val="4"/>
                <c:pt idx="0">
                  <c:v>AA</c:v>
                </c:pt>
                <c:pt idx="1">
                  <c:v>PHE</c:v>
                </c:pt>
                <c:pt idx="2">
                  <c:v>PA</c:v>
                </c:pt>
                <c:pt idx="3">
                  <c:v>LA</c:v>
                </c:pt>
              </c:strCache>
            </c:strRef>
          </c:cat>
          <c:val>
            <c:numRef>
              <c:f>ACE_PHE!$AV$60:$AV$70</c:f>
              <c:numCache>
                <c:formatCode>0.000</c:formatCode>
                <c:ptCount val="4"/>
                <c:pt idx="0">
                  <c:v>4.2352814896272699</c:v>
                </c:pt>
                <c:pt idx="1">
                  <c:v>1.9336520836061011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BA0-4FBC-B1AE-A8DAF79DFF70}"/>
            </c:ext>
          </c:extLst>
        </c:ser>
        <c:ser>
          <c:idx val="2"/>
          <c:order val="2"/>
          <c:tx>
            <c:strRef>
              <c:f>ACE_PHE!$AW$73</c:f>
              <c:strCache>
                <c:ptCount val="1"/>
                <c:pt idx="0">
                  <c:v>72 hr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ACE_PHE!$AW$74:$AW$84</c:f>
                <c:numCache>
                  <c:formatCode>General</c:formatCode>
                  <c:ptCount val="4"/>
                  <c:pt idx="0">
                    <c:v>0.28607315353280288</c:v>
                  </c:pt>
                  <c:pt idx="1">
                    <c:v>1.7731309789123563E-3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ACE_PHE!$AW$74:$AW$84</c:f>
                <c:numCache>
                  <c:formatCode>General</c:formatCode>
                  <c:ptCount val="4"/>
                  <c:pt idx="0">
                    <c:v>0.28607315353280288</c:v>
                  </c:pt>
                  <c:pt idx="1">
                    <c:v>1.7731309789123563E-3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E_PHE!$AT$60:$AT$70</c:f>
              <c:strCache>
                <c:ptCount val="4"/>
                <c:pt idx="0">
                  <c:v>AA</c:v>
                </c:pt>
                <c:pt idx="1">
                  <c:v>PHE</c:v>
                </c:pt>
                <c:pt idx="2">
                  <c:v>PA</c:v>
                </c:pt>
                <c:pt idx="3">
                  <c:v>LA</c:v>
                </c:pt>
              </c:strCache>
            </c:strRef>
          </c:cat>
          <c:val>
            <c:numRef>
              <c:f>ACE_PHE!$AW$60:$AW$70</c:f>
              <c:numCache>
                <c:formatCode>0.000</c:formatCode>
                <c:ptCount val="4"/>
                <c:pt idx="0">
                  <c:v>4.3676875845238872</c:v>
                </c:pt>
                <c:pt idx="1">
                  <c:v>1.9641895527021116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BA0-4FBC-B1AE-A8DAF79DFF70}"/>
            </c:ext>
          </c:extLst>
        </c:ser>
        <c:dLbls/>
        <c:axId val="217031424"/>
        <c:axId val="217032960"/>
      </c:barChart>
      <c:catAx>
        <c:axId val="21703142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7032960"/>
        <c:crossesAt val="1.0000000000000005E-4"/>
        <c:auto val="1"/>
        <c:lblAlgn val="ctr"/>
        <c:lblOffset val="100"/>
      </c:catAx>
      <c:valAx>
        <c:axId val="217032960"/>
        <c:scaling>
          <c:orientation val="minMax"/>
          <c:max val="5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mpound Rate of Removal (g/L-day)</a:t>
                </a:r>
              </a:p>
            </c:rich>
          </c:tx>
          <c:layout>
            <c:manualLayout>
              <c:xMode val="edge"/>
              <c:yMode val="edge"/>
              <c:x val="2.9742271799358413E-2"/>
              <c:y val="0.1726562140258783"/>
            </c:manualLayout>
          </c:layout>
          <c:spPr>
            <a:noFill/>
            <a:ln>
              <a:noFill/>
            </a:ln>
            <a:effectLst/>
          </c:spPr>
        </c:title>
        <c:numFmt formatCode="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7031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2966353164187811"/>
          <c:y val="1.1408113459501783E-3"/>
          <c:w val="0.74394867308253165"/>
          <c:h val="5.6554717174112153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>
        <c:manualLayout>
          <c:layoutTarget val="inner"/>
          <c:xMode val="edge"/>
          <c:yMode val="edge"/>
          <c:x val="0.20658355205599299"/>
          <c:y val="7.6653788755770669E-2"/>
          <c:w val="0.77150663458734325"/>
          <c:h val="0.85895479713803535"/>
        </c:manualLayout>
      </c:layout>
      <c:barChart>
        <c:barDir val="col"/>
        <c:grouping val="clustered"/>
        <c:ser>
          <c:idx val="0"/>
          <c:order val="0"/>
          <c:tx>
            <c:strRef>
              <c:f>ACE!$AU$73</c:f>
              <c:strCache>
                <c:ptCount val="1"/>
                <c:pt idx="0">
                  <c:v>24 hr</c:v>
                </c:pt>
              </c:strCache>
            </c:strRef>
          </c:tx>
          <c:spPr>
            <a:pattFill prst="dkHorz">
              <a:fgClr>
                <a:schemeClr val="accent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ACE!$AU$74:$AU$84</c:f>
                <c:numCache>
                  <c:formatCode>General</c:formatCode>
                  <c:ptCount val="1"/>
                  <c:pt idx="0">
                    <c:v>0.37415266664412911</c:v>
                  </c:pt>
                </c:numCache>
              </c:numRef>
            </c:plus>
            <c:minus>
              <c:numRef>
                <c:f>ACE!$AU$74:$AU$84</c:f>
                <c:numCache>
                  <c:formatCode>General</c:formatCode>
                  <c:ptCount val="1"/>
                  <c:pt idx="0">
                    <c:v>0.374152666644129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E!$AT$60:$AT$70</c:f>
              <c:strCache>
                <c:ptCount val="1"/>
                <c:pt idx="0">
                  <c:v>AA</c:v>
                </c:pt>
              </c:strCache>
            </c:strRef>
          </c:cat>
          <c:val>
            <c:numRef>
              <c:f>ACE!$AU$60:$AU$70</c:f>
              <c:numCache>
                <c:formatCode>0.000</c:formatCode>
                <c:ptCount val="1"/>
                <c:pt idx="0">
                  <c:v>8.80255820814124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328-4F90-9575-D72A6006548E}"/>
            </c:ext>
          </c:extLst>
        </c:ser>
        <c:ser>
          <c:idx val="1"/>
          <c:order val="1"/>
          <c:tx>
            <c:strRef>
              <c:f>ACE!$AV$73</c:f>
              <c:strCache>
                <c:ptCount val="1"/>
                <c:pt idx="0">
                  <c:v>48 hr</c:v>
                </c:pt>
              </c:strCache>
            </c:strRef>
          </c:tx>
          <c:spPr>
            <a:pattFill prst="wdDnDiag">
              <a:fgClr>
                <a:schemeClr val="accent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ACE!$AV$74:$AV$84</c:f>
                <c:numCache>
                  <c:formatCode>General</c:formatCode>
                  <c:ptCount val="1"/>
                  <c:pt idx="0">
                    <c:v>0.18079813743486514</c:v>
                  </c:pt>
                </c:numCache>
              </c:numRef>
            </c:plus>
            <c:minus>
              <c:numRef>
                <c:f>ACE!$AV$74:$AV$84</c:f>
                <c:numCache>
                  <c:formatCode>General</c:formatCode>
                  <c:ptCount val="1"/>
                  <c:pt idx="0">
                    <c:v>0.180798137434865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E!$AT$60:$AT$70</c:f>
              <c:strCache>
                <c:ptCount val="1"/>
                <c:pt idx="0">
                  <c:v>AA</c:v>
                </c:pt>
              </c:strCache>
            </c:strRef>
          </c:cat>
          <c:val>
            <c:numRef>
              <c:f>ACE!$AV$60:$AV$70</c:f>
              <c:numCache>
                <c:formatCode>0.000</c:formatCode>
                <c:ptCount val="1"/>
                <c:pt idx="0">
                  <c:v>8.940326840807173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328-4F90-9575-D72A6006548E}"/>
            </c:ext>
          </c:extLst>
        </c:ser>
        <c:ser>
          <c:idx val="2"/>
          <c:order val="2"/>
          <c:tx>
            <c:strRef>
              <c:f>ACE!$AW$73</c:f>
              <c:strCache>
                <c:ptCount val="1"/>
                <c:pt idx="0">
                  <c:v>72 h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tx1"/>
              </a:solidFill>
            </a:ln>
            <a:effectLst/>
            <a:sp3d>
              <a:contourClr>
                <a:schemeClr val="tx1"/>
              </a:contourClr>
            </a:sp3d>
          </c:spPr>
          <c:errBars>
            <c:errBarType val="both"/>
            <c:errValType val="cust"/>
            <c:plus>
              <c:numRef>
                <c:f>ACE!$AW$74:$AW$84</c:f>
                <c:numCache>
                  <c:formatCode>General</c:formatCode>
                  <c:ptCount val="1"/>
                  <c:pt idx="0">
                    <c:v>0.1466400023346642</c:v>
                  </c:pt>
                </c:numCache>
              </c:numRef>
            </c:plus>
            <c:minus>
              <c:numRef>
                <c:f>ACE!$AW$74:$AW$84</c:f>
                <c:numCache>
                  <c:formatCode>General</c:formatCode>
                  <c:ptCount val="1"/>
                  <c:pt idx="0">
                    <c:v>0.14664000233466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ACE!$AT$60:$AT$70</c:f>
              <c:strCache>
                <c:ptCount val="1"/>
                <c:pt idx="0">
                  <c:v>AA</c:v>
                </c:pt>
              </c:strCache>
            </c:strRef>
          </c:cat>
          <c:val>
            <c:numRef>
              <c:f>ACE!$AW$60:$AW$70</c:f>
              <c:numCache>
                <c:formatCode>0.000</c:formatCode>
                <c:ptCount val="1"/>
                <c:pt idx="0">
                  <c:v>8.90592515166799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328-4F90-9575-D72A6006548E}"/>
            </c:ext>
          </c:extLst>
        </c:ser>
        <c:dLbls/>
        <c:axId val="267882496"/>
        <c:axId val="267884032"/>
      </c:barChart>
      <c:catAx>
        <c:axId val="26788249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7884032"/>
        <c:crossesAt val="1.0000000000000005E-4"/>
        <c:auto val="1"/>
        <c:lblAlgn val="ctr"/>
        <c:lblOffset val="100"/>
      </c:catAx>
      <c:valAx>
        <c:axId val="267884032"/>
        <c:scaling>
          <c:orientation val="minMax"/>
          <c:max val="10"/>
          <c:min val="0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mpound Rate of Removal (g/L-day)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678824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26137394284047832"/>
          <c:y val="3.298683059354423E-3"/>
          <c:w val="0.65936858105686702"/>
          <c:h val="5.6554717174112153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75EF9-FB52-4B14-83FC-5C0024C9F6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5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atinover</dc:creator>
  <cp:keywords/>
  <dc:description/>
  <cp:lastModifiedBy>Jasmine H.</cp:lastModifiedBy>
  <cp:revision>56</cp:revision>
  <dcterms:created xsi:type="dcterms:W3CDTF">2020-07-26T02:15:00Z</dcterms:created>
  <dcterms:modified xsi:type="dcterms:W3CDTF">2020-09-22T14:03:00Z</dcterms:modified>
</cp:coreProperties>
</file>